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B3C04" w14:textId="77777777" w:rsidR="000B149F" w:rsidRPr="00F52243" w:rsidRDefault="00193B58" w:rsidP="000B149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0"/>
          <w:u w:val="single"/>
        </w:rPr>
      </w:pPr>
      <w:r w:rsidRPr="00F52243">
        <w:rPr>
          <w:rFonts w:ascii="Times New Roman" w:hAnsi="Times New Roman" w:cs="Times New Roman" w:hint="eastAsia"/>
          <w:b/>
          <w:sz w:val="24"/>
          <w:szCs w:val="20"/>
          <w:u w:val="single"/>
        </w:rPr>
        <w:t>Supplemental Data</w:t>
      </w:r>
    </w:p>
    <w:p w14:paraId="47DA4B48" w14:textId="77777777" w:rsidR="001C5262" w:rsidRPr="00F52243" w:rsidRDefault="000B2574" w:rsidP="004E2D1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52243">
        <w:rPr>
          <w:rFonts w:ascii="Times New Roman" w:hAnsi="Times New Roman" w:cs="Times New Roman"/>
          <w:b/>
          <w:sz w:val="24"/>
          <w:szCs w:val="24"/>
        </w:rPr>
        <w:t>Elevated gamma-glutamyl transpeptidase</w:t>
      </w:r>
      <w:r w:rsidR="002C3031" w:rsidRPr="00F52243">
        <w:rPr>
          <w:rFonts w:ascii="Times New Roman" w:hAnsi="Times New Roman" w:cs="Times New Roman"/>
          <w:b/>
          <w:sz w:val="24"/>
          <w:szCs w:val="24"/>
        </w:rPr>
        <w:t xml:space="preserve"> level</w:t>
      </w:r>
      <w:r w:rsidRPr="00F52243">
        <w:rPr>
          <w:rFonts w:ascii="Times New Roman" w:hAnsi="Times New Roman" w:cs="Times New Roman"/>
          <w:b/>
          <w:sz w:val="24"/>
          <w:szCs w:val="24"/>
        </w:rPr>
        <w:t xml:space="preserve"> is associated with an increased risk of hip fracture: a nationwide population-based study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8217"/>
        <w:gridCol w:w="799"/>
      </w:tblGrid>
      <w:tr w:rsidR="00F52243" w:rsidRPr="00F52243" w14:paraId="6BAC9A65" w14:textId="77777777" w:rsidTr="008E51FD">
        <w:tc>
          <w:tcPr>
            <w:tcW w:w="8217" w:type="dxa"/>
            <w:vAlign w:val="center"/>
          </w:tcPr>
          <w:p w14:paraId="1C86DD4E" w14:textId="77777777" w:rsidR="000B149F" w:rsidRPr="00F52243" w:rsidRDefault="000B2574" w:rsidP="008E51FD">
            <w:pPr>
              <w:wordWrap/>
              <w:snapToGrid w:val="0"/>
              <w:spacing w:line="276" w:lineRule="auto"/>
              <w:contextualSpacing/>
              <w:jc w:val="center"/>
              <w:rPr>
                <w:rFonts w:ascii="Times New Roman" w:eastAsia="바탕" w:hAnsi="Times New Roman" w:cs="Times New Roman"/>
                <w:b/>
                <w:sz w:val="24"/>
                <w:szCs w:val="24"/>
              </w:rPr>
            </w:pPr>
            <w:r w:rsidRPr="00F52243">
              <w:rPr>
                <w:rFonts w:ascii="Times New Roman" w:eastAsia="바탕" w:hAnsi="Times New Roman" w:cs="Times New Roman"/>
                <w:b/>
                <w:sz w:val="24"/>
                <w:szCs w:val="24"/>
              </w:rPr>
              <w:t>Contents</w:t>
            </w:r>
          </w:p>
        </w:tc>
        <w:tc>
          <w:tcPr>
            <w:tcW w:w="799" w:type="dxa"/>
            <w:vAlign w:val="center"/>
          </w:tcPr>
          <w:p w14:paraId="7CE4AC22" w14:textId="77777777" w:rsidR="000B149F" w:rsidRPr="00F52243" w:rsidRDefault="000B2574" w:rsidP="008E51FD">
            <w:pPr>
              <w:wordWrap/>
              <w:snapToGrid w:val="0"/>
              <w:spacing w:line="276" w:lineRule="auto"/>
              <w:contextualSpacing/>
              <w:jc w:val="center"/>
              <w:rPr>
                <w:rFonts w:ascii="Times New Roman" w:eastAsia="바탕" w:hAnsi="Times New Roman" w:cs="Times New Roman"/>
                <w:b/>
                <w:sz w:val="24"/>
                <w:szCs w:val="24"/>
              </w:rPr>
            </w:pPr>
            <w:r w:rsidRPr="00F52243">
              <w:rPr>
                <w:rFonts w:ascii="Times New Roman" w:eastAsia="바탕" w:hAnsi="Times New Roman" w:cs="Times New Roman"/>
                <w:b/>
                <w:sz w:val="24"/>
                <w:szCs w:val="24"/>
              </w:rPr>
              <w:t>Page</w:t>
            </w:r>
          </w:p>
        </w:tc>
      </w:tr>
      <w:tr w:rsidR="00F52243" w:rsidRPr="00F52243" w14:paraId="543DA392" w14:textId="77777777" w:rsidTr="008E51FD">
        <w:tc>
          <w:tcPr>
            <w:tcW w:w="8217" w:type="dxa"/>
            <w:vAlign w:val="center"/>
          </w:tcPr>
          <w:p w14:paraId="4D2BA23B" w14:textId="56C7EA57" w:rsidR="002A2AA8" w:rsidRPr="00F52243" w:rsidRDefault="002A2AA8" w:rsidP="008E51FD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l Table </w:t>
            </w:r>
            <w:r w:rsidRPr="00F5224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</w:t>
            </w:r>
            <w:r w:rsidRPr="00F52243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 xml:space="preserve"> Definitions and codes used for key conditions, comorbidities, and drug treatments in this study.</w:t>
            </w:r>
          </w:p>
        </w:tc>
        <w:tc>
          <w:tcPr>
            <w:tcW w:w="799" w:type="dxa"/>
            <w:vAlign w:val="center"/>
          </w:tcPr>
          <w:p w14:paraId="1DFB7ED6" w14:textId="6FFAB088" w:rsidR="002A2AA8" w:rsidRPr="00F52243" w:rsidRDefault="002A2AA8" w:rsidP="008E51FD">
            <w:pPr>
              <w:wordWrap/>
              <w:snapToGrid w:val="0"/>
              <w:spacing w:line="276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2-3</w:t>
            </w:r>
          </w:p>
        </w:tc>
      </w:tr>
      <w:tr w:rsidR="00F52243" w:rsidRPr="00F52243" w14:paraId="4D2ECBF3" w14:textId="77777777" w:rsidTr="008E51FD">
        <w:tc>
          <w:tcPr>
            <w:tcW w:w="8217" w:type="dxa"/>
            <w:vAlign w:val="center"/>
          </w:tcPr>
          <w:p w14:paraId="57AC133F" w14:textId="07A76191" w:rsidR="00F33C7E" w:rsidRPr="00F52243" w:rsidRDefault="00F33C7E" w:rsidP="008E51FD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l Table </w:t>
            </w:r>
            <w:r w:rsidR="002A2AA8" w:rsidRPr="00F5224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</w:t>
            </w:r>
            <w:r w:rsidRPr="00F522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="009900C0" w:rsidRPr="00F52243">
              <w:rPr>
                <w:rFonts w:ascii="Times New Roman" w:hAnsi="Times New Roman" w:cs="Times New Roman"/>
                <w:sz w:val="24"/>
                <w:szCs w:val="24"/>
              </w:rPr>
              <w:t>Baseline characteristics of subjects with and without hip fractures.</w:t>
            </w:r>
          </w:p>
        </w:tc>
        <w:tc>
          <w:tcPr>
            <w:tcW w:w="799" w:type="dxa"/>
            <w:vAlign w:val="center"/>
          </w:tcPr>
          <w:p w14:paraId="7F6B29C8" w14:textId="50CA0BF8" w:rsidR="00F33C7E" w:rsidRPr="00F52243" w:rsidRDefault="002A2AA8" w:rsidP="008E51FD">
            <w:pPr>
              <w:wordWrap/>
              <w:snapToGrid w:val="0"/>
              <w:spacing w:line="276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4</w:t>
            </w:r>
            <w:r w:rsidR="00F33C7E" w:rsidRPr="00F5224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-</w:t>
            </w:r>
            <w:r w:rsidRPr="00F5224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F52243" w:rsidRPr="00F52243" w14:paraId="0D809070" w14:textId="77777777" w:rsidTr="008E51FD">
        <w:tc>
          <w:tcPr>
            <w:tcW w:w="8217" w:type="dxa"/>
            <w:vAlign w:val="center"/>
          </w:tcPr>
          <w:p w14:paraId="17531181" w14:textId="729E4EEF" w:rsidR="000B149F" w:rsidRPr="00F52243" w:rsidRDefault="000B2574" w:rsidP="002C3031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l Table </w:t>
            </w:r>
            <w:r w:rsidR="002A2AA8" w:rsidRPr="00F5224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</w:t>
            </w:r>
            <w:r w:rsidRPr="00F522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 xml:space="preserve">Hazard ratios and 95% confidence intervals for the incidence of hip fracture according to </w:t>
            </w:r>
            <w:proofErr w:type="spellStart"/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tertiles</w:t>
            </w:r>
            <w:proofErr w:type="spellEnd"/>
            <w:r w:rsidRPr="00F52243">
              <w:rPr>
                <w:rFonts w:ascii="Times New Roman" w:hAnsi="Times New Roman" w:cs="Times New Roman"/>
                <w:sz w:val="24"/>
                <w:szCs w:val="24"/>
              </w:rPr>
              <w:t xml:space="preserve"> of baseline </w:t>
            </w:r>
            <w:r w:rsidR="00F677CC" w:rsidRPr="00F52243">
              <w:rPr>
                <w:rFonts w:ascii="Times New Roman" w:hAnsi="Times New Roman" w:cs="Times New Roman"/>
                <w:sz w:val="24"/>
                <w:szCs w:val="24"/>
              </w:rPr>
              <w:t xml:space="preserve">gamma-glutamyl transferase </w:t>
            </w: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levels.</w:t>
            </w:r>
          </w:p>
        </w:tc>
        <w:tc>
          <w:tcPr>
            <w:tcW w:w="799" w:type="dxa"/>
            <w:vAlign w:val="center"/>
          </w:tcPr>
          <w:p w14:paraId="68D34EBD" w14:textId="3907C00C" w:rsidR="000B149F" w:rsidRPr="00F52243" w:rsidRDefault="002A2AA8" w:rsidP="008E51FD">
            <w:pPr>
              <w:wordWrap/>
              <w:snapToGrid w:val="0"/>
              <w:spacing w:line="276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F52243" w:rsidRPr="00F52243" w14:paraId="74960DD0" w14:textId="77777777" w:rsidTr="008E51FD">
        <w:tc>
          <w:tcPr>
            <w:tcW w:w="8217" w:type="dxa"/>
            <w:vAlign w:val="center"/>
          </w:tcPr>
          <w:p w14:paraId="1831E21F" w14:textId="4A778BE0" w:rsidR="000B149F" w:rsidRPr="00F52243" w:rsidRDefault="000B2574" w:rsidP="008E51FD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l Table </w:t>
            </w:r>
            <w:r w:rsidR="002A2AA8" w:rsidRPr="00F5224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4</w:t>
            </w:r>
            <w:r w:rsidRPr="00F522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 xml:space="preserve">Hazard ratios and 95% confidence intervals for the incidence of hip fracture according to quartiles of baseline </w:t>
            </w:r>
            <w:r w:rsidR="002C3031" w:rsidRPr="00F52243">
              <w:rPr>
                <w:rFonts w:ascii="Times New Roman" w:hAnsi="Times New Roman" w:cs="Times New Roman"/>
                <w:sz w:val="24"/>
                <w:szCs w:val="24"/>
              </w:rPr>
              <w:t>gamma-glutamyl transferase</w:t>
            </w:r>
            <w:r w:rsidR="002C3031" w:rsidRPr="00F52243" w:rsidDel="002C30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levels.</w:t>
            </w:r>
          </w:p>
        </w:tc>
        <w:tc>
          <w:tcPr>
            <w:tcW w:w="799" w:type="dxa"/>
            <w:vAlign w:val="center"/>
          </w:tcPr>
          <w:p w14:paraId="4CBC7309" w14:textId="5831AE9E" w:rsidR="000B149F" w:rsidRPr="00F52243" w:rsidRDefault="002A2AA8" w:rsidP="008E51FD">
            <w:pPr>
              <w:wordWrap/>
              <w:snapToGrid w:val="0"/>
              <w:spacing w:line="276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AB00E9" w:rsidRPr="00F52243" w14:paraId="232D74F9" w14:textId="77777777" w:rsidTr="008E51FD">
        <w:tc>
          <w:tcPr>
            <w:tcW w:w="8217" w:type="dxa"/>
            <w:vAlign w:val="center"/>
          </w:tcPr>
          <w:p w14:paraId="556A6F7E" w14:textId="77777777" w:rsidR="000B149F" w:rsidRPr="00F52243" w:rsidRDefault="000B2574" w:rsidP="008E51FD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l Figure 1. </w:t>
            </w: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 xml:space="preserve">Cumulative incidence of hip fracture according to the </w:t>
            </w:r>
            <w:r w:rsidR="002C3031" w:rsidRPr="00F52243">
              <w:rPr>
                <w:rFonts w:ascii="Times New Roman" w:hAnsi="Times New Roman" w:cs="Times New Roman"/>
                <w:sz w:val="24"/>
                <w:szCs w:val="24"/>
              </w:rPr>
              <w:t>gamma-glutamyl transferase</w:t>
            </w:r>
            <w:r w:rsidR="002C3031" w:rsidRPr="00F52243" w:rsidDel="00F677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quartiles.</w:t>
            </w:r>
          </w:p>
        </w:tc>
        <w:tc>
          <w:tcPr>
            <w:tcW w:w="799" w:type="dxa"/>
            <w:vAlign w:val="center"/>
          </w:tcPr>
          <w:p w14:paraId="6F441D85" w14:textId="77777777" w:rsidR="000B149F" w:rsidRPr="00F52243" w:rsidRDefault="000B2574" w:rsidP="008E51FD">
            <w:pPr>
              <w:wordWrap/>
              <w:snapToGrid w:val="0"/>
              <w:spacing w:line="276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eastAsia="바탕" w:hAnsi="Times New Roman" w:cs="Times New Roman"/>
                <w:sz w:val="24"/>
                <w:szCs w:val="24"/>
              </w:rPr>
              <w:t>8</w:t>
            </w:r>
          </w:p>
        </w:tc>
      </w:tr>
    </w:tbl>
    <w:p w14:paraId="21ED3F76" w14:textId="77777777" w:rsidR="000B149F" w:rsidRPr="00F52243" w:rsidRDefault="000B149F" w:rsidP="000B14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A864E4" w14:textId="77777777" w:rsidR="000B149F" w:rsidRPr="00F52243" w:rsidRDefault="000B2574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F52243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1CA4BC0" w14:textId="788270FF" w:rsidR="002A2AA8" w:rsidRPr="00F52243" w:rsidRDefault="002A2AA8" w:rsidP="004F3E1F">
      <w:pPr>
        <w:spacing w:line="276" w:lineRule="auto"/>
        <w:rPr>
          <w:rFonts w:ascii="Times New Roman" w:hAnsi="Times New Roman" w:cs="Times New Roman"/>
          <w:sz w:val="22"/>
        </w:rPr>
      </w:pPr>
      <w:r w:rsidRPr="00F5224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Pr="00F52243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F5224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52243">
        <w:rPr>
          <w:rFonts w:ascii="Times New Roman" w:hAnsi="Times New Roman" w:cs="Times New Roman"/>
          <w:sz w:val="22"/>
        </w:rPr>
        <w:t xml:space="preserve">Definitions and codes used for key conditions, comorbidities, </w:t>
      </w:r>
      <w:r w:rsidRPr="00F52243">
        <w:rPr>
          <w:rFonts w:ascii="Times New Roman" w:eastAsia="맑은 고딕" w:hAnsi="Times New Roman" w:cs="Times New Roman"/>
          <w:sz w:val="22"/>
        </w:rPr>
        <w:t xml:space="preserve">and drug treatments in this study. </w:t>
      </w:r>
    </w:p>
    <w:tbl>
      <w:tblPr>
        <w:tblW w:w="4894" w:type="pct"/>
        <w:tblBorders>
          <w:insideH w:val="single" w:sz="4" w:space="0" w:color="auto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336"/>
        <w:gridCol w:w="2857"/>
        <w:gridCol w:w="3642"/>
      </w:tblGrid>
      <w:tr w:rsidR="00F52243" w:rsidRPr="00F52243" w14:paraId="1D425426" w14:textId="77777777" w:rsidTr="00872771"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C8C0C4" w14:textId="77777777" w:rsidR="002A2AA8" w:rsidRPr="00F52243" w:rsidRDefault="002A2AA8" w:rsidP="004F3E1F">
            <w:pPr>
              <w:spacing w:after="0" w:line="276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1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980C00" w14:textId="77777777" w:rsidR="002A2AA8" w:rsidRPr="00F52243" w:rsidRDefault="002A2AA8" w:rsidP="004F3E1F">
            <w:pPr>
              <w:wordWrap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sz w:val="22"/>
                <w:szCs w:val="24"/>
              </w:rPr>
            </w:pPr>
            <w:r w:rsidRPr="00F52243">
              <w:rPr>
                <w:rFonts w:ascii="Times New Roman" w:eastAsia="맑은 고딕" w:hAnsi="Times New Roman" w:cs="Times New Roman"/>
                <w:b/>
                <w:sz w:val="22"/>
                <w:szCs w:val="24"/>
              </w:rPr>
              <w:t>Definitions</w:t>
            </w:r>
          </w:p>
        </w:tc>
        <w:tc>
          <w:tcPr>
            <w:tcW w:w="206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1142F3" w14:textId="77777777" w:rsidR="002A2AA8" w:rsidRPr="00F52243" w:rsidRDefault="002A2AA8" w:rsidP="004F3E1F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sz w:val="22"/>
                <w:szCs w:val="24"/>
              </w:rPr>
            </w:pPr>
            <w:r w:rsidRPr="00F52243">
              <w:rPr>
                <w:rFonts w:ascii="Times New Roman" w:eastAsia="맑은 고딕" w:hAnsi="Times New Roman" w:cs="Times New Roman"/>
                <w:b/>
                <w:sz w:val="22"/>
                <w:szCs w:val="24"/>
              </w:rPr>
              <w:t xml:space="preserve"> ICD-10 Codes or conditions</w:t>
            </w:r>
          </w:p>
        </w:tc>
      </w:tr>
      <w:tr w:rsidR="00F52243" w:rsidRPr="00F52243" w14:paraId="0D5DFDCE" w14:textId="77777777" w:rsidTr="00872771">
        <w:tc>
          <w:tcPr>
            <w:tcW w:w="2939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A2F08D" w14:textId="77777777" w:rsidR="002A2AA8" w:rsidRPr="00F52243" w:rsidRDefault="002A2AA8" w:rsidP="004F3E1F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b/>
                <w:sz w:val="22"/>
                <w:szCs w:val="24"/>
              </w:rPr>
              <w:t>Comorbidities</w:t>
            </w:r>
          </w:p>
        </w:tc>
        <w:tc>
          <w:tcPr>
            <w:tcW w:w="20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F31448" w14:textId="77777777" w:rsidR="002A2AA8" w:rsidRPr="00F52243" w:rsidRDefault="002A2AA8" w:rsidP="004F3E1F">
            <w:pPr>
              <w:wordWrap/>
              <w:spacing w:after="0" w:line="276" w:lineRule="auto"/>
              <w:jc w:val="left"/>
              <w:rPr>
                <w:rFonts w:ascii="Times New Roman" w:eastAsia="Calibri" w:hAnsi="Times New Roman" w:cs="Times New Roman"/>
                <w:iCs/>
                <w:sz w:val="22"/>
                <w:szCs w:val="24"/>
                <w:lang w:eastAsia="da-DK"/>
              </w:rPr>
            </w:pPr>
          </w:p>
        </w:tc>
      </w:tr>
      <w:tr w:rsidR="00F52243" w:rsidRPr="00F52243" w14:paraId="6E3B0DDA" w14:textId="77777777" w:rsidTr="00872771">
        <w:trPr>
          <w:trHeight w:val="1023"/>
        </w:trPr>
        <w:tc>
          <w:tcPr>
            <w:tcW w:w="132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DE6DAC" w14:textId="77777777" w:rsidR="002A2AA8" w:rsidRPr="00F52243" w:rsidRDefault="002A2AA8" w:rsidP="004F3E1F">
            <w:pPr>
              <w:wordWrap/>
              <w:spacing w:after="0" w:line="276" w:lineRule="auto"/>
              <w:ind w:leftChars="100" w:left="200"/>
              <w:jc w:val="left"/>
              <w:rPr>
                <w:rFonts w:ascii="Times New Roman" w:hAnsi="Times New Roman" w:cs="Times New Roman"/>
                <w:szCs w:val="24"/>
              </w:rPr>
            </w:pPr>
            <w:r w:rsidRPr="00F52243">
              <w:rPr>
                <w:rFonts w:ascii="Times New Roman" w:hAnsi="Times New Roman" w:cs="Times New Roman"/>
                <w:szCs w:val="24"/>
              </w:rPr>
              <w:t>Liver disease</w:t>
            </w:r>
          </w:p>
        </w:tc>
        <w:tc>
          <w:tcPr>
            <w:tcW w:w="16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225546" w14:textId="77777777" w:rsidR="002A2AA8" w:rsidRPr="00F52243" w:rsidRDefault="002A2AA8" w:rsidP="004F3E1F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Cs w:val="24"/>
                <w:lang w:eastAsia="da-DK"/>
              </w:rPr>
            </w:pPr>
            <w:r w:rsidRPr="00F52243">
              <w:rPr>
                <w:rFonts w:ascii="Times New Roman" w:hAnsi="Times New Roman" w:cs="Times New Roman"/>
                <w:szCs w:val="24"/>
                <w:lang w:eastAsia="da-DK"/>
              </w:rPr>
              <w:t>Defined from diagnostic codes identified during the study period</w:t>
            </w:r>
          </w:p>
        </w:tc>
        <w:tc>
          <w:tcPr>
            <w:tcW w:w="20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2E2695" w14:textId="77777777" w:rsidR="002A2AA8" w:rsidRPr="00F52243" w:rsidRDefault="002A2AA8" w:rsidP="004F3E1F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iCs/>
                <w:szCs w:val="24"/>
              </w:rPr>
            </w:pPr>
            <w:r w:rsidRPr="00F52243">
              <w:rPr>
                <w:rFonts w:ascii="Times New Roman" w:hAnsi="Times New Roman" w:cs="Times New Roman"/>
                <w:iCs/>
                <w:szCs w:val="24"/>
              </w:rPr>
              <w:t>chronic liver disease: ICD-10 K70.3, K74, B18</w:t>
            </w:r>
          </w:p>
          <w:p w14:paraId="428B1F42" w14:textId="77777777" w:rsidR="002A2AA8" w:rsidRPr="00F52243" w:rsidRDefault="002A2AA8" w:rsidP="004F3E1F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iCs/>
                <w:szCs w:val="24"/>
              </w:rPr>
            </w:pPr>
            <w:r w:rsidRPr="00F52243">
              <w:rPr>
                <w:rFonts w:ascii="Times New Roman" w:hAnsi="Times New Roman" w:cs="Times New Roman"/>
                <w:iCs/>
                <w:szCs w:val="24"/>
              </w:rPr>
              <w:t>hepatobiliary malignancy: C22-25</w:t>
            </w:r>
          </w:p>
        </w:tc>
      </w:tr>
      <w:tr w:rsidR="00F52243" w:rsidRPr="00F52243" w14:paraId="00EF8789" w14:textId="77777777" w:rsidTr="002A2AA8">
        <w:trPr>
          <w:trHeight w:val="1668"/>
        </w:trPr>
        <w:tc>
          <w:tcPr>
            <w:tcW w:w="132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8F4D18" w14:textId="77777777" w:rsidR="002A2AA8" w:rsidRPr="00F52243" w:rsidRDefault="002A2AA8" w:rsidP="00872771">
            <w:pPr>
              <w:wordWrap/>
              <w:spacing w:after="0"/>
              <w:ind w:leftChars="100" w:left="200"/>
              <w:jc w:val="left"/>
              <w:rPr>
                <w:rFonts w:ascii="Times New Roman" w:hAnsi="Times New Roman" w:cs="Times New Roman"/>
                <w:szCs w:val="24"/>
              </w:rPr>
            </w:pPr>
            <w:r w:rsidRPr="00F52243">
              <w:rPr>
                <w:rFonts w:ascii="Times New Roman" w:hAnsi="Times New Roman" w:cs="Times New Roman"/>
                <w:szCs w:val="24"/>
              </w:rPr>
              <w:t>Previous osteoporotic fracture</w:t>
            </w:r>
          </w:p>
        </w:tc>
        <w:tc>
          <w:tcPr>
            <w:tcW w:w="16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8D76F3" w14:textId="77777777" w:rsidR="002A2AA8" w:rsidRPr="00F52243" w:rsidRDefault="002A2AA8" w:rsidP="00872771">
            <w:pPr>
              <w:wordWrap/>
              <w:spacing w:after="0"/>
              <w:jc w:val="left"/>
              <w:rPr>
                <w:rFonts w:ascii="Times New Roman" w:hAnsi="Times New Roman" w:cs="Times New Roman"/>
                <w:szCs w:val="24"/>
              </w:rPr>
            </w:pPr>
            <w:r w:rsidRPr="00F52243">
              <w:rPr>
                <w:rFonts w:ascii="Times New Roman" w:hAnsi="Times New Roman" w:cs="Times New Roman"/>
                <w:szCs w:val="24"/>
                <w:lang w:eastAsia="da-DK"/>
              </w:rPr>
              <w:t xml:space="preserve">Defined from diagnostic codes of </w:t>
            </w:r>
            <w:r w:rsidRPr="00F52243">
              <w:rPr>
                <w:rFonts w:ascii="Times New Roman" w:hAnsi="Times New Roman" w:cs="Times New Roman"/>
                <w:szCs w:val="24"/>
              </w:rPr>
              <w:t>vertebral fracture plus non-vertebral fracture</w:t>
            </w:r>
          </w:p>
          <w:p w14:paraId="4C190AF7" w14:textId="77777777" w:rsidR="002A2AA8" w:rsidRPr="00F52243" w:rsidRDefault="002A2AA8" w:rsidP="00872771">
            <w:pPr>
              <w:wordWrap/>
              <w:spacing w:after="0"/>
              <w:jc w:val="left"/>
              <w:rPr>
                <w:rFonts w:ascii="Times New Roman" w:eastAsia="Calibri" w:hAnsi="Times New Roman" w:cs="Times New Roman"/>
                <w:szCs w:val="24"/>
                <w:lang w:eastAsia="da-DK"/>
              </w:rPr>
            </w:pPr>
            <w:r w:rsidRPr="00F52243">
              <w:rPr>
                <w:rFonts w:ascii="Times New Roman" w:hAnsi="Times New Roman" w:cs="Times New Roman"/>
                <w:szCs w:val="24"/>
              </w:rPr>
              <w:t>at least on</w:t>
            </w:r>
            <w:r w:rsidRPr="00F52243"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F52243">
              <w:rPr>
                <w:rFonts w:ascii="Times New Roman" w:hAnsi="Times New Roman" w:cs="Times New Roman"/>
                <w:szCs w:val="24"/>
              </w:rPr>
              <w:t>e</w:t>
            </w:r>
          </w:p>
        </w:tc>
        <w:tc>
          <w:tcPr>
            <w:tcW w:w="20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C67287" w14:textId="77777777" w:rsidR="002A2AA8" w:rsidRPr="00F52243" w:rsidRDefault="002A2AA8" w:rsidP="00872771">
            <w:pPr>
              <w:wordWrap/>
              <w:spacing w:after="0"/>
              <w:jc w:val="left"/>
              <w:rPr>
                <w:rFonts w:ascii="Times New Roman" w:hAnsi="Times New Roman" w:cs="Times New Roman"/>
                <w:iCs/>
                <w:szCs w:val="24"/>
              </w:rPr>
            </w:pPr>
            <w:r w:rsidRPr="00F52243">
              <w:rPr>
                <w:rFonts w:ascii="Times New Roman" w:hAnsi="Times New Roman" w:cs="Times New Roman"/>
                <w:iCs/>
                <w:szCs w:val="24"/>
              </w:rPr>
              <w:t>vertebral fracture: ICD-10 S22.0, S22.1, S32.0, S32.7, T080, M48.4, M48.5, M49.5</w:t>
            </w:r>
          </w:p>
          <w:p w14:paraId="1324AC37" w14:textId="77777777" w:rsidR="002A2AA8" w:rsidRPr="00F52243" w:rsidRDefault="002A2AA8" w:rsidP="00872771">
            <w:pPr>
              <w:wordWrap/>
              <w:spacing w:after="0"/>
              <w:jc w:val="left"/>
              <w:rPr>
                <w:rFonts w:ascii="Times New Roman" w:hAnsi="Times New Roman" w:cs="Times New Roman"/>
                <w:iCs/>
                <w:szCs w:val="24"/>
              </w:rPr>
            </w:pPr>
            <w:r w:rsidRPr="00F52243">
              <w:rPr>
                <w:rFonts w:ascii="Times New Roman" w:hAnsi="Times New Roman" w:cs="Times New Roman"/>
                <w:iCs/>
                <w:szCs w:val="24"/>
              </w:rPr>
              <w:t xml:space="preserve">non-vertebral fracture: hip fracture (ICD-10 S72.0, S72.1, S72.2), humerus fracture (ICD-10 S42.2, S42.3), or distal radius fracture (ICD-10 S52.5, S52.6) </w:t>
            </w:r>
          </w:p>
        </w:tc>
      </w:tr>
      <w:tr w:rsidR="00F52243" w:rsidRPr="00F52243" w14:paraId="3123DAB4" w14:textId="77777777" w:rsidTr="00872771">
        <w:tc>
          <w:tcPr>
            <w:tcW w:w="132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2F462D" w14:textId="77777777" w:rsidR="002A2AA8" w:rsidRPr="00F52243" w:rsidRDefault="002A2AA8" w:rsidP="00872771">
            <w:pPr>
              <w:wordWrap/>
              <w:spacing w:after="0"/>
              <w:ind w:leftChars="100" w:left="200"/>
              <w:jc w:val="left"/>
              <w:rPr>
                <w:rFonts w:ascii="Times New Roman" w:hAnsi="Times New Roman" w:cs="Times New Roman"/>
                <w:szCs w:val="24"/>
              </w:rPr>
            </w:pPr>
            <w:r w:rsidRPr="00F52243">
              <w:rPr>
                <w:rFonts w:ascii="Times New Roman" w:hAnsi="Times New Roman" w:cs="Times New Roman"/>
                <w:szCs w:val="24"/>
              </w:rPr>
              <w:t>Osteoporosis</w:t>
            </w:r>
          </w:p>
        </w:tc>
        <w:tc>
          <w:tcPr>
            <w:tcW w:w="16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A3D0B1" w14:textId="77777777" w:rsidR="002A2AA8" w:rsidRPr="00F52243" w:rsidRDefault="002A2AA8" w:rsidP="00872771">
            <w:pPr>
              <w:wordWrap/>
              <w:spacing w:after="0"/>
              <w:jc w:val="left"/>
              <w:rPr>
                <w:rFonts w:ascii="Times New Roman" w:eastAsia="Calibri" w:hAnsi="Times New Roman" w:cs="Times New Roman"/>
                <w:szCs w:val="24"/>
                <w:lang w:eastAsia="da-DK"/>
              </w:rPr>
            </w:pPr>
            <w:r w:rsidRPr="00F52243">
              <w:rPr>
                <w:rFonts w:ascii="Times New Roman" w:hAnsi="Times New Roman" w:cs="Times New Roman"/>
                <w:szCs w:val="24"/>
                <w:lang w:eastAsia="da-DK"/>
              </w:rPr>
              <w:t>Defined from prescription codes for any treatment received at least once</w:t>
            </w:r>
          </w:p>
        </w:tc>
        <w:tc>
          <w:tcPr>
            <w:tcW w:w="20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89D8F3" w14:textId="77777777" w:rsidR="002A2AA8" w:rsidRPr="00F52243" w:rsidRDefault="002A2AA8" w:rsidP="00872771">
            <w:pPr>
              <w:wordWrap/>
              <w:spacing w:after="0"/>
              <w:jc w:val="left"/>
              <w:rPr>
                <w:rFonts w:ascii="Times New Roman" w:hAnsi="Times New Roman" w:cs="Times New Roman"/>
                <w:iCs/>
                <w:szCs w:val="24"/>
              </w:rPr>
            </w:pPr>
            <w:r w:rsidRPr="00F52243">
              <w:rPr>
                <w:rFonts w:ascii="Times New Roman" w:hAnsi="Times New Roman" w:cs="Times New Roman"/>
                <w:iCs/>
                <w:szCs w:val="24"/>
              </w:rPr>
              <w:t>ICD-10 M80-M82</w:t>
            </w:r>
          </w:p>
          <w:p w14:paraId="1E54AAA9" w14:textId="77777777" w:rsidR="002A2AA8" w:rsidRPr="00F52243" w:rsidRDefault="002A2AA8" w:rsidP="00872771">
            <w:pPr>
              <w:wordWrap/>
              <w:spacing w:after="0"/>
              <w:jc w:val="left"/>
              <w:rPr>
                <w:rFonts w:ascii="Times New Roman" w:hAnsi="Times New Roman" w:cs="Times New Roman"/>
                <w:iCs/>
                <w:szCs w:val="24"/>
              </w:rPr>
            </w:pPr>
            <w:r w:rsidRPr="00F52243">
              <w:rPr>
                <w:rFonts w:ascii="Times New Roman" w:hAnsi="Times New Roman" w:cs="Times New Roman"/>
                <w:iCs/>
                <w:szCs w:val="24"/>
              </w:rPr>
              <w:t>Treatment: bisphosphonate (</w:t>
            </w:r>
            <w:r w:rsidRPr="00F52243">
              <w:rPr>
                <w:rFonts w:ascii="Times New Roman" w:eastAsia="맑은 고딕" w:hAnsi="Times New Roman" w:cs="Times New Roman"/>
                <w:kern w:val="0"/>
                <w:szCs w:val="24"/>
              </w:rPr>
              <w:t>alendronate, etidronate, ibandronate, risedronate, pamidronate, zoledronate), selective estrogen receptor modulator (</w:t>
            </w:r>
            <w:proofErr w:type="spellStart"/>
            <w:r w:rsidRPr="00F52243">
              <w:rPr>
                <w:rFonts w:ascii="Times New Roman" w:eastAsia="맑은 고딕" w:hAnsi="Times New Roman" w:cs="Times New Roman"/>
                <w:kern w:val="0"/>
                <w:szCs w:val="24"/>
              </w:rPr>
              <w:t>bazedoxifene</w:t>
            </w:r>
            <w:proofErr w:type="spellEnd"/>
            <w:r w:rsidRPr="00F52243">
              <w:rPr>
                <w:rFonts w:ascii="Times New Roman" w:eastAsia="맑은 고딕" w:hAnsi="Times New Roman" w:cs="Times New Roman"/>
                <w:kern w:val="0"/>
                <w:szCs w:val="24"/>
              </w:rPr>
              <w:t>, raloxifene), or hormone replacement therapy (</w:t>
            </w:r>
            <w:proofErr w:type="spellStart"/>
            <w:r w:rsidRPr="00F52243">
              <w:rPr>
                <w:rFonts w:ascii="Times New Roman" w:eastAsia="맑은 고딕" w:hAnsi="Times New Roman" w:cs="Times New Roman"/>
                <w:kern w:val="0"/>
                <w:szCs w:val="24"/>
              </w:rPr>
              <w:t>allylestrenol</w:t>
            </w:r>
            <w:proofErr w:type="spellEnd"/>
            <w:r w:rsidRPr="00F52243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, chlormadinone, </w:t>
            </w:r>
            <w:proofErr w:type="spellStart"/>
            <w:r w:rsidRPr="00F52243">
              <w:rPr>
                <w:rFonts w:ascii="Times New Roman" w:eastAsia="맑은 고딕" w:hAnsi="Times New Roman" w:cs="Times New Roman"/>
                <w:kern w:val="0"/>
                <w:szCs w:val="24"/>
              </w:rPr>
              <w:t>dienogest</w:t>
            </w:r>
            <w:proofErr w:type="spellEnd"/>
            <w:r w:rsidRPr="00F52243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, diethylstilbestrol, </w:t>
            </w:r>
            <w:proofErr w:type="spellStart"/>
            <w:r w:rsidRPr="00F52243">
              <w:rPr>
                <w:rFonts w:ascii="Times New Roman" w:eastAsia="맑은 고딕" w:hAnsi="Times New Roman" w:cs="Times New Roman"/>
                <w:kern w:val="0"/>
                <w:szCs w:val="24"/>
              </w:rPr>
              <w:t>dydrogesterone</w:t>
            </w:r>
            <w:proofErr w:type="spellEnd"/>
            <w:r w:rsidRPr="00F52243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, estradiol, estrogen, </w:t>
            </w:r>
            <w:proofErr w:type="spellStart"/>
            <w:r w:rsidRPr="00F52243">
              <w:rPr>
                <w:rFonts w:ascii="Times New Roman" w:eastAsia="맑은 고딕" w:hAnsi="Times New Roman" w:cs="Times New Roman"/>
                <w:kern w:val="0"/>
                <w:szCs w:val="24"/>
              </w:rPr>
              <w:t>ethynylestradiol</w:t>
            </w:r>
            <w:proofErr w:type="spellEnd"/>
            <w:r w:rsidRPr="00F52243">
              <w:rPr>
                <w:rFonts w:ascii="Times New Roman" w:eastAsia="맑은 고딕" w:hAnsi="Times New Roman" w:cs="Times New Roman"/>
                <w:kern w:val="0"/>
                <w:szCs w:val="24"/>
              </w:rPr>
              <w:t>, levonorgestrel, medroxyprogesterone)</w:t>
            </w:r>
          </w:p>
        </w:tc>
      </w:tr>
      <w:tr w:rsidR="00F52243" w:rsidRPr="00F52243" w14:paraId="41453F94" w14:textId="77777777" w:rsidTr="00872771">
        <w:trPr>
          <w:trHeight w:val="645"/>
        </w:trPr>
        <w:tc>
          <w:tcPr>
            <w:tcW w:w="132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8A05E7" w14:textId="77777777" w:rsidR="002A2AA8" w:rsidRPr="00F52243" w:rsidRDefault="002A2AA8" w:rsidP="00872771">
            <w:pPr>
              <w:wordWrap/>
              <w:spacing w:after="0"/>
              <w:ind w:leftChars="100" w:left="200"/>
              <w:jc w:val="left"/>
              <w:rPr>
                <w:rFonts w:ascii="Times New Roman" w:hAnsi="Times New Roman" w:cs="Times New Roman"/>
                <w:szCs w:val="24"/>
              </w:rPr>
            </w:pPr>
            <w:r w:rsidRPr="00F52243">
              <w:rPr>
                <w:rFonts w:ascii="Times New Roman" w:hAnsi="Times New Roman" w:cs="Times New Roman"/>
                <w:szCs w:val="24"/>
              </w:rPr>
              <w:t>Rheumatoid arthritis</w:t>
            </w:r>
          </w:p>
        </w:tc>
        <w:tc>
          <w:tcPr>
            <w:tcW w:w="16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1158F2" w14:textId="77777777" w:rsidR="002A2AA8" w:rsidRPr="00F52243" w:rsidRDefault="002A2AA8" w:rsidP="00872771">
            <w:pPr>
              <w:wordWrap/>
              <w:spacing w:after="0"/>
              <w:jc w:val="left"/>
              <w:rPr>
                <w:rFonts w:ascii="Times New Roman" w:eastAsia="Calibri" w:hAnsi="Times New Roman" w:cs="Times New Roman"/>
                <w:szCs w:val="24"/>
                <w:lang w:eastAsia="da-DK"/>
              </w:rPr>
            </w:pPr>
            <w:r w:rsidRPr="00F52243">
              <w:rPr>
                <w:rFonts w:ascii="Times New Roman" w:eastAsia="Calibri" w:hAnsi="Times New Roman" w:cs="Times New Roman"/>
                <w:szCs w:val="24"/>
                <w:lang w:eastAsia="da-DK"/>
              </w:rPr>
              <w:t xml:space="preserve">Defined from a diagnostic code used at least once </w:t>
            </w:r>
          </w:p>
        </w:tc>
        <w:tc>
          <w:tcPr>
            <w:tcW w:w="20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8DF037" w14:textId="77777777" w:rsidR="002A2AA8" w:rsidRPr="00F52243" w:rsidRDefault="002A2AA8" w:rsidP="00872771">
            <w:pPr>
              <w:wordWrap/>
              <w:spacing w:after="0"/>
              <w:jc w:val="left"/>
              <w:rPr>
                <w:rFonts w:ascii="Times New Roman" w:eastAsia="Calibri" w:hAnsi="Times New Roman" w:cs="Times New Roman"/>
                <w:iCs/>
                <w:szCs w:val="24"/>
                <w:lang w:eastAsia="da-DK"/>
              </w:rPr>
            </w:pPr>
            <w:r w:rsidRPr="00F52243">
              <w:rPr>
                <w:rFonts w:ascii="Times New Roman" w:hAnsi="Times New Roman" w:cs="Times New Roman"/>
                <w:iCs/>
                <w:szCs w:val="24"/>
              </w:rPr>
              <w:t xml:space="preserve">ICD-10 </w:t>
            </w:r>
            <w:r w:rsidRPr="00F52243">
              <w:rPr>
                <w:rFonts w:ascii="Times New Roman" w:eastAsia="Calibri" w:hAnsi="Times New Roman" w:cs="Times New Roman"/>
                <w:iCs/>
                <w:szCs w:val="24"/>
                <w:lang w:eastAsia="da-DK"/>
              </w:rPr>
              <w:t>M05, M06, M45</w:t>
            </w:r>
          </w:p>
        </w:tc>
      </w:tr>
      <w:tr w:rsidR="00F52243" w:rsidRPr="00F52243" w14:paraId="3208EAB6" w14:textId="77777777" w:rsidTr="002A2AA8">
        <w:trPr>
          <w:trHeight w:val="1753"/>
        </w:trPr>
        <w:tc>
          <w:tcPr>
            <w:tcW w:w="132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A4E331" w14:textId="77777777" w:rsidR="002A2AA8" w:rsidRPr="00F52243" w:rsidRDefault="002A2AA8" w:rsidP="00872771">
            <w:pPr>
              <w:wordWrap/>
              <w:spacing w:after="0"/>
              <w:ind w:leftChars="100" w:left="200"/>
              <w:jc w:val="left"/>
              <w:rPr>
                <w:rFonts w:ascii="Times New Roman" w:eastAsia="Calibri" w:hAnsi="Times New Roman" w:cs="Times New Roman"/>
                <w:szCs w:val="24"/>
                <w:lang w:eastAsia="da-DK"/>
              </w:rPr>
            </w:pPr>
            <w:r w:rsidRPr="00F52243">
              <w:rPr>
                <w:rFonts w:ascii="Times New Roman" w:hAnsi="Times New Roman" w:cs="Times New Roman"/>
                <w:szCs w:val="24"/>
              </w:rPr>
              <w:t>Diabetes mellitus</w:t>
            </w:r>
          </w:p>
        </w:tc>
        <w:tc>
          <w:tcPr>
            <w:tcW w:w="16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AC7ACA" w14:textId="77777777" w:rsidR="002A2AA8" w:rsidRPr="00F52243" w:rsidRDefault="002A2AA8" w:rsidP="00872771">
            <w:pPr>
              <w:wordWrap/>
              <w:spacing w:after="0"/>
              <w:jc w:val="left"/>
              <w:rPr>
                <w:rFonts w:ascii="Times New Roman" w:eastAsia="Calibri" w:hAnsi="Times New Roman" w:cs="Times New Roman"/>
                <w:szCs w:val="24"/>
                <w:lang w:eastAsia="da-DK"/>
              </w:rPr>
            </w:pPr>
            <w:r w:rsidRPr="00F52243">
              <w:rPr>
                <w:rFonts w:ascii="Times New Roman" w:eastAsia="Calibri" w:hAnsi="Times New Roman" w:cs="Times New Roman"/>
                <w:szCs w:val="24"/>
                <w:lang w:eastAsia="da-DK"/>
              </w:rPr>
              <w:t>Defined from diagnosis plus treatment (</w:t>
            </w:r>
            <w:r w:rsidRPr="00F52243">
              <w:rPr>
                <w:rFonts w:ascii="Times New Roman" w:eastAsia="맑은 고딕" w:hAnsi="Times New Roman" w:cs="Times New Roman" w:hint="eastAsia"/>
                <w:szCs w:val="24"/>
                <w:lang w:eastAsia="da-DK"/>
              </w:rPr>
              <w:t>≥</w:t>
            </w:r>
            <w:r w:rsidRPr="00F52243">
              <w:rPr>
                <w:rFonts w:ascii="Times New Roman" w:eastAsia="Calibri" w:hAnsi="Times New Roman" w:cs="Times New Roman"/>
                <w:szCs w:val="24"/>
                <w:lang w:eastAsia="da-DK"/>
              </w:rPr>
              <w:t xml:space="preserve"> 30 days) </w:t>
            </w:r>
            <w:r w:rsidRPr="00F52243">
              <w:rPr>
                <w:rFonts w:ascii="Times New Roman" w:hAnsi="Times New Roman" w:cs="Times New Roman"/>
                <w:szCs w:val="24"/>
                <w:lang w:eastAsia="da-DK"/>
              </w:rPr>
              <w:t>at least once</w:t>
            </w:r>
          </w:p>
        </w:tc>
        <w:tc>
          <w:tcPr>
            <w:tcW w:w="20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EF3C65" w14:textId="77777777" w:rsidR="002A2AA8" w:rsidRPr="00F52243" w:rsidRDefault="002A2AA8" w:rsidP="00872771">
            <w:pPr>
              <w:wordWrap/>
              <w:spacing w:after="0"/>
              <w:jc w:val="left"/>
              <w:rPr>
                <w:rFonts w:ascii="Times New Roman" w:eastAsia="Calibri" w:hAnsi="Times New Roman" w:cs="Times New Roman"/>
                <w:iCs/>
                <w:szCs w:val="24"/>
                <w:lang w:eastAsia="da-DK"/>
              </w:rPr>
            </w:pPr>
            <w:r w:rsidRPr="00F52243">
              <w:rPr>
                <w:rFonts w:ascii="Times New Roman" w:eastAsia="Calibri" w:hAnsi="Times New Roman" w:cs="Times New Roman"/>
                <w:iCs/>
                <w:szCs w:val="24"/>
                <w:lang w:eastAsia="da-DK"/>
              </w:rPr>
              <w:t>ICD-10</w:t>
            </w:r>
            <w:r w:rsidRPr="00F52243">
              <w:rPr>
                <w:rFonts w:ascii="Times New Roman" w:eastAsia="Calibri" w:hAnsi="Times New Roman" w:cs="Times New Roman"/>
                <w:szCs w:val="24"/>
                <w:lang w:eastAsia="da-DK"/>
              </w:rPr>
              <w:t xml:space="preserve"> </w:t>
            </w:r>
            <w:r w:rsidRPr="00F52243">
              <w:rPr>
                <w:rFonts w:ascii="Times New Roman" w:eastAsia="Calibri" w:hAnsi="Times New Roman" w:cs="Times New Roman"/>
                <w:iCs/>
                <w:szCs w:val="24"/>
                <w:lang w:eastAsia="da-DK"/>
              </w:rPr>
              <w:t>E10-E14</w:t>
            </w:r>
          </w:p>
          <w:p w14:paraId="03ECE48F" w14:textId="77777777" w:rsidR="002A2AA8" w:rsidRPr="00F52243" w:rsidRDefault="002A2AA8" w:rsidP="00872771">
            <w:pPr>
              <w:wordWrap/>
              <w:spacing w:after="0"/>
              <w:jc w:val="left"/>
              <w:rPr>
                <w:rFonts w:ascii="Times New Roman" w:eastAsia="Calibri" w:hAnsi="Times New Roman" w:cs="Times New Roman"/>
                <w:szCs w:val="24"/>
                <w:lang w:eastAsia="da-DK"/>
              </w:rPr>
            </w:pPr>
            <w:r w:rsidRPr="00F52243">
              <w:rPr>
                <w:rFonts w:ascii="Times New Roman" w:eastAsia="Calibri" w:hAnsi="Times New Roman" w:cs="Times New Roman"/>
                <w:szCs w:val="24"/>
                <w:lang w:eastAsia="da-DK"/>
              </w:rPr>
              <w:t>Treatment: various oral antidiabetics (</w:t>
            </w:r>
            <w:r w:rsidRPr="00F52243">
              <w:rPr>
                <w:rFonts w:ascii="Times New Roman" w:eastAsia="맑은 고딕" w:hAnsi="Times New Roman" w:cs="Times New Roman"/>
                <w:kern w:val="0"/>
                <w:szCs w:val="24"/>
              </w:rPr>
              <w:t>alpha-glucosidase inhibitor, DPP-4 inhibitor, GLP1 agonist, meglitinide, metformin, SGLT2 inhibitor, sulfonylurea, thiazolidinedione)</w:t>
            </w:r>
            <w:r w:rsidRPr="00F52243">
              <w:rPr>
                <w:rFonts w:ascii="Times New Roman" w:eastAsia="Calibri" w:hAnsi="Times New Roman" w:cs="Times New Roman"/>
                <w:szCs w:val="24"/>
                <w:lang w:eastAsia="da-DK"/>
              </w:rPr>
              <w:t xml:space="preserve"> and insulin.</w:t>
            </w:r>
          </w:p>
        </w:tc>
      </w:tr>
      <w:tr w:rsidR="00F52243" w:rsidRPr="00F52243" w14:paraId="4FD9D74B" w14:textId="77777777" w:rsidTr="00872771">
        <w:tc>
          <w:tcPr>
            <w:tcW w:w="132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211AC4" w14:textId="77777777" w:rsidR="002A2AA8" w:rsidRPr="00F52243" w:rsidRDefault="002A2AA8" w:rsidP="00872771">
            <w:pPr>
              <w:wordWrap/>
              <w:spacing w:after="0"/>
              <w:ind w:leftChars="100" w:left="200"/>
              <w:jc w:val="left"/>
              <w:rPr>
                <w:rFonts w:ascii="Times New Roman" w:hAnsi="Times New Roman" w:cs="Times New Roman"/>
                <w:szCs w:val="24"/>
              </w:rPr>
            </w:pPr>
            <w:r w:rsidRPr="00F52243">
              <w:rPr>
                <w:rFonts w:ascii="Times New Roman" w:hAnsi="Times New Roman" w:cs="Times New Roman"/>
                <w:szCs w:val="24"/>
              </w:rPr>
              <w:t>Hypertension</w:t>
            </w:r>
          </w:p>
        </w:tc>
        <w:tc>
          <w:tcPr>
            <w:tcW w:w="16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0C9217" w14:textId="77777777" w:rsidR="002A2AA8" w:rsidRPr="00F52243" w:rsidRDefault="002A2AA8" w:rsidP="00872771">
            <w:pPr>
              <w:wordWrap/>
              <w:spacing w:after="0"/>
              <w:jc w:val="left"/>
              <w:rPr>
                <w:rFonts w:ascii="Times New Roman" w:eastAsia="Calibri" w:hAnsi="Times New Roman" w:cs="Times New Roman"/>
                <w:szCs w:val="24"/>
                <w:lang w:eastAsia="da-DK"/>
              </w:rPr>
            </w:pPr>
            <w:r w:rsidRPr="00F52243">
              <w:rPr>
                <w:rFonts w:ascii="Times New Roman" w:hAnsi="Times New Roman" w:cs="Times New Roman"/>
                <w:szCs w:val="24"/>
                <w:lang w:eastAsia="da-DK"/>
              </w:rPr>
              <w:t>Defined from diagnosis plus treatment (</w:t>
            </w:r>
            <w:r w:rsidRPr="00F52243">
              <w:rPr>
                <w:rFonts w:ascii="Times New Roman" w:eastAsia="맑은 고딕" w:hAnsi="Times New Roman" w:cs="Times New Roman" w:hint="eastAsia"/>
                <w:szCs w:val="24"/>
                <w:lang w:eastAsia="da-DK"/>
              </w:rPr>
              <w:t>≥</w:t>
            </w:r>
            <w:r w:rsidRPr="00F52243">
              <w:rPr>
                <w:rFonts w:ascii="Times New Roman" w:eastAsia="맑은 고딕" w:hAnsi="Times New Roman" w:cs="Times New Roman"/>
                <w:szCs w:val="24"/>
                <w:lang w:eastAsia="da-DK"/>
              </w:rPr>
              <w:t xml:space="preserve"> 3</w:t>
            </w:r>
            <w:r w:rsidRPr="00F52243">
              <w:rPr>
                <w:rFonts w:ascii="Times New Roman" w:hAnsi="Times New Roman" w:cs="Times New Roman"/>
                <w:szCs w:val="24"/>
                <w:lang w:eastAsia="da-DK"/>
              </w:rPr>
              <w:t>0 days) at least once</w:t>
            </w:r>
          </w:p>
        </w:tc>
        <w:tc>
          <w:tcPr>
            <w:tcW w:w="20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4D61BB" w14:textId="77777777" w:rsidR="002A2AA8" w:rsidRPr="00F52243" w:rsidRDefault="002A2AA8" w:rsidP="00872771">
            <w:pPr>
              <w:wordWrap/>
              <w:spacing w:after="0"/>
              <w:jc w:val="left"/>
              <w:rPr>
                <w:rFonts w:ascii="Times New Roman" w:hAnsi="Times New Roman" w:cs="Times New Roman"/>
                <w:iCs/>
                <w:szCs w:val="24"/>
              </w:rPr>
            </w:pPr>
            <w:r w:rsidRPr="00F52243">
              <w:rPr>
                <w:rFonts w:ascii="Times New Roman" w:hAnsi="Times New Roman" w:cs="Times New Roman"/>
                <w:iCs/>
                <w:szCs w:val="24"/>
              </w:rPr>
              <w:t>ICD-10 I10</w:t>
            </w:r>
          </w:p>
          <w:p w14:paraId="7CAB39EB" w14:textId="77777777" w:rsidR="002A2AA8" w:rsidRPr="00F52243" w:rsidRDefault="002A2AA8" w:rsidP="00872771">
            <w:pPr>
              <w:wordWrap/>
              <w:spacing w:after="0"/>
              <w:jc w:val="left"/>
              <w:rPr>
                <w:rFonts w:ascii="Times New Roman" w:eastAsia="Calibri" w:hAnsi="Times New Roman" w:cs="Times New Roman"/>
                <w:iCs/>
                <w:szCs w:val="24"/>
                <w:lang w:eastAsia="da-DK"/>
              </w:rPr>
            </w:pPr>
            <w:r w:rsidRPr="00F52243">
              <w:rPr>
                <w:rFonts w:ascii="Times New Roman" w:hAnsi="Times New Roman" w:cs="Times New Roman"/>
                <w:iCs/>
                <w:szCs w:val="24"/>
              </w:rPr>
              <w:t xml:space="preserve">Treatment: various antihypertensive agents (ARB, ACE inhibitors, beta blockers, calcium channel blockers, alpha blockers, diuretics, and others) </w:t>
            </w:r>
          </w:p>
        </w:tc>
      </w:tr>
      <w:tr w:rsidR="00F52243" w:rsidRPr="00F52243" w14:paraId="04803EB1" w14:textId="77777777" w:rsidTr="00872771">
        <w:trPr>
          <w:trHeight w:val="1032"/>
        </w:trPr>
        <w:tc>
          <w:tcPr>
            <w:tcW w:w="132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2539E0" w14:textId="77777777" w:rsidR="002A2AA8" w:rsidRPr="00F52243" w:rsidRDefault="002A2AA8" w:rsidP="00872771">
            <w:pPr>
              <w:wordWrap/>
              <w:spacing w:after="0"/>
              <w:ind w:leftChars="100" w:left="200"/>
              <w:jc w:val="left"/>
              <w:rPr>
                <w:rFonts w:ascii="Times New Roman" w:eastAsia="Calibri" w:hAnsi="Times New Roman" w:cs="Times New Roman"/>
                <w:szCs w:val="24"/>
                <w:lang w:eastAsia="da-DK"/>
              </w:rPr>
            </w:pPr>
            <w:r w:rsidRPr="00F52243">
              <w:rPr>
                <w:rFonts w:ascii="Times New Roman" w:hAnsi="Times New Roman" w:cs="Times New Roman"/>
                <w:szCs w:val="24"/>
              </w:rPr>
              <w:t xml:space="preserve">Dyslipidemia </w:t>
            </w:r>
          </w:p>
        </w:tc>
        <w:tc>
          <w:tcPr>
            <w:tcW w:w="16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2A3A36" w14:textId="77777777" w:rsidR="002A2AA8" w:rsidRPr="00F52243" w:rsidRDefault="002A2AA8" w:rsidP="00872771">
            <w:pPr>
              <w:wordWrap/>
              <w:spacing w:after="0"/>
              <w:jc w:val="left"/>
              <w:rPr>
                <w:rFonts w:ascii="Times New Roman" w:eastAsia="Calibri" w:hAnsi="Times New Roman" w:cs="Times New Roman"/>
                <w:szCs w:val="24"/>
                <w:lang w:eastAsia="da-DK"/>
              </w:rPr>
            </w:pPr>
            <w:r w:rsidRPr="00F52243">
              <w:rPr>
                <w:rFonts w:ascii="Times New Roman" w:eastAsia="Calibri" w:hAnsi="Times New Roman" w:cs="Times New Roman"/>
                <w:szCs w:val="24"/>
                <w:lang w:eastAsia="da-DK"/>
              </w:rPr>
              <w:t>Defined from diagnosis plus treatment (</w:t>
            </w:r>
            <w:r w:rsidRPr="00F52243">
              <w:rPr>
                <w:rFonts w:ascii="Times New Roman" w:eastAsia="맑은 고딕" w:hAnsi="Times New Roman" w:cs="Times New Roman" w:hint="eastAsia"/>
                <w:szCs w:val="24"/>
                <w:lang w:eastAsia="da-DK"/>
              </w:rPr>
              <w:t>≥</w:t>
            </w:r>
            <w:r w:rsidRPr="00F52243">
              <w:rPr>
                <w:rFonts w:ascii="Times New Roman" w:eastAsia="Calibri" w:hAnsi="Times New Roman" w:cs="Times New Roman"/>
                <w:szCs w:val="24"/>
                <w:lang w:eastAsia="da-DK"/>
              </w:rPr>
              <w:t xml:space="preserve"> 30 days) </w:t>
            </w:r>
            <w:r w:rsidRPr="00F52243">
              <w:rPr>
                <w:rFonts w:ascii="Times New Roman" w:hAnsi="Times New Roman" w:cs="Times New Roman"/>
                <w:szCs w:val="24"/>
                <w:lang w:eastAsia="da-DK"/>
              </w:rPr>
              <w:t>at least once</w:t>
            </w:r>
          </w:p>
        </w:tc>
        <w:tc>
          <w:tcPr>
            <w:tcW w:w="20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0822ED" w14:textId="77777777" w:rsidR="002A2AA8" w:rsidRPr="00F52243" w:rsidRDefault="002A2AA8" w:rsidP="00872771">
            <w:pPr>
              <w:wordWrap/>
              <w:spacing w:after="0"/>
              <w:jc w:val="left"/>
              <w:rPr>
                <w:rFonts w:ascii="Times New Roman" w:eastAsia="Calibri" w:hAnsi="Times New Roman" w:cs="Times New Roman"/>
                <w:iCs/>
                <w:szCs w:val="24"/>
                <w:lang w:eastAsia="da-DK"/>
              </w:rPr>
            </w:pPr>
            <w:r w:rsidRPr="00F52243">
              <w:rPr>
                <w:rFonts w:ascii="Times New Roman" w:eastAsia="Calibri" w:hAnsi="Times New Roman" w:cs="Times New Roman"/>
                <w:iCs/>
                <w:szCs w:val="24"/>
                <w:lang w:eastAsia="da-DK"/>
              </w:rPr>
              <w:t>ICD-10</w:t>
            </w:r>
            <w:r w:rsidRPr="00F52243">
              <w:rPr>
                <w:rFonts w:ascii="Times New Roman" w:eastAsia="Calibri" w:hAnsi="Times New Roman" w:cs="Times New Roman"/>
                <w:szCs w:val="24"/>
                <w:lang w:eastAsia="da-DK"/>
              </w:rPr>
              <w:t xml:space="preserve"> </w:t>
            </w:r>
            <w:r w:rsidRPr="00F52243">
              <w:rPr>
                <w:rFonts w:ascii="Times New Roman" w:eastAsia="Calibri" w:hAnsi="Times New Roman" w:cs="Times New Roman"/>
                <w:iCs/>
                <w:szCs w:val="24"/>
                <w:lang w:eastAsia="da-DK"/>
              </w:rPr>
              <w:t>78</w:t>
            </w:r>
          </w:p>
          <w:p w14:paraId="4C30BAEF" w14:textId="77777777" w:rsidR="002A2AA8" w:rsidRPr="00F52243" w:rsidRDefault="002A2AA8" w:rsidP="00872771">
            <w:pPr>
              <w:wordWrap/>
              <w:spacing w:after="0"/>
              <w:jc w:val="left"/>
              <w:rPr>
                <w:rFonts w:ascii="Times New Roman" w:eastAsia="Calibri" w:hAnsi="Times New Roman" w:cs="Times New Roman"/>
                <w:iCs/>
                <w:szCs w:val="24"/>
                <w:lang w:eastAsia="da-DK"/>
              </w:rPr>
            </w:pPr>
            <w:r w:rsidRPr="00F52243">
              <w:rPr>
                <w:rFonts w:ascii="Times New Roman" w:eastAsia="Calibri" w:hAnsi="Times New Roman" w:cs="Times New Roman"/>
                <w:szCs w:val="24"/>
                <w:lang w:eastAsia="da-DK"/>
              </w:rPr>
              <w:t>Treatment: various lipid lowering agents (statins, fibrates)</w:t>
            </w:r>
          </w:p>
        </w:tc>
      </w:tr>
      <w:tr w:rsidR="00F52243" w:rsidRPr="00F52243" w14:paraId="4190DB66" w14:textId="77777777" w:rsidTr="00872771">
        <w:tc>
          <w:tcPr>
            <w:tcW w:w="5000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F1B3F0" w14:textId="77777777" w:rsidR="002A2AA8" w:rsidRPr="00F52243" w:rsidRDefault="002A2AA8" w:rsidP="00872771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4"/>
              </w:rPr>
            </w:pPr>
            <w:r w:rsidRPr="00F52243">
              <w:rPr>
                <w:rFonts w:ascii="Times New Roman" w:eastAsia="맑은 고딕" w:hAnsi="Times New Roman" w:cs="Times New Roman"/>
                <w:b/>
                <w:kern w:val="0"/>
                <w:szCs w:val="24"/>
              </w:rPr>
              <w:t>Medication (available in South Korea)</w:t>
            </w:r>
          </w:p>
        </w:tc>
      </w:tr>
      <w:tr w:rsidR="00F52243" w:rsidRPr="00F52243" w14:paraId="452B18D5" w14:textId="77777777" w:rsidTr="00872771">
        <w:tc>
          <w:tcPr>
            <w:tcW w:w="132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3DB065" w14:textId="77777777" w:rsidR="002A2AA8" w:rsidRPr="00F52243" w:rsidRDefault="002A2AA8" w:rsidP="00872771">
            <w:pPr>
              <w:wordWrap/>
              <w:spacing w:after="0"/>
              <w:ind w:leftChars="100" w:left="200"/>
              <w:jc w:val="left"/>
              <w:rPr>
                <w:rFonts w:ascii="Times New Roman" w:eastAsia="맑은 고딕" w:hAnsi="Times New Roman" w:cs="Times New Roman"/>
                <w:szCs w:val="24"/>
              </w:rPr>
            </w:pPr>
            <w:r w:rsidRPr="00F52243">
              <w:rPr>
                <w:rFonts w:ascii="Times New Roman" w:eastAsia="맑은 고딕" w:hAnsi="Times New Roman" w:cs="Times New Roman"/>
                <w:szCs w:val="24"/>
              </w:rPr>
              <w:t>Glucocorticoid</w:t>
            </w:r>
          </w:p>
        </w:tc>
        <w:tc>
          <w:tcPr>
            <w:tcW w:w="16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A4F272" w14:textId="77777777" w:rsidR="002A2AA8" w:rsidRPr="00F52243" w:rsidRDefault="002A2AA8" w:rsidP="00872771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Cs w:val="24"/>
              </w:rPr>
            </w:pPr>
          </w:p>
        </w:tc>
        <w:tc>
          <w:tcPr>
            <w:tcW w:w="20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F60503" w14:textId="77777777" w:rsidR="002A2AA8" w:rsidRPr="00F52243" w:rsidRDefault="002A2AA8" w:rsidP="00872771">
            <w:pPr>
              <w:wordWrap/>
              <w:spacing w:after="0"/>
              <w:jc w:val="left"/>
              <w:rPr>
                <w:rFonts w:ascii="Times New Roman" w:eastAsia="Calibri" w:hAnsi="Times New Roman" w:cs="Times New Roman"/>
                <w:iCs/>
                <w:szCs w:val="24"/>
                <w:lang w:eastAsia="da-DK"/>
              </w:rPr>
            </w:pPr>
            <w:r w:rsidRPr="00F52243">
              <w:rPr>
                <w:rFonts w:ascii="Times New Roman" w:eastAsia="맑은 고딕" w:hAnsi="Times New Roman" w:cs="Times New Roman"/>
                <w:kern w:val="0"/>
                <w:szCs w:val="24"/>
              </w:rPr>
              <w:t>betamethasone, budesonide, deflazacort, dexamethasone, hydrocortisone, methylprednisolone, prednisolone, triamcinolone</w:t>
            </w:r>
          </w:p>
        </w:tc>
      </w:tr>
      <w:tr w:rsidR="00F52243" w:rsidRPr="00F52243" w14:paraId="33994AE9" w14:textId="77777777" w:rsidTr="00872771">
        <w:tc>
          <w:tcPr>
            <w:tcW w:w="1322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648DEE" w14:textId="77777777" w:rsidR="002A2AA8" w:rsidRPr="00F52243" w:rsidRDefault="002A2AA8" w:rsidP="00872771">
            <w:pPr>
              <w:wordWrap/>
              <w:spacing w:after="0"/>
              <w:ind w:leftChars="100" w:left="200"/>
              <w:jc w:val="left"/>
              <w:rPr>
                <w:rFonts w:ascii="Times New Roman" w:eastAsia="맑은 고딕" w:hAnsi="Times New Roman" w:cs="Times New Roman"/>
                <w:szCs w:val="24"/>
              </w:rPr>
            </w:pPr>
            <w:r w:rsidRPr="00F52243">
              <w:rPr>
                <w:rFonts w:ascii="Times New Roman" w:eastAsia="맑은 고딕" w:hAnsi="Times New Roman" w:cs="Times New Roman"/>
                <w:szCs w:val="24"/>
              </w:rPr>
              <w:t>Rifampin</w:t>
            </w:r>
          </w:p>
        </w:tc>
        <w:tc>
          <w:tcPr>
            <w:tcW w:w="1617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A5A22D" w14:textId="77777777" w:rsidR="002A2AA8" w:rsidRPr="00F52243" w:rsidRDefault="002A2AA8" w:rsidP="00872771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Cs w:val="24"/>
              </w:rPr>
            </w:pPr>
          </w:p>
        </w:tc>
        <w:tc>
          <w:tcPr>
            <w:tcW w:w="2061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4B7376" w14:textId="77777777" w:rsidR="002A2AA8" w:rsidRPr="00F52243" w:rsidRDefault="002A2AA8" w:rsidP="00872771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Cs w:val="24"/>
              </w:rPr>
            </w:pPr>
            <w:r w:rsidRPr="00F52243">
              <w:rPr>
                <w:rFonts w:ascii="Times New Roman" w:eastAsia="맑은 고딕" w:hAnsi="Times New Roman" w:cs="Times New Roman"/>
                <w:szCs w:val="24"/>
              </w:rPr>
              <w:t>rifampicin</w:t>
            </w:r>
          </w:p>
        </w:tc>
      </w:tr>
      <w:tr w:rsidR="002A2AA8" w:rsidRPr="00F52243" w14:paraId="107A5CDB" w14:textId="77777777" w:rsidTr="00872771"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DBACB5" w14:textId="77777777" w:rsidR="002A2AA8" w:rsidRPr="00F52243" w:rsidRDefault="002A2AA8" w:rsidP="00872771">
            <w:pPr>
              <w:wordWrap/>
              <w:spacing w:after="0"/>
              <w:ind w:leftChars="100" w:left="200"/>
              <w:jc w:val="left"/>
              <w:rPr>
                <w:rFonts w:ascii="Times New Roman" w:eastAsia="맑은 고딕" w:hAnsi="Times New Roman" w:cs="Times New Roman"/>
                <w:szCs w:val="24"/>
              </w:rPr>
            </w:pPr>
            <w:r w:rsidRPr="00F52243">
              <w:rPr>
                <w:rFonts w:ascii="Times New Roman" w:eastAsia="맑은 고딕" w:hAnsi="Times New Roman" w:cs="Times New Roman"/>
                <w:szCs w:val="24"/>
              </w:rPr>
              <w:t>Anticonvulsants</w:t>
            </w:r>
          </w:p>
        </w:tc>
        <w:tc>
          <w:tcPr>
            <w:tcW w:w="161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7D49FB" w14:textId="77777777" w:rsidR="002A2AA8" w:rsidRPr="00F52243" w:rsidRDefault="002A2AA8" w:rsidP="00872771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Cs w:val="24"/>
              </w:rPr>
            </w:pPr>
          </w:p>
        </w:tc>
        <w:tc>
          <w:tcPr>
            <w:tcW w:w="206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8C2528" w14:textId="77777777" w:rsidR="002A2AA8" w:rsidRPr="00F52243" w:rsidRDefault="002A2AA8" w:rsidP="00872771">
            <w:pPr>
              <w:wordWrap/>
              <w:spacing w:after="0"/>
              <w:jc w:val="left"/>
              <w:rPr>
                <w:rFonts w:ascii="Times New Roman" w:hAnsi="Times New Roman" w:cs="Times New Roman"/>
                <w:iCs/>
                <w:szCs w:val="24"/>
              </w:rPr>
            </w:pPr>
            <w:r w:rsidRPr="00F52243">
              <w:rPr>
                <w:rFonts w:ascii="Times New Roman" w:eastAsia="맑은 고딕" w:hAnsi="Times New Roman" w:cs="Times New Roman"/>
                <w:kern w:val="0"/>
                <w:szCs w:val="24"/>
              </w:rPr>
              <w:t>barbiturates, benzodiazepines, phenobarbital</w:t>
            </w:r>
          </w:p>
        </w:tc>
      </w:tr>
    </w:tbl>
    <w:p w14:paraId="4148F1A2" w14:textId="77777777" w:rsidR="002A2AA8" w:rsidRPr="00F52243" w:rsidRDefault="002A2AA8" w:rsidP="002A2AA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266AB6E9" w14:textId="77777777" w:rsidR="002A2AA8" w:rsidRPr="00F52243" w:rsidRDefault="002A2AA8" w:rsidP="002A2AA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F52243">
        <w:rPr>
          <w:rFonts w:ascii="Times New Roman" w:hAnsi="Times New Roman" w:cs="Times New Roman"/>
          <w:sz w:val="24"/>
          <w:szCs w:val="24"/>
        </w:rPr>
        <w:lastRenderedPageBreak/>
        <w:t xml:space="preserve">Abbreviations: ACE inhibitor, angiotensin-converting-enzyme inhibitor; ARB, angiotensin II receptor antagonist; DPP-4, dipeptidyl peptidase-4; GLP-1, glucagon-like peptide-1; ICD-10, International Classification of Diseases, 10th revision; SGLT2, sodium glucose co-transporter 2 </w:t>
      </w:r>
    </w:p>
    <w:p w14:paraId="66F7C110" w14:textId="77777777" w:rsidR="002A2AA8" w:rsidRPr="00F52243" w:rsidRDefault="002A2AA8" w:rsidP="002A2AA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  <w:sectPr w:rsidR="002A2AA8" w:rsidRPr="00F52243" w:rsidSect="00F33C7E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  <w:r w:rsidRPr="00F52243">
        <w:rPr>
          <w:rFonts w:ascii="Times New Roman" w:hAnsi="Times New Roman" w:cs="Times New Roman"/>
          <w:sz w:val="24"/>
          <w:szCs w:val="24"/>
        </w:rPr>
        <w:br w:type="page"/>
      </w:r>
    </w:p>
    <w:p w14:paraId="48333C32" w14:textId="3B56AFF3" w:rsidR="00CF7DCE" w:rsidRPr="00F52243" w:rsidRDefault="000B2574" w:rsidP="00A92C0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5224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</w:t>
      </w:r>
      <w:r w:rsidR="005F4EB2" w:rsidRPr="00F52243">
        <w:rPr>
          <w:rFonts w:ascii="Times New Roman" w:hAnsi="Times New Roman" w:cs="Times New Roman"/>
          <w:b/>
          <w:bCs/>
          <w:sz w:val="24"/>
          <w:szCs w:val="24"/>
        </w:rPr>
        <w:t>menta</w:t>
      </w:r>
      <w:r w:rsidR="00F84245" w:rsidRPr="00F52243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5F4EB2" w:rsidRPr="00F52243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2A2AA8" w:rsidRPr="00F52243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F5224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900C0" w:rsidRPr="00F522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900C0" w:rsidRPr="00F52243">
        <w:rPr>
          <w:rFonts w:ascii="Times New Roman" w:hAnsi="Times New Roman" w:cs="Times New Roman"/>
          <w:bCs/>
          <w:sz w:val="24"/>
          <w:szCs w:val="24"/>
        </w:rPr>
        <w:t xml:space="preserve">Baseline </w:t>
      </w:r>
      <w:r w:rsidR="002F2FD2" w:rsidRPr="00F52243">
        <w:rPr>
          <w:rFonts w:ascii="Times New Roman" w:hAnsi="Times New Roman" w:cs="Times New Roman"/>
          <w:bCs/>
          <w:sz w:val="24"/>
          <w:szCs w:val="24"/>
        </w:rPr>
        <w:t>characteristics</w:t>
      </w:r>
      <w:r w:rsidR="009900C0" w:rsidRPr="00F52243">
        <w:rPr>
          <w:rFonts w:ascii="Times New Roman" w:hAnsi="Times New Roman" w:cs="Times New Roman"/>
          <w:bCs/>
          <w:sz w:val="24"/>
          <w:szCs w:val="24"/>
        </w:rPr>
        <w:t xml:space="preserve"> of subjects with and without hip fractures</w:t>
      </w:r>
      <w:r w:rsidR="002F2FD2" w:rsidRPr="00F52243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a3"/>
        <w:tblpPr w:leftFromText="142" w:rightFromText="142" w:vertAnchor="text" w:horzAnchor="margin" w:tblpY="25"/>
        <w:tblOverlap w:val="never"/>
        <w:tblW w:w="8784" w:type="dxa"/>
        <w:tblLayout w:type="fixed"/>
        <w:tblLook w:val="04A0" w:firstRow="1" w:lastRow="0" w:firstColumn="1" w:lastColumn="0" w:noHBand="0" w:noVBand="1"/>
      </w:tblPr>
      <w:tblGrid>
        <w:gridCol w:w="3481"/>
        <w:gridCol w:w="2043"/>
        <w:gridCol w:w="2126"/>
        <w:gridCol w:w="1134"/>
      </w:tblGrid>
      <w:tr w:rsidR="00F52243" w:rsidRPr="00F52243" w14:paraId="570FAEF4" w14:textId="77777777" w:rsidTr="00031A2E">
        <w:trPr>
          <w:trHeight w:val="570"/>
        </w:trPr>
        <w:tc>
          <w:tcPr>
            <w:tcW w:w="3481" w:type="dxa"/>
            <w:vMerge w:val="restart"/>
            <w:vAlign w:val="center"/>
          </w:tcPr>
          <w:p w14:paraId="70991AEF" w14:textId="77777777" w:rsidR="00B10B71" w:rsidRPr="00F52243" w:rsidRDefault="000B2574" w:rsidP="00A92C0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Characteristics</w:t>
            </w:r>
          </w:p>
        </w:tc>
        <w:tc>
          <w:tcPr>
            <w:tcW w:w="5303" w:type="dxa"/>
            <w:gridSpan w:val="3"/>
            <w:vAlign w:val="center"/>
          </w:tcPr>
          <w:p w14:paraId="101D81F8" w14:textId="580B87C2" w:rsidR="00B10B71" w:rsidRPr="00F52243" w:rsidRDefault="00163F48" w:rsidP="00A92C0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 xml:space="preserve">Subjects </w:t>
            </w:r>
            <w:r w:rsidR="000B2574" w:rsidRPr="00F52243">
              <w:rPr>
                <w:rFonts w:ascii="Times New Roman" w:hAnsi="Times New Roman" w:cs="Times New Roman"/>
                <w:sz w:val="22"/>
                <w:szCs w:val="24"/>
              </w:rPr>
              <w:t>(n=127,141)</w:t>
            </w:r>
          </w:p>
        </w:tc>
      </w:tr>
      <w:tr w:rsidR="00F52243" w:rsidRPr="00F52243" w14:paraId="114FD64E" w14:textId="77777777" w:rsidTr="009900C0">
        <w:trPr>
          <w:trHeight w:val="425"/>
        </w:trPr>
        <w:tc>
          <w:tcPr>
            <w:tcW w:w="3481" w:type="dxa"/>
            <w:vMerge/>
            <w:vAlign w:val="center"/>
          </w:tcPr>
          <w:p w14:paraId="0FB7B8C2" w14:textId="77777777" w:rsidR="00B10B71" w:rsidRPr="00F52243" w:rsidRDefault="00B10B71" w:rsidP="00A92C0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043" w:type="dxa"/>
            <w:vAlign w:val="center"/>
          </w:tcPr>
          <w:p w14:paraId="1637B675" w14:textId="24A971BF" w:rsidR="00B10B71" w:rsidRPr="00F52243" w:rsidRDefault="009900C0" w:rsidP="00A92C0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With h</w:t>
            </w:r>
            <w:r w:rsidR="000B2574" w:rsidRPr="00F52243">
              <w:rPr>
                <w:rFonts w:ascii="Times New Roman" w:hAnsi="Times New Roman" w:cs="Times New Roman"/>
                <w:sz w:val="22"/>
                <w:szCs w:val="24"/>
              </w:rPr>
              <w:t>ip fracture</w:t>
            </w: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s</w:t>
            </w:r>
          </w:p>
          <w:p w14:paraId="725F6105" w14:textId="77777777" w:rsidR="00B10B71" w:rsidRPr="00F52243" w:rsidRDefault="000B2574" w:rsidP="00A92C0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(n=2,758)</w:t>
            </w:r>
          </w:p>
        </w:tc>
        <w:tc>
          <w:tcPr>
            <w:tcW w:w="2126" w:type="dxa"/>
            <w:vAlign w:val="center"/>
          </w:tcPr>
          <w:p w14:paraId="0F4063AC" w14:textId="34FCB6DE" w:rsidR="00B10B71" w:rsidRPr="00F52243" w:rsidRDefault="009900C0" w:rsidP="00A92C0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 xml:space="preserve">Without hip fractures </w:t>
            </w:r>
            <w:r w:rsidR="000B2574" w:rsidRPr="00F52243">
              <w:rPr>
                <w:rFonts w:ascii="Times New Roman" w:hAnsi="Times New Roman" w:cs="Times New Roman"/>
                <w:sz w:val="22"/>
                <w:szCs w:val="24"/>
              </w:rPr>
              <w:t>(n=124,383)</w:t>
            </w:r>
          </w:p>
        </w:tc>
        <w:tc>
          <w:tcPr>
            <w:tcW w:w="1134" w:type="dxa"/>
            <w:vAlign w:val="center"/>
          </w:tcPr>
          <w:p w14:paraId="343C8890" w14:textId="77777777" w:rsidR="00B10B71" w:rsidRPr="00F52243" w:rsidRDefault="000B2574" w:rsidP="00A92C0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p-value</w:t>
            </w:r>
          </w:p>
        </w:tc>
      </w:tr>
      <w:tr w:rsidR="00F52243" w:rsidRPr="00F52243" w14:paraId="51322173" w14:textId="77777777" w:rsidTr="009900C0">
        <w:trPr>
          <w:trHeight w:val="425"/>
        </w:trPr>
        <w:tc>
          <w:tcPr>
            <w:tcW w:w="3481" w:type="dxa"/>
            <w:vAlign w:val="center"/>
          </w:tcPr>
          <w:p w14:paraId="3EDD2795" w14:textId="77777777" w:rsidR="00B10B71" w:rsidRPr="00F52243" w:rsidRDefault="000B2574" w:rsidP="00A92C00">
            <w:pPr>
              <w:spacing w:line="276" w:lineRule="auto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52243"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  <w:t>GGT (U/</w:t>
            </w:r>
            <w:proofErr w:type="gramStart"/>
            <w:r w:rsidRPr="00F52243"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  <w:t>L)</w:t>
            </w:r>
            <w:r w:rsidRPr="00F52243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043" w:type="dxa"/>
            <w:vAlign w:val="center"/>
          </w:tcPr>
          <w:p w14:paraId="45445047" w14:textId="77777777" w:rsidR="00E6507A" w:rsidRPr="00F52243" w:rsidRDefault="000B2574" w:rsidP="00A92C0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19.20</w:t>
            </w:r>
          </w:p>
          <w:p w14:paraId="68C882C4" w14:textId="77777777" w:rsidR="00B10B71" w:rsidRPr="00F52243" w:rsidRDefault="000B2574" w:rsidP="00A92C0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(18.86-19.55)</w:t>
            </w:r>
          </w:p>
        </w:tc>
        <w:tc>
          <w:tcPr>
            <w:tcW w:w="2126" w:type="dxa"/>
            <w:vAlign w:val="center"/>
          </w:tcPr>
          <w:p w14:paraId="6F4D8446" w14:textId="77777777" w:rsidR="00E6507A" w:rsidRPr="00F52243" w:rsidRDefault="000B2574" w:rsidP="00A92C0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18.75</w:t>
            </w:r>
          </w:p>
          <w:p w14:paraId="0BD860ED" w14:textId="77777777" w:rsidR="00B10B71" w:rsidRPr="00F52243" w:rsidRDefault="000B2574" w:rsidP="00A92C0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(18.70-18.79)</w:t>
            </w:r>
          </w:p>
        </w:tc>
        <w:tc>
          <w:tcPr>
            <w:tcW w:w="1134" w:type="dxa"/>
            <w:vAlign w:val="center"/>
          </w:tcPr>
          <w:p w14:paraId="070B225E" w14:textId="77777777" w:rsidR="00B10B71" w:rsidRPr="00F52243" w:rsidRDefault="000B2574" w:rsidP="00A92C0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0.011</w:t>
            </w:r>
          </w:p>
        </w:tc>
      </w:tr>
      <w:tr w:rsidR="00F52243" w:rsidRPr="00F52243" w14:paraId="7E1ADBD7" w14:textId="77777777" w:rsidTr="009900C0">
        <w:trPr>
          <w:trHeight w:val="425"/>
        </w:trPr>
        <w:tc>
          <w:tcPr>
            <w:tcW w:w="3481" w:type="dxa"/>
            <w:vAlign w:val="center"/>
          </w:tcPr>
          <w:p w14:paraId="0B3A268D" w14:textId="77777777" w:rsidR="00B10B71" w:rsidRPr="00F52243" w:rsidRDefault="000B2574" w:rsidP="00357F9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/>
                <w:sz w:val="22"/>
                <w:szCs w:val="24"/>
              </w:rPr>
              <w:t>Age (years)</w:t>
            </w:r>
          </w:p>
        </w:tc>
        <w:tc>
          <w:tcPr>
            <w:tcW w:w="2043" w:type="dxa"/>
            <w:vAlign w:val="center"/>
          </w:tcPr>
          <w:p w14:paraId="50E5A6AB" w14:textId="77777777" w:rsidR="00B10B71" w:rsidRPr="00F52243" w:rsidRDefault="000B2574" w:rsidP="00357F9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67.53±7.45</w:t>
            </w:r>
          </w:p>
        </w:tc>
        <w:tc>
          <w:tcPr>
            <w:tcW w:w="2126" w:type="dxa"/>
            <w:vAlign w:val="center"/>
          </w:tcPr>
          <w:p w14:paraId="1537D7D9" w14:textId="77777777" w:rsidR="00B10B71" w:rsidRPr="00F52243" w:rsidRDefault="000B2574" w:rsidP="00357F9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60.39±7.62</w:t>
            </w:r>
          </w:p>
        </w:tc>
        <w:tc>
          <w:tcPr>
            <w:tcW w:w="1134" w:type="dxa"/>
            <w:vAlign w:val="center"/>
          </w:tcPr>
          <w:p w14:paraId="1A605EA0" w14:textId="77777777" w:rsidR="00B10B71" w:rsidRPr="00F52243" w:rsidRDefault="000B2574" w:rsidP="00357F9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F52243" w:rsidRPr="00F52243" w14:paraId="58397206" w14:textId="77777777" w:rsidTr="009900C0">
        <w:trPr>
          <w:trHeight w:val="425"/>
        </w:trPr>
        <w:tc>
          <w:tcPr>
            <w:tcW w:w="3481" w:type="dxa"/>
            <w:vAlign w:val="center"/>
          </w:tcPr>
          <w:p w14:paraId="6770BE64" w14:textId="77777777" w:rsidR="00B10B71" w:rsidRPr="00F52243" w:rsidRDefault="000B2574" w:rsidP="00357F9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/>
                <w:sz w:val="22"/>
                <w:szCs w:val="24"/>
              </w:rPr>
              <w:t>Body mass index (kg/m</w:t>
            </w:r>
            <w:r w:rsidRPr="00F52243">
              <w:rPr>
                <w:rFonts w:ascii="Times New Roman" w:hAnsi="Times New Roman"/>
                <w:sz w:val="22"/>
                <w:szCs w:val="24"/>
                <w:vertAlign w:val="superscript"/>
              </w:rPr>
              <w:t>2</w:t>
            </w:r>
            <w:r w:rsidRPr="00F52243">
              <w:rPr>
                <w:rFonts w:ascii="Times New Roman" w:hAnsi="Times New Roman"/>
                <w:sz w:val="22"/>
                <w:szCs w:val="24"/>
              </w:rPr>
              <w:t>)</w:t>
            </w:r>
          </w:p>
        </w:tc>
        <w:tc>
          <w:tcPr>
            <w:tcW w:w="2043" w:type="dxa"/>
            <w:vAlign w:val="center"/>
          </w:tcPr>
          <w:p w14:paraId="6B44E2C2" w14:textId="77777777" w:rsidR="00B10B71" w:rsidRPr="00F52243" w:rsidRDefault="000B2574" w:rsidP="00357F9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24.24±3.36</w:t>
            </w:r>
          </w:p>
        </w:tc>
        <w:tc>
          <w:tcPr>
            <w:tcW w:w="2126" w:type="dxa"/>
            <w:vAlign w:val="center"/>
          </w:tcPr>
          <w:p w14:paraId="4CBC23E9" w14:textId="77777777" w:rsidR="00B10B71" w:rsidRPr="00F52243" w:rsidRDefault="000B2574" w:rsidP="00357F9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24.32±3.12</w:t>
            </w:r>
          </w:p>
        </w:tc>
        <w:tc>
          <w:tcPr>
            <w:tcW w:w="1134" w:type="dxa"/>
            <w:vAlign w:val="center"/>
          </w:tcPr>
          <w:p w14:paraId="68BA9029" w14:textId="77777777" w:rsidR="00B10B71" w:rsidRPr="00F52243" w:rsidRDefault="000B2574" w:rsidP="00357F9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0.249</w:t>
            </w:r>
          </w:p>
        </w:tc>
      </w:tr>
      <w:tr w:rsidR="00F52243" w:rsidRPr="00F52243" w14:paraId="142901FD" w14:textId="77777777" w:rsidTr="009900C0">
        <w:trPr>
          <w:trHeight w:val="425"/>
        </w:trPr>
        <w:tc>
          <w:tcPr>
            <w:tcW w:w="3481" w:type="dxa"/>
            <w:vAlign w:val="center"/>
          </w:tcPr>
          <w:p w14:paraId="2ED8370F" w14:textId="77777777" w:rsidR="00B10B71" w:rsidRPr="00F52243" w:rsidRDefault="000B2574" w:rsidP="00357F9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  <w:t xml:space="preserve">Alcohol consumption, </w:t>
            </w:r>
            <w:r w:rsidRPr="00F52243">
              <w:rPr>
                <w:rFonts w:ascii="Times New Roman" w:hAnsi="Times New Roman"/>
                <w:i/>
                <w:sz w:val="22"/>
                <w:szCs w:val="24"/>
              </w:rPr>
              <w:t>n</w:t>
            </w:r>
            <w:r w:rsidRPr="00F52243">
              <w:rPr>
                <w:rFonts w:ascii="Times New Roman" w:hAnsi="Times New Roman"/>
                <w:sz w:val="22"/>
                <w:szCs w:val="24"/>
              </w:rPr>
              <w:t xml:space="preserve"> (%)-moderate </w:t>
            </w:r>
          </w:p>
        </w:tc>
        <w:tc>
          <w:tcPr>
            <w:tcW w:w="2043" w:type="dxa"/>
            <w:vAlign w:val="center"/>
          </w:tcPr>
          <w:p w14:paraId="37C4FCFD" w14:textId="77777777" w:rsidR="00B10B71" w:rsidRPr="00F52243" w:rsidRDefault="000B2574" w:rsidP="00357F9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235(8.52)</w:t>
            </w:r>
          </w:p>
        </w:tc>
        <w:tc>
          <w:tcPr>
            <w:tcW w:w="2126" w:type="dxa"/>
            <w:vAlign w:val="center"/>
          </w:tcPr>
          <w:p w14:paraId="1B2A34C7" w14:textId="77777777" w:rsidR="00B10B71" w:rsidRPr="00F52243" w:rsidRDefault="000B2574" w:rsidP="00357F9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13748(11.05)</w:t>
            </w:r>
          </w:p>
        </w:tc>
        <w:tc>
          <w:tcPr>
            <w:tcW w:w="1134" w:type="dxa"/>
            <w:vAlign w:val="center"/>
          </w:tcPr>
          <w:p w14:paraId="3D3778FB" w14:textId="77777777" w:rsidR="00B10B71" w:rsidRPr="00F52243" w:rsidRDefault="000B2574" w:rsidP="00357F9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F52243" w:rsidRPr="00F52243" w14:paraId="544763BA" w14:textId="77777777" w:rsidTr="009900C0">
        <w:trPr>
          <w:trHeight w:val="425"/>
        </w:trPr>
        <w:tc>
          <w:tcPr>
            <w:tcW w:w="3481" w:type="dxa"/>
            <w:vAlign w:val="center"/>
          </w:tcPr>
          <w:p w14:paraId="7DC9E0BC" w14:textId="687E8EF5" w:rsidR="00B14D68" w:rsidRPr="00F52243" w:rsidRDefault="00B14D68" w:rsidP="00B14D68">
            <w:pPr>
              <w:rPr>
                <w:rFonts w:ascii="Times New Roman" w:hAnsi="Times New Roman"/>
                <w:sz w:val="22"/>
              </w:rPr>
            </w:pPr>
            <w:r w:rsidRPr="00F52243">
              <w:rPr>
                <w:rFonts w:ascii="Times New Roman" w:hAnsi="Times New Roman" w:cs="Times New Roman"/>
                <w:sz w:val="22"/>
              </w:rPr>
              <w:t>Smoking status</w:t>
            </w:r>
            <w:r w:rsidRPr="00F52243">
              <w:rPr>
                <w:rFonts w:ascii="Times New Roman" w:eastAsia="맑은 고딕" w:hAnsi="Times New Roman" w:cs="Times New Roman"/>
                <w:sz w:val="22"/>
              </w:rPr>
              <w:t xml:space="preserve">, </w:t>
            </w:r>
            <w:r w:rsidRPr="00F52243">
              <w:rPr>
                <w:rFonts w:ascii="Times New Roman" w:hAnsi="Times New Roman" w:cs="Times New Roman"/>
                <w:i/>
                <w:sz w:val="22"/>
              </w:rPr>
              <w:t>n</w:t>
            </w:r>
            <w:r w:rsidRPr="00F52243"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2043" w:type="dxa"/>
            <w:vAlign w:val="center"/>
          </w:tcPr>
          <w:p w14:paraId="44BF82D5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020B0D02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CFEC137" w14:textId="6CFF413C" w:rsidR="00B14D68" w:rsidRPr="00F52243" w:rsidRDefault="00B75240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F52243" w:rsidRPr="00F52243" w14:paraId="75452D38" w14:textId="77777777" w:rsidTr="009900C0">
        <w:trPr>
          <w:trHeight w:val="425"/>
        </w:trPr>
        <w:tc>
          <w:tcPr>
            <w:tcW w:w="3481" w:type="dxa"/>
            <w:vAlign w:val="center"/>
          </w:tcPr>
          <w:p w14:paraId="2600BB4E" w14:textId="5A3F2B90" w:rsidR="00B14D68" w:rsidRPr="00F52243" w:rsidRDefault="00B14D68" w:rsidP="00B14D68">
            <w:pPr>
              <w:ind w:firstLineChars="153" w:firstLine="337"/>
              <w:rPr>
                <w:rFonts w:ascii="Times New Roman" w:hAnsi="Times New Roman"/>
                <w:sz w:val="22"/>
              </w:rPr>
            </w:pPr>
            <w:r w:rsidRPr="00F52243">
              <w:rPr>
                <w:rFonts w:ascii="Times New Roman" w:hAnsi="Times New Roman" w:cs="Times New Roman"/>
                <w:sz w:val="22"/>
              </w:rPr>
              <w:t>Never</w:t>
            </w:r>
          </w:p>
        </w:tc>
        <w:tc>
          <w:tcPr>
            <w:tcW w:w="2043" w:type="dxa"/>
            <w:vAlign w:val="center"/>
          </w:tcPr>
          <w:p w14:paraId="051E779B" w14:textId="192E59FE" w:rsidR="00B14D68" w:rsidRPr="00F52243" w:rsidRDefault="007A2E5A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 w:hint="eastAsia"/>
                <w:sz w:val="22"/>
                <w:szCs w:val="24"/>
              </w:rPr>
              <w:t>2618(94.92)</w:t>
            </w:r>
          </w:p>
        </w:tc>
        <w:tc>
          <w:tcPr>
            <w:tcW w:w="2126" w:type="dxa"/>
            <w:vAlign w:val="center"/>
          </w:tcPr>
          <w:p w14:paraId="7CDF27BB" w14:textId="3A008E64" w:rsidR="00B14D68" w:rsidRPr="00F52243" w:rsidRDefault="007A2E5A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 w:hint="eastAsia"/>
                <w:sz w:val="22"/>
                <w:szCs w:val="24"/>
              </w:rPr>
              <w:t>120471(96.85)</w:t>
            </w:r>
          </w:p>
        </w:tc>
        <w:tc>
          <w:tcPr>
            <w:tcW w:w="1134" w:type="dxa"/>
            <w:vAlign w:val="center"/>
          </w:tcPr>
          <w:p w14:paraId="18043A81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F52243" w:rsidRPr="00F52243" w14:paraId="2AF3B509" w14:textId="77777777" w:rsidTr="009900C0">
        <w:trPr>
          <w:trHeight w:val="425"/>
        </w:trPr>
        <w:tc>
          <w:tcPr>
            <w:tcW w:w="3481" w:type="dxa"/>
            <w:vAlign w:val="center"/>
          </w:tcPr>
          <w:p w14:paraId="63BFF521" w14:textId="447715FE" w:rsidR="00B14D68" w:rsidRPr="00F52243" w:rsidRDefault="00B14D68" w:rsidP="00B14D68">
            <w:pPr>
              <w:ind w:firstLineChars="153" w:firstLine="337"/>
              <w:rPr>
                <w:rFonts w:ascii="Times New Roman" w:hAnsi="Times New Roman"/>
                <w:sz w:val="22"/>
              </w:rPr>
            </w:pPr>
            <w:r w:rsidRPr="00F52243">
              <w:rPr>
                <w:rFonts w:ascii="Times New Roman" w:hAnsi="Times New Roman" w:cs="Times New Roman"/>
                <w:sz w:val="22"/>
              </w:rPr>
              <w:t>Ex-smoker</w:t>
            </w:r>
          </w:p>
        </w:tc>
        <w:tc>
          <w:tcPr>
            <w:tcW w:w="2043" w:type="dxa"/>
            <w:vAlign w:val="center"/>
          </w:tcPr>
          <w:p w14:paraId="562BEDCB" w14:textId="2D8E7D2F" w:rsidR="00B14D68" w:rsidRPr="00F52243" w:rsidRDefault="007A2E5A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8(1.02)</w:t>
            </w:r>
          </w:p>
        </w:tc>
        <w:tc>
          <w:tcPr>
            <w:tcW w:w="2126" w:type="dxa"/>
            <w:vAlign w:val="center"/>
          </w:tcPr>
          <w:p w14:paraId="6E4E79C8" w14:textId="202F3ADA" w:rsidR="00B14D68" w:rsidRPr="00F52243" w:rsidRDefault="007A2E5A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 w:hint="eastAsia"/>
                <w:sz w:val="22"/>
                <w:szCs w:val="24"/>
              </w:rPr>
              <w:t>931(0.75)</w:t>
            </w:r>
          </w:p>
        </w:tc>
        <w:tc>
          <w:tcPr>
            <w:tcW w:w="1134" w:type="dxa"/>
            <w:vAlign w:val="center"/>
          </w:tcPr>
          <w:p w14:paraId="53A2E338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F52243" w:rsidRPr="00F52243" w14:paraId="363F2950" w14:textId="77777777" w:rsidTr="009900C0">
        <w:trPr>
          <w:trHeight w:val="425"/>
        </w:trPr>
        <w:tc>
          <w:tcPr>
            <w:tcW w:w="3481" w:type="dxa"/>
            <w:vAlign w:val="center"/>
          </w:tcPr>
          <w:p w14:paraId="1E2EAFB5" w14:textId="27939395" w:rsidR="00B14D68" w:rsidRPr="00F52243" w:rsidRDefault="00B14D68" w:rsidP="00B14D68">
            <w:pPr>
              <w:ind w:firstLineChars="153" w:firstLine="337"/>
              <w:rPr>
                <w:rFonts w:ascii="Times New Roman" w:hAnsi="Times New Roman"/>
                <w:sz w:val="22"/>
              </w:rPr>
            </w:pPr>
            <w:r w:rsidRPr="00F52243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F52243">
              <w:rPr>
                <w:rFonts w:ascii="Times New Roman" w:hAnsi="Times New Roman" w:cs="Times New Roman"/>
                <w:sz w:val="22"/>
              </w:rPr>
              <w:t>urrent smoker</w:t>
            </w:r>
          </w:p>
        </w:tc>
        <w:tc>
          <w:tcPr>
            <w:tcW w:w="2043" w:type="dxa"/>
            <w:vAlign w:val="center"/>
          </w:tcPr>
          <w:p w14:paraId="00176988" w14:textId="1ED80484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112(4.06)</w:t>
            </w:r>
          </w:p>
        </w:tc>
        <w:tc>
          <w:tcPr>
            <w:tcW w:w="2126" w:type="dxa"/>
            <w:vAlign w:val="center"/>
          </w:tcPr>
          <w:p w14:paraId="1D38316B" w14:textId="6032059B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2981(2.40)</w:t>
            </w:r>
          </w:p>
        </w:tc>
        <w:tc>
          <w:tcPr>
            <w:tcW w:w="1134" w:type="dxa"/>
            <w:vAlign w:val="center"/>
          </w:tcPr>
          <w:p w14:paraId="0FCC9364" w14:textId="40753F04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F52243" w:rsidRPr="00F52243" w14:paraId="2494F7FE" w14:textId="77777777" w:rsidTr="009900C0">
        <w:trPr>
          <w:trHeight w:val="425"/>
        </w:trPr>
        <w:tc>
          <w:tcPr>
            <w:tcW w:w="3481" w:type="dxa"/>
            <w:vAlign w:val="center"/>
          </w:tcPr>
          <w:p w14:paraId="02AD47EA" w14:textId="7A764FDA" w:rsidR="00B14D68" w:rsidRPr="00F52243" w:rsidRDefault="00B14D68" w:rsidP="00B14D68">
            <w:pPr>
              <w:wordWrap/>
              <w:ind w:firstLineChars="10" w:firstLine="22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52243">
              <w:rPr>
                <w:rFonts w:ascii="Times New Roman" w:eastAsia="맑은 고딕" w:hAnsi="Times New Roman" w:cs="Times New Roman"/>
                <w:sz w:val="22"/>
                <w:szCs w:val="20"/>
              </w:rPr>
              <w:t xml:space="preserve">Physical activity, </w:t>
            </w:r>
            <w:r w:rsidRPr="00F52243">
              <w:rPr>
                <w:rFonts w:ascii="Times New Roman" w:hAnsi="Times New Roman" w:cs="Times New Roman"/>
                <w:i/>
                <w:sz w:val="22"/>
                <w:szCs w:val="20"/>
              </w:rPr>
              <w:t>n</w:t>
            </w:r>
            <w:r w:rsidRPr="00F52243">
              <w:rPr>
                <w:rFonts w:ascii="Times New Roman" w:hAnsi="Times New Roman" w:cs="Times New Roman"/>
                <w:sz w:val="22"/>
                <w:szCs w:val="20"/>
              </w:rPr>
              <w:t xml:space="preserve"> (%)</w:t>
            </w:r>
          </w:p>
        </w:tc>
        <w:tc>
          <w:tcPr>
            <w:tcW w:w="2043" w:type="dxa"/>
            <w:vAlign w:val="center"/>
          </w:tcPr>
          <w:p w14:paraId="4CAC8C09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2851FAC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81CD145" w14:textId="0DD76BB0" w:rsidR="00B14D68" w:rsidRPr="00F52243" w:rsidRDefault="00B75240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F52243" w:rsidRPr="00F52243" w14:paraId="75495397" w14:textId="77777777" w:rsidTr="009900C0">
        <w:trPr>
          <w:trHeight w:val="425"/>
        </w:trPr>
        <w:tc>
          <w:tcPr>
            <w:tcW w:w="3481" w:type="dxa"/>
            <w:vAlign w:val="center"/>
          </w:tcPr>
          <w:p w14:paraId="1334C77B" w14:textId="27E25FE6" w:rsidR="00B14D68" w:rsidRPr="00F52243" w:rsidRDefault="00B14D68" w:rsidP="00B14D68">
            <w:pPr>
              <w:wordWrap/>
              <w:ind w:firstLineChars="139" w:firstLine="306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52243">
              <w:rPr>
                <w:rFonts w:ascii="Times New Roman" w:eastAsia="맑은 고딕" w:hAnsi="Times New Roman" w:cs="Times New Roman"/>
                <w:sz w:val="22"/>
                <w:szCs w:val="20"/>
              </w:rPr>
              <w:t>None</w:t>
            </w:r>
          </w:p>
        </w:tc>
        <w:tc>
          <w:tcPr>
            <w:tcW w:w="2043" w:type="dxa"/>
            <w:vAlign w:val="center"/>
          </w:tcPr>
          <w:p w14:paraId="6AD57267" w14:textId="23385184" w:rsidR="00B14D68" w:rsidRPr="00F52243" w:rsidRDefault="00B75240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 w:hint="eastAsia"/>
                <w:sz w:val="22"/>
                <w:szCs w:val="24"/>
              </w:rPr>
              <w:t>2027(73.50)</w:t>
            </w:r>
          </w:p>
        </w:tc>
        <w:tc>
          <w:tcPr>
            <w:tcW w:w="2126" w:type="dxa"/>
            <w:vAlign w:val="center"/>
          </w:tcPr>
          <w:p w14:paraId="1992C684" w14:textId="1746D875" w:rsidR="00B14D68" w:rsidRPr="00F52243" w:rsidRDefault="00B75240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 w:hint="eastAsia"/>
                <w:sz w:val="22"/>
                <w:szCs w:val="24"/>
              </w:rPr>
              <w:t>81202(65.28)</w:t>
            </w:r>
          </w:p>
        </w:tc>
        <w:tc>
          <w:tcPr>
            <w:tcW w:w="1134" w:type="dxa"/>
            <w:vAlign w:val="center"/>
          </w:tcPr>
          <w:p w14:paraId="2ED67B6A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F52243" w:rsidRPr="00F52243" w14:paraId="5F2B1159" w14:textId="77777777" w:rsidTr="009900C0">
        <w:trPr>
          <w:trHeight w:val="425"/>
        </w:trPr>
        <w:tc>
          <w:tcPr>
            <w:tcW w:w="3481" w:type="dxa"/>
            <w:vAlign w:val="center"/>
          </w:tcPr>
          <w:p w14:paraId="49532943" w14:textId="3285BE37" w:rsidR="00B14D68" w:rsidRPr="00F52243" w:rsidRDefault="00B14D68" w:rsidP="00B14D68">
            <w:pPr>
              <w:wordWrap/>
              <w:ind w:firstLineChars="139" w:firstLine="306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52243">
              <w:rPr>
                <w:rFonts w:ascii="Times New Roman" w:eastAsia="맑은 고딕" w:hAnsi="Times New Roman" w:cs="Times New Roman"/>
                <w:sz w:val="22"/>
                <w:szCs w:val="20"/>
              </w:rPr>
              <w:t>≤ twice per week</w:t>
            </w:r>
          </w:p>
        </w:tc>
        <w:tc>
          <w:tcPr>
            <w:tcW w:w="2043" w:type="dxa"/>
            <w:vAlign w:val="center"/>
          </w:tcPr>
          <w:p w14:paraId="1662BA59" w14:textId="39C5186F" w:rsidR="00B14D68" w:rsidRPr="00F52243" w:rsidRDefault="00B75240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 w:hint="eastAsia"/>
                <w:sz w:val="22"/>
                <w:szCs w:val="24"/>
              </w:rPr>
              <w:t>308(11.17)</w:t>
            </w:r>
          </w:p>
        </w:tc>
        <w:tc>
          <w:tcPr>
            <w:tcW w:w="2126" w:type="dxa"/>
            <w:vAlign w:val="center"/>
          </w:tcPr>
          <w:p w14:paraId="649394FD" w14:textId="6E8C0768" w:rsidR="00B14D68" w:rsidRPr="00F52243" w:rsidRDefault="00B75240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 w:hint="eastAsia"/>
                <w:sz w:val="22"/>
                <w:szCs w:val="24"/>
              </w:rPr>
              <w:t>19958(16.05)</w:t>
            </w:r>
          </w:p>
        </w:tc>
        <w:tc>
          <w:tcPr>
            <w:tcW w:w="1134" w:type="dxa"/>
            <w:vAlign w:val="center"/>
          </w:tcPr>
          <w:p w14:paraId="0CC791A5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F52243" w:rsidRPr="00F52243" w14:paraId="10CF1D67" w14:textId="77777777" w:rsidTr="009900C0">
        <w:trPr>
          <w:trHeight w:val="425"/>
        </w:trPr>
        <w:tc>
          <w:tcPr>
            <w:tcW w:w="3481" w:type="dxa"/>
            <w:vAlign w:val="center"/>
          </w:tcPr>
          <w:p w14:paraId="070E5E63" w14:textId="4FDF1EA5" w:rsidR="00B14D68" w:rsidRPr="00F52243" w:rsidRDefault="00B14D68" w:rsidP="00B14D68">
            <w:pPr>
              <w:wordWrap/>
              <w:ind w:firstLineChars="139" w:firstLine="306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52243">
              <w:rPr>
                <w:rFonts w:ascii="Times New Roman" w:eastAsia="맑은 고딕" w:hAnsi="Times New Roman" w:cs="Times New Roman"/>
                <w:sz w:val="22"/>
                <w:szCs w:val="20"/>
              </w:rPr>
              <w:t>≥ three times per week</w:t>
            </w:r>
          </w:p>
        </w:tc>
        <w:tc>
          <w:tcPr>
            <w:tcW w:w="2043" w:type="dxa"/>
            <w:vAlign w:val="center"/>
          </w:tcPr>
          <w:p w14:paraId="4D47BA01" w14:textId="57178398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423(15.34)</w:t>
            </w:r>
          </w:p>
        </w:tc>
        <w:tc>
          <w:tcPr>
            <w:tcW w:w="2126" w:type="dxa"/>
            <w:vAlign w:val="center"/>
          </w:tcPr>
          <w:p w14:paraId="53B7A17D" w14:textId="3C204432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23223(18.67)</w:t>
            </w:r>
          </w:p>
        </w:tc>
        <w:tc>
          <w:tcPr>
            <w:tcW w:w="1134" w:type="dxa"/>
            <w:vAlign w:val="center"/>
          </w:tcPr>
          <w:p w14:paraId="46BB0C2E" w14:textId="5D8D392D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F52243" w:rsidRPr="00F52243" w14:paraId="6B76D8FB" w14:textId="77777777" w:rsidTr="009900C0">
        <w:trPr>
          <w:trHeight w:val="425"/>
        </w:trPr>
        <w:tc>
          <w:tcPr>
            <w:tcW w:w="3481" w:type="dxa"/>
            <w:vAlign w:val="center"/>
          </w:tcPr>
          <w:p w14:paraId="2F714ABC" w14:textId="5B1C9BEC" w:rsidR="00B14D68" w:rsidRPr="00F52243" w:rsidRDefault="00B14D68" w:rsidP="00B14D68">
            <w:pPr>
              <w:wordWrap/>
              <w:ind w:firstLineChars="3" w:firstLine="7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52243">
              <w:rPr>
                <w:rFonts w:ascii="Times New Roman" w:eastAsia="맑은 고딕" w:hAnsi="Times New Roman" w:cs="Times New Roman"/>
                <w:sz w:val="22"/>
                <w:szCs w:val="20"/>
              </w:rPr>
              <w:t xml:space="preserve">Socioeconomic status, </w:t>
            </w:r>
            <w:r w:rsidRPr="00F52243">
              <w:rPr>
                <w:rFonts w:ascii="Times New Roman" w:hAnsi="Times New Roman" w:cs="Times New Roman"/>
                <w:i/>
                <w:sz w:val="22"/>
                <w:szCs w:val="20"/>
              </w:rPr>
              <w:t>n</w:t>
            </w:r>
            <w:r w:rsidRPr="00F52243">
              <w:rPr>
                <w:rFonts w:ascii="Times New Roman" w:hAnsi="Times New Roman" w:cs="Times New Roman"/>
                <w:sz w:val="22"/>
                <w:szCs w:val="20"/>
              </w:rPr>
              <w:t xml:space="preserve"> (%)</w:t>
            </w:r>
          </w:p>
        </w:tc>
        <w:tc>
          <w:tcPr>
            <w:tcW w:w="2043" w:type="dxa"/>
            <w:vAlign w:val="center"/>
          </w:tcPr>
          <w:p w14:paraId="284CD52E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69B191C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71F0105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F52243" w:rsidRPr="00F52243" w14:paraId="2C141CB0" w14:textId="77777777" w:rsidTr="009900C0">
        <w:trPr>
          <w:trHeight w:val="425"/>
        </w:trPr>
        <w:tc>
          <w:tcPr>
            <w:tcW w:w="3481" w:type="dxa"/>
            <w:vAlign w:val="center"/>
          </w:tcPr>
          <w:p w14:paraId="0AE16E07" w14:textId="7396A2AB" w:rsidR="00B14D68" w:rsidRPr="00F52243" w:rsidRDefault="00B14D68" w:rsidP="00B14D68">
            <w:pPr>
              <w:wordWrap/>
              <w:ind w:firstLineChars="139" w:firstLine="306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52243">
              <w:rPr>
                <w:rFonts w:ascii="Times New Roman" w:eastAsia="맑은 고딕" w:hAnsi="Times New Roman" w:cs="Times New Roman"/>
                <w:sz w:val="22"/>
                <w:szCs w:val="20"/>
              </w:rPr>
              <w:t>Lowest (30%)</w:t>
            </w:r>
          </w:p>
        </w:tc>
        <w:tc>
          <w:tcPr>
            <w:tcW w:w="2043" w:type="dxa"/>
            <w:vAlign w:val="center"/>
          </w:tcPr>
          <w:p w14:paraId="0546C5E8" w14:textId="4E2E96EA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781(28.32)</w:t>
            </w:r>
          </w:p>
        </w:tc>
        <w:tc>
          <w:tcPr>
            <w:tcW w:w="2126" w:type="dxa"/>
            <w:vAlign w:val="center"/>
          </w:tcPr>
          <w:p w14:paraId="07231413" w14:textId="6C60773B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34134(27.44)</w:t>
            </w:r>
          </w:p>
        </w:tc>
        <w:tc>
          <w:tcPr>
            <w:tcW w:w="1134" w:type="dxa"/>
            <w:vAlign w:val="center"/>
          </w:tcPr>
          <w:p w14:paraId="67C5D89E" w14:textId="4BCB05AC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0.001</w:t>
            </w:r>
          </w:p>
        </w:tc>
      </w:tr>
      <w:tr w:rsidR="00F52243" w:rsidRPr="00F52243" w14:paraId="76C6E813" w14:textId="77777777" w:rsidTr="009900C0">
        <w:trPr>
          <w:trHeight w:val="425"/>
        </w:trPr>
        <w:tc>
          <w:tcPr>
            <w:tcW w:w="3481" w:type="dxa"/>
            <w:vAlign w:val="center"/>
          </w:tcPr>
          <w:p w14:paraId="78C2C2B5" w14:textId="74EB7693" w:rsidR="00B14D68" w:rsidRPr="00F52243" w:rsidRDefault="00B14D68" w:rsidP="00B14D68">
            <w:pPr>
              <w:wordWrap/>
              <w:ind w:firstLineChars="139" w:firstLine="306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52243">
              <w:rPr>
                <w:rFonts w:ascii="Times New Roman" w:eastAsia="맑은 고딕" w:hAnsi="Times New Roman" w:cs="Times New Roman"/>
                <w:sz w:val="22"/>
                <w:szCs w:val="20"/>
              </w:rPr>
              <w:t>Middle (40%)</w:t>
            </w:r>
          </w:p>
        </w:tc>
        <w:tc>
          <w:tcPr>
            <w:tcW w:w="2043" w:type="dxa"/>
            <w:vAlign w:val="center"/>
          </w:tcPr>
          <w:p w14:paraId="62B481E7" w14:textId="2C0342AE" w:rsidR="00B14D68" w:rsidRPr="00F52243" w:rsidRDefault="00B75240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 w:hint="eastAsia"/>
                <w:sz w:val="22"/>
                <w:szCs w:val="24"/>
              </w:rPr>
              <w:t>839(30.42)</w:t>
            </w:r>
          </w:p>
        </w:tc>
        <w:tc>
          <w:tcPr>
            <w:tcW w:w="2126" w:type="dxa"/>
            <w:vAlign w:val="center"/>
          </w:tcPr>
          <w:p w14:paraId="41E86757" w14:textId="48BD1D30" w:rsidR="00B14D68" w:rsidRPr="00F52243" w:rsidRDefault="00B75240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 w:hint="eastAsia"/>
                <w:sz w:val="22"/>
                <w:szCs w:val="24"/>
              </w:rPr>
              <w:t>41922(33.70)</w:t>
            </w:r>
          </w:p>
        </w:tc>
        <w:tc>
          <w:tcPr>
            <w:tcW w:w="1134" w:type="dxa"/>
            <w:vAlign w:val="center"/>
          </w:tcPr>
          <w:p w14:paraId="0BD14814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F52243" w:rsidRPr="00F52243" w14:paraId="79FE94E8" w14:textId="77777777" w:rsidTr="009900C0">
        <w:trPr>
          <w:trHeight w:val="425"/>
        </w:trPr>
        <w:tc>
          <w:tcPr>
            <w:tcW w:w="3481" w:type="dxa"/>
            <w:vAlign w:val="center"/>
          </w:tcPr>
          <w:p w14:paraId="1E5C43FF" w14:textId="0830DA5F" w:rsidR="00B14D68" w:rsidRPr="00F52243" w:rsidRDefault="00B14D68" w:rsidP="00B14D68">
            <w:pPr>
              <w:wordWrap/>
              <w:ind w:firstLineChars="139" w:firstLine="306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52243">
              <w:rPr>
                <w:rFonts w:ascii="Times New Roman" w:eastAsia="맑은 고딕" w:hAnsi="Times New Roman" w:cs="Times New Roman"/>
                <w:sz w:val="22"/>
                <w:szCs w:val="20"/>
              </w:rPr>
              <w:t>Highest (30%)</w:t>
            </w:r>
          </w:p>
        </w:tc>
        <w:tc>
          <w:tcPr>
            <w:tcW w:w="2043" w:type="dxa"/>
            <w:vAlign w:val="center"/>
          </w:tcPr>
          <w:p w14:paraId="54A93F8A" w14:textId="1AC9AC60" w:rsidR="00B14D68" w:rsidRPr="00F52243" w:rsidRDefault="00B75240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 w:hint="eastAsia"/>
                <w:sz w:val="22"/>
                <w:szCs w:val="24"/>
              </w:rPr>
              <w:t>1138(41.26)</w:t>
            </w:r>
          </w:p>
        </w:tc>
        <w:tc>
          <w:tcPr>
            <w:tcW w:w="2126" w:type="dxa"/>
            <w:vAlign w:val="center"/>
          </w:tcPr>
          <w:p w14:paraId="7BF769EB" w14:textId="542EEA1A" w:rsidR="00B14D68" w:rsidRPr="00F52243" w:rsidRDefault="00B75240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 w:hint="eastAsia"/>
                <w:sz w:val="22"/>
                <w:szCs w:val="24"/>
              </w:rPr>
              <w:t>48327(38.85)</w:t>
            </w:r>
          </w:p>
        </w:tc>
        <w:tc>
          <w:tcPr>
            <w:tcW w:w="1134" w:type="dxa"/>
            <w:vAlign w:val="center"/>
          </w:tcPr>
          <w:p w14:paraId="5DA765F0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F52243" w:rsidRPr="00F52243" w14:paraId="31E8687B" w14:textId="77777777" w:rsidTr="009900C0">
        <w:trPr>
          <w:trHeight w:val="425"/>
        </w:trPr>
        <w:tc>
          <w:tcPr>
            <w:tcW w:w="3481" w:type="dxa"/>
            <w:vAlign w:val="center"/>
          </w:tcPr>
          <w:p w14:paraId="5BF5DEB5" w14:textId="77777777" w:rsidR="00B14D68" w:rsidRPr="00F52243" w:rsidRDefault="00B14D68" w:rsidP="00B14D68">
            <w:pPr>
              <w:wordWrap/>
              <w:ind w:firstLineChars="3" w:firstLine="7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52243"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  <w:t>Systolic blood pressure (mmHg)</w:t>
            </w:r>
          </w:p>
        </w:tc>
        <w:tc>
          <w:tcPr>
            <w:tcW w:w="2043" w:type="dxa"/>
            <w:vAlign w:val="center"/>
          </w:tcPr>
          <w:p w14:paraId="026DA285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132.9±19.22</w:t>
            </w:r>
          </w:p>
        </w:tc>
        <w:tc>
          <w:tcPr>
            <w:tcW w:w="2126" w:type="dxa"/>
            <w:vAlign w:val="center"/>
          </w:tcPr>
          <w:p w14:paraId="430076D9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128.9±18.85</w:t>
            </w:r>
          </w:p>
        </w:tc>
        <w:tc>
          <w:tcPr>
            <w:tcW w:w="1134" w:type="dxa"/>
            <w:vAlign w:val="center"/>
          </w:tcPr>
          <w:p w14:paraId="03DC34F6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F52243" w:rsidRPr="00F52243" w14:paraId="60488148" w14:textId="77777777" w:rsidTr="009900C0">
        <w:trPr>
          <w:trHeight w:val="425"/>
        </w:trPr>
        <w:tc>
          <w:tcPr>
            <w:tcW w:w="3481" w:type="dxa"/>
            <w:vAlign w:val="center"/>
          </w:tcPr>
          <w:p w14:paraId="3BFD097B" w14:textId="77777777" w:rsidR="00B14D68" w:rsidRPr="00F52243" w:rsidRDefault="00B14D68" w:rsidP="00B14D68">
            <w:pPr>
              <w:wordWrap/>
              <w:ind w:firstLineChars="3" w:firstLine="7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52243">
              <w:rPr>
                <w:rFonts w:ascii="Times New Roman" w:eastAsia="맑은 고딕" w:hAnsi="Times New Roman" w:cs="Times New Roman"/>
                <w:b/>
                <w:kern w:val="0"/>
                <w:sz w:val="22"/>
                <w:szCs w:val="24"/>
              </w:rPr>
              <w:t>Laboratory findings</w:t>
            </w:r>
          </w:p>
        </w:tc>
        <w:tc>
          <w:tcPr>
            <w:tcW w:w="2043" w:type="dxa"/>
            <w:vAlign w:val="center"/>
          </w:tcPr>
          <w:p w14:paraId="75618281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8D8925D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773CB3B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F52243" w:rsidRPr="00F52243" w14:paraId="027032A4" w14:textId="77777777" w:rsidTr="009900C0">
        <w:trPr>
          <w:trHeight w:val="425"/>
        </w:trPr>
        <w:tc>
          <w:tcPr>
            <w:tcW w:w="3481" w:type="dxa"/>
            <w:vAlign w:val="center"/>
          </w:tcPr>
          <w:p w14:paraId="589481BE" w14:textId="77777777" w:rsidR="00B14D68" w:rsidRPr="00F52243" w:rsidRDefault="00B14D68" w:rsidP="00B14D68">
            <w:pPr>
              <w:wordWrap/>
              <w:ind w:firstLineChars="3" w:firstLine="7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52243"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  <w:t xml:space="preserve">   AST (U/L)</w:t>
            </w:r>
            <w:r w:rsidRPr="00F52243">
              <w:rPr>
                <w:rFonts w:ascii="Times New Roman" w:eastAsiaTheme="majorHAnsi" w:hAnsi="Times New Roman" w:cs="Times New Roman"/>
                <w:iCs/>
                <w:sz w:val="22"/>
                <w:szCs w:val="24"/>
                <w:vertAlign w:val="superscript"/>
              </w:rPr>
              <w:t xml:space="preserve"> </w:t>
            </w:r>
            <w:r w:rsidRPr="00F52243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2043" w:type="dxa"/>
            <w:vAlign w:val="center"/>
          </w:tcPr>
          <w:p w14:paraId="54424704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 xml:space="preserve">23.50 </w:t>
            </w:r>
          </w:p>
          <w:p w14:paraId="0DAB3B00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(23.22-23.78)</w:t>
            </w:r>
          </w:p>
        </w:tc>
        <w:tc>
          <w:tcPr>
            <w:tcW w:w="2126" w:type="dxa"/>
            <w:vAlign w:val="center"/>
          </w:tcPr>
          <w:p w14:paraId="7D031A9B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23.63</w:t>
            </w:r>
          </w:p>
          <w:p w14:paraId="7B20A191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 xml:space="preserve"> (23.59-23.67)</w:t>
            </w:r>
          </w:p>
        </w:tc>
        <w:tc>
          <w:tcPr>
            <w:tcW w:w="1134" w:type="dxa"/>
            <w:vAlign w:val="center"/>
          </w:tcPr>
          <w:p w14:paraId="2DE34238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0.352</w:t>
            </w:r>
          </w:p>
        </w:tc>
      </w:tr>
      <w:tr w:rsidR="00F52243" w:rsidRPr="00F52243" w14:paraId="0D559463" w14:textId="77777777" w:rsidTr="009900C0">
        <w:trPr>
          <w:trHeight w:val="425"/>
        </w:trPr>
        <w:tc>
          <w:tcPr>
            <w:tcW w:w="3481" w:type="dxa"/>
            <w:vAlign w:val="center"/>
          </w:tcPr>
          <w:p w14:paraId="25537E51" w14:textId="77777777" w:rsidR="00B14D68" w:rsidRPr="00F52243" w:rsidRDefault="00B14D68" w:rsidP="00B14D68">
            <w:pPr>
              <w:wordWrap/>
              <w:ind w:firstLineChars="3" w:firstLine="7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52243"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  <w:t xml:space="preserve">   ALT (U/L)</w:t>
            </w:r>
            <w:r w:rsidRPr="00F52243">
              <w:rPr>
                <w:rFonts w:ascii="Times New Roman" w:eastAsiaTheme="majorHAnsi" w:hAnsi="Times New Roman" w:cs="Times New Roman"/>
                <w:iCs/>
                <w:sz w:val="22"/>
                <w:szCs w:val="24"/>
                <w:vertAlign w:val="superscript"/>
              </w:rPr>
              <w:t xml:space="preserve"> </w:t>
            </w:r>
            <w:r w:rsidRPr="00F52243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2043" w:type="dxa"/>
            <w:vAlign w:val="center"/>
          </w:tcPr>
          <w:p w14:paraId="0F21C0DF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 xml:space="preserve">18.84 </w:t>
            </w:r>
          </w:p>
          <w:p w14:paraId="1CF0F485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(18.53-19.16)</w:t>
            </w:r>
          </w:p>
        </w:tc>
        <w:tc>
          <w:tcPr>
            <w:tcW w:w="2126" w:type="dxa"/>
            <w:vAlign w:val="center"/>
          </w:tcPr>
          <w:p w14:paraId="62E14D0F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 xml:space="preserve">19.65 </w:t>
            </w:r>
          </w:p>
          <w:p w14:paraId="785621DF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(19.60-19.70)</w:t>
            </w:r>
          </w:p>
        </w:tc>
        <w:tc>
          <w:tcPr>
            <w:tcW w:w="1134" w:type="dxa"/>
            <w:vAlign w:val="center"/>
          </w:tcPr>
          <w:p w14:paraId="1B5E57A8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F52243" w:rsidRPr="00F52243" w14:paraId="552D894B" w14:textId="77777777" w:rsidTr="009900C0">
        <w:trPr>
          <w:trHeight w:val="425"/>
        </w:trPr>
        <w:tc>
          <w:tcPr>
            <w:tcW w:w="3481" w:type="dxa"/>
            <w:vAlign w:val="center"/>
          </w:tcPr>
          <w:p w14:paraId="272A50F7" w14:textId="77777777" w:rsidR="00B14D68" w:rsidRPr="00F52243" w:rsidRDefault="00B14D68" w:rsidP="00B14D68">
            <w:pPr>
              <w:wordWrap/>
              <w:ind w:firstLineChars="3" w:firstLine="7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52243"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  <w:t xml:space="preserve">   Fasting glucose (mg/dL)</w:t>
            </w:r>
          </w:p>
        </w:tc>
        <w:tc>
          <w:tcPr>
            <w:tcW w:w="2043" w:type="dxa"/>
            <w:vAlign w:val="center"/>
          </w:tcPr>
          <w:p w14:paraId="1D70D3A6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106.9±44.52</w:t>
            </w:r>
          </w:p>
        </w:tc>
        <w:tc>
          <w:tcPr>
            <w:tcW w:w="2126" w:type="dxa"/>
            <w:vAlign w:val="center"/>
          </w:tcPr>
          <w:p w14:paraId="0C743876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98.30±31.23</w:t>
            </w:r>
          </w:p>
        </w:tc>
        <w:tc>
          <w:tcPr>
            <w:tcW w:w="1134" w:type="dxa"/>
            <w:vAlign w:val="center"/>
          </w:tcPr>
          <w:p w14:paraId="61A6C056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F52243" w:rsidRPr="00F52243" w14:paraId="12B6C733" w14:textId="77777777" w:rsidTr="009900C0">
        <w:trPr>
          <w:trHeight w:val="425"/>
        </w:trPr>
        <w:tc>
          <w:tcPr>
            <w:tcW w:w="3481" w:type="dxa"/>
            <w:vAlign w:val="center"/>
          </w:tcPr>
          <w:p w14:paraId="4EF8EB38" w14:textId="77777777" w:rsidR="00B14D68" w:rsidRPr="00F52243" w:rsidRDefault="00B14D68" w:rsidP="00B14D68">
            <w:pPr>
              <w:wordWrap/>
              <w:ind w:firstLineChars="3" w:firstLine="7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52243"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  <w:t xml:space="preserve">   Total cholesterol (mg/dL)</w:t>
            </w:r>
          </w:p>
        </w:tc>
        <w:tc>
          <w:tcPr>
            <w:tcW w:w="2043" w:type="dxa"/>
            <w:vAlign w:val="center"/>
          </w:tcPr>
          <w:p w14:paraId="3E64AF8A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207.9±40.06</w:t>
            </w:r>
          </w:p>
        </w:tc>
        <w:tc>
          <w:tcPr>
            <w:tcW w:w="2126" w:type="dxa"/>
            <w:vAlign w:val="center"/>
          </w:tcPr>
          <w:p w14:paraId="37AF2610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209.0±38.76</w:t>
            </w:r>
          </w:p>
        </w:tc>
        <w:tc>
          <w:tcPr>
            <w:tcW w:w="1134" w:type="dxa"/>
            <w:vAlign w:val="center"/>
          </w:tcPr>
          <w:p w14:paraId="555400FD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0.138</w:t>
            </w:r>
          </w:p>
        </w:tc>
      </w:tr>
      <w:tr w:rsidR="00F52243" w:rsidRPr="00F52243" w14:paraId="37303387" w14:textId="77777777" w:rsidTr="009900C0">
        <w:trPr>
          <w:trHeight w:val="425"/>
        </w:trPr>
        <w:tc>
          <w:tcPr>
            <w:tcW w:w="3481" w:type="dxa"/>
            <w:vAlign w:val="center"/>
          </w:tcPr>
          <w:p w14:paraId="0904A87A" w14:textId="77777777" w:rsidR="00B14D68" w:rsidRPr="00F52243" w:rsidRDefault="00B14D68" w:rsidP="00B14D68">
            <w:pPr>
              <w:wordWrap/>
              <w:ind w:firstLineChars="3" w:firstLine="7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52243"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  <w:t xml:space="preserve">   Hemoglobin (g/dL)</w:t>
            </w:r>
          </w:p>
        </w:tc>
        <w:tc>
          <w:tcPr>
            <w:tcW w:w="2043" w:type="dxa"/>
            <w:vAlign w:val="center"/>
          </w:tcPr>
          <w:p w14:paraId="12C00599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12.87±1.14</w:t>
            </w:r>
          </w:p>
        </w:tc>
        <w:tc>
          <w:tcPr>
            <w:tcW w:w="2126" w:type="dxa"/>
            <w:vAlign w:val="center"/>
          </w:tcPr>
          <w:p w14:paraId="6BA377AD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12.94±1.08</w:t>
            </w:r>
          </w:p>
        </w:tc>
        <w:tc>
          <w:tcPr>
            <w:tcW w:w="1134" w:type="dxa"/>
            <w:vAlign w:val="center"/>
          </w:tcPr>
          <w:p w14:paraId="7933116B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0.001</w:t>
            </w:r>
          </w:p>
        </w:tc>
      </w:tr>
      <w:tr w:rsidR="00F52243" w:rsidRPr="00F52243" w14:paraId="59A9ED25" w14:textId="77777777" w:rsidTr="009900C0">
        <w:trPr>
          <w:trHeight w:val="425"/>
        </w:trPr>
        <w:tc>
          <w:tcPr>
            <w:tcW w:w="3481" w:type="dxa"/>
            <w:vAlign w:val="center"/>
          </w:tcPr>
          <w:p w14:paraId="4F358D0C" w14:textId="77777777" w:rsidR="00B14D68" w:rsidRPr="00F52243" w:rsidRDefault="00B14D68" w:rsidP="00B14D68">
            <w:pPr>
              <w:wordWrap/>
              <w:ind w:firstLineChars="3" w:firstLine="7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52243">
              <w:rPr>
                <w:rFonts w:ascii="Times New Roman" w:hAnsi="Times New Roman"/>
                <w:b/>
                <w:sz w:val="22"/>
                <w:szCs w:val="24"/>
              </w:rPr>
              <w:t>Comorbidities, n (%)</w:t>
            </w:r>
          </w:p>
        </w:tc>
        <w:tc>
          <w:tcPr>
            <w:tcW w:w="2043" w:type="dxa"/>
            <w:vAlign w:val="center"/>
          </w:tcPr>
          <w:p w14:paraId="5470D861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0829E4F9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A41CEDE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F52243" w:rsidRPr="00F52243" w14:paraId="0713C931" w14:textId="77777777" w:rsidTr="009900C0">
        <w:trPr>
          <w:trHeight w:val="425"/>
        </w:trPr>
        <w:tc>
          <w:tcPr>
            <w:tcW w:w="3481" w:type="dxa"/>
            <w:vAlign w:val="center"/>
          </w:tcPr>
          <w:p w14:paraId="66FB7DC1" w14:textId="77777777" w:rsidR="00B14D68" w:rsidRPr="00F52243" w:rsidRDefault="00B14D68" w:rsidP="00B14D68">
            <w:pPr>
              <w:wordWrap/>
              <w:ind w:firstLineChars="133" w:firstLine="293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F52243">
              <w:rPr>
                <w:rFonts w:ascii="Times New Roman" w:hAnsi="Times New Roman"/>
                <w:sz w:val="22"/>
                <w:szCs w:val="24"/>
              </w:rPr>
              <w:t xml:space="preserve">Previous    </w:t>
            </w:r>
          </w:p>
          <w:p w14:paraId="591442BB" w14:textId="77777777" w:rsidR="00B14D68" w:rsidRPr="00F52243" w:rsidRDefault="00B14D68" w:rsidP="00B14D68">
            <w:pPr>
              <w:wordWrap/>
              <w:ind w:firstLineChars="133" w:firstLine="293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F52243">
              <w:rPr>
                <w:rFonts w:ascii="Times New Roman" w:hAnsi="Times New Roman"/>
                <w:sz w:val="22"/>
                <w:szCs w:val="24"/>
              </w:rPr>
              <w:t>osteoporotic fracture</w:t>
            </w:r>
          </w:p>
        </w:tc>
        <w:tc>
          <w:tcPr>
            <w:tcW w:w="2043" w:type="dxa"/>
            <w:vAlign w:val="center"/>
          </w:tcPr>
          <w:p w14:paraId="7950F62B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224 (8.12)</w:t>
            </w:r>
          </w:p>
        </w:tc>
        <w:tc>
          <w:tcPr>
            <w:tcW w:w="2126" w:type="dxa"/>
            <w:vAlign w:val="center"/>
          </w:tcPr>
          <w:p w14:paraId="3200C197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4522 (3.64)</w:t>
            </w:r>
          </w:p>
        </w:tc>
        <w:tc>
          <w:tcPr>
            <w:tcW w:w="1134" w:type="dxa"/>
            <w:vAlign w:val="center"/>
          </w:tcPr>
          <w:p w14:paraId="620F7BF8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F52243" w:rsidRPr="00F52243" w14:paraId="2E15BF7B" w14:textId="77777777" w:rsidTr="009900C0">
        <w:trPr>
          <w:trHeight w:val="425"/>
        </w:trPr>
        <w:tc>
          <w:tcPr>
            <w:tcW w:w="3481" w:type="dxa"/>
            <w:vAlign w:val="center"/>
          </w:tcPr>
          <w:p w14:paraId="1D1A0617" w14:textId="77777777" w:rsidR="00B14D68" w:rsidRPr="00F52243" w:rsidRDefault="00B14D68" w:rsidP="00B14D68">
            <w:pPr>
              <w:wordWrap/>
              <w:ind w:leftChars="153" w:left="306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F52243">
              <w:rPr>
                <w:rFonts w:ascii="Times New Roman" w:hAnsi="Times New Roman"/>
                <w:sz w:val="22"/>
                <w:szCs w:val="24"/>
              </w:rPr>
              <w:t>Osteoporosis</w:t>
            </w:r>
          </w:p>
        </w:tc>
        <w:tc>
          <w:tcPr>
            <w:tcW w:w="2043" w:type="dxa"/>
            <w:vAlign w:val="center"/>
          </w:tcPr>
          <w:p w14:paraId="0A68570F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341 (12.36)</w:t>
            </w:r>
          </w:p>
        </w:tc>
        <w:tc>
          <w:tcPr>
            <w:tcW w:w="2126" w:type="dxa"/>
            <w:vAlign w:val="center"/>
          </w:tcPr>
          <w:p w14:paraId="5FE07E7D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7929 (6.37)</w:t>
            </w:r>
          </w:p>
        </w:tc>
        <w:tc>
          <w:tcPr>
            <w:tcW w:w="1134" w:type="dxa"/>
            <w:vAlign w:val="center"/>
          </w:tcPr>
          <w:p w14:paraId="42616969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F52243" w:rsidRPr="00F52243" w14:paraId="080ACEB1" w14:textId="77777777" w:rsidTr="009900C0">
        <w:trPr>
          <w:trHeight w:val="425"/>
        </w:trPr>
        <w:tc>
          <w:tcPr>
            <w:tcW w:w="3481" w:type="dxa"/>
            <w:vAlign w:val="center"/>
          </w:tcPr>
          <w:p w14:paraId="135F9F76" w14:textId="77777777" w:rsidR="00B14D68" w:rsidRPr="00F52243" w:rsidRDefault="00B14D68" w:rsidP="00B14D68">
            <w:pPr>
              <w:wordWrap/>
              <w:ind w:leftChars="153" w:left="306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F52243">
              <w:rPr>
                <w:rFonts w:ascii="Times New Roman" w:hAnsi="Times New Roman"/>
                <w:sz w:val="22"/>
                <w:szCs w:val="24"/>
              </w:rPr>
              <w:lastRenderedPageBreak/>
              <w:t>Rheumatoid arthritis</w:t>
            </w:r>
          </w:p>
        </w:tc>
        <w:tc>
          <w:tcPr>
            <w:tcW w:w="2043" w:type="dxa"/>
            <w:vAlign w:val="center"/>
          </w:tcPr>
          <w:p w14:paraId="56753A2C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354 (12.84)</w:t>
            </w:r>
          </w:p>
        </w:tc>
        <w:tc>
          <w:tcPr>
            <w:tcW w:w="2126" w:type="dxa"/>
            <w:vAlign w:val="center"/>
          </w:tcPr>
          <w:p w14:paraId="6A458EB0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9438 (7.59)</w:t>
            </w:r>
          </w:p>
        </w:tc>
        <w:tc>
          <w:tcPr>
            <w:tcW w:w="1134" w:type="dxa"/>
            <w:vAlign w:val="center"/>
          </w:tcPr>
          <w:p w14:paraId="097FD493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F52243" w:rsidRPr="00F52243" w14:paraId="3DB30CB7" w14:textId="77777777" w:rsidTr="009900C0">
        <w:trPr>
          <w:trHeight w:val="425"/>
        </w:trPr>
        <w:tc>
          <w:tcPr>
            <w:tcW w:w="3481" w:type="dxa"/>
            <w:vAlign w:val="center"/>
          </w:tcPr>
          <w:p w14:paraId="21A81420" w14:textId="77777777" w:rsidR="00B14D68" w:rsidRPr="00F52243" w:rsidRDefault="00B14D68" w:rsidP="00B14D68">
            <w:pPr>
              <w:wordWrap/>
              <w:ind w:firstLineChars="133" w:firstLine="293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F52243">
              <w:rPr>
                <w:rFonts w:ascii="Times New Roman" w:hAnsi="Times New Roman"/>
                <w:sz w:val="22"/>
                <w:szCs w:val="24"/>
              </w:rPr>
              <w:t>Diabetes mellitus</w:t>
            </w:r>
          </w:p>
        </w:tc>
        <w:tc>
          <w:tcPr>
            <w:tcW w:w="2043" w:type="dxa"/>
            <w:vAlign w:val="center"/>
          </w:tcPr>
          <w:p w14:paraId="4818CF77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434 (15.74)</w:t>
            </w:r>
          </w:p>
        </w:tc>
        <w:tc>
          <w:tcPr>
            <w:tcW w:w="2126" w:type="dxa"/>
            <w:vAlign w:val="center"/>
          </w:tcPr>
          <w:p w14:paraId="7ADBD8C6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8940 (7.19)</w:t>
            </w:r>
          </w:p>
        </w:tc>
        <w:tc>
          <w:tcPr>
            <w:tcW w:w="1134" w:type="dxa"/>
            <w:vAlign w:val="center"/>
          </w:tcPr>
          <w:p w14:paraId="5F182E3F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F52243" w:rsidRPr="00F52243" w14:paraId="68F20A3A" w14:textId="77777777" w:rsidTr="009900C0">
        <w:trPr>
          <w:trHeight w:val="425"/>
        </w:trPr>
        <w:tc>
          <w:tcPr>
            <w:tcW w:w="3481" w:type="dxa"/>
            <w:vAlign w:val="center"/>
          </w:tcPr>
          <w:p w14:paraId="18FB9C8D" w14:textId="77777777" w:rsidR="00B14D68" w:rsidRPr="00F52243" w:rsidRDefault="00B14D68" w:rsidP="00B14D68">
            <w:pPr>
              <w:wordWrap/>
              <w:ind w:firstLineChars="133" w:firstLine="293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F52243">
              <w:rPr>
                <w:rFonts w:ascii="Times New Roman" w:hAnsi="Times New Roman"/>
                <w:sz w:val="22"/>
                <w:szCs w:val="24"/>
              </w:rPr>
              <w:t xml:space="preserve">Hypertension </w:t>
            </w:r>
          </w:p>
        </w:tc>
        <w:tc>
          <w:tcPr>
            <w:tcW w:w="2043" w:type="dxa"/>
            <w:vAlign w:val="center"/>
          </w:tcPr>
          <w:p w14:paraId="07B19F6C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1115 (40.43)</w:t>
            </w:r>
          </w:p>
        </w:tc>
        <w:tc>
          <w:tcPr>
            <w:tcW w:w="2126" w:type="dxa"/>
            <w:vAlign w:val="center"/>
          </w:tcPr>
          <w:p w14:paraId="443DAFAD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34015 (27.35)</w:t>
            </w:r>
          </w:p>
        </w:tc>
        <w:tc>
          <w:tcPr>
            <w:tcW w:w="1134" w:type="dxa"/>
            <w:vAlign w:val="center"/>
          </w:tcPr>
          <w:p w14:paraId="0D895798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F52243" w:rsidRPr="00F52243" w14:paraId="7946C61B" w14:textId="77777777" w:rsidTr="009900C0">
        <w:trPr>
          <w:trHeight w:val="425"/>
        </w:trPr>
        <w:tc>
          <w:tcPr>
            <w:tcW w:w="3481" w:type="dxa"/>
            <w:vAlign w:val="center"/>
          </w:tcPr>
          <w:p w14:paraId="287F5320" w14:textId="77777777" w:rsidR="00B14D68" w:rsidRPr="00F52243" w:rsidRDefault="00B14D68" w:rsidP="00B14D68">
            <w:pPr>
              <w:wordWrap/>
              <w:ind w:firstLineChars="133" w:firstLine="293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F52243">
              <w:rPr>
                <w:rFonts w:ascii="Times New Roman" w:hAnsi="Times New Roman"/>
                <w:sz w:val="22"/>
                <w:szCs w:val="24"/>
              </w:rPr>
              <w:t xml:space="preserve">Dyslipidemia </w:t>
            </w:r>
          </w:p>
        </w:tc>
        <w:tc>
          <w:tcPr>
            <w:tcW w:w="2043" w:type="dxa"/>
            <w:vAlign w:val="center"/>
          </w:tcPr>
          <w:p w14:paraId="37A4B65C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268 (9.72)</w:t>
            </w:r>
          </w:p>
        </w:tc>
        <w:tc>
          <w:tcPr>
            <w:tcW w:w="2126" w:type="dxa"/>
            <w:vAlign w:val="center"/>
          </w:tcPr>
          <w:p w14:paraId="44F4C90E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10551 (8.48)</w:t>
            </w:r>
          </w:p>
        </w:tc>
        <w:tc>
          <w:tcPr>
            <w:tcW w:w="1134" w:type="dxa"/>
            <w:vAlign w:val="center"/>
          </w:tcPr>
          <w:p w14:paraId="7DD1EB8F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0.022</w:t>
            </w:r>
          </w:p>
        </w:tc>
      </w:tr>
      <w:tr w:rsidR="00F52243" w:rsidRPr="00F52243" w14:paraId="6E731C79" w14:textId="77777777" w:rsidTr="009900C0">
        <w:trPr>
          <w:trHeight w:val="425"/>
        </w:trPr>
        <w:tc>
          <w:tcPr>
            <w:tcW w:w="3481" w:type="dxa"/>
            <w:vAlign w:val="center"/>
          </w:tcPr>
          <w:p w14:paraId="2B2AEF13" w14:textId="77777777" w:rsidR="00B14D68" w:rsidRPr="00F52243" w:rsidRDefault="00B14D68" w:rsidP="00B14D68">
            <w:pPr>
              <w:wordWrap/>
              <w:ind w:firstLineChars="11" w:firstLine="24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F52243">
              <w:rPr>
                <w:rFonts w:ascii="Times New Roman" w:hAnsi="Times New Roman"/>
                <w:b/>
                <w:sz w:val="22"/>
                <w:szCs w:val="24"/>
              </w:rPr>
              <w:t>Concurrent medication, n (%)</w:t>
            </w:r>
          </w:p>
        </w:tc>
        <w:tc>
          <w:tcPr>
            <w:tcW w:w="2043" w:type="dxa"/>
            <w:vAlign w:val="center"/>
          </w:tcPr>
          <w:p w14:paraId="292269B8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83E8C11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29021F3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F52243" w:rsidRPr="00F52243" w14:paraId="4B73A6C7" w14:textId="77777777" w:rsidTr="009900C0">
        <w:trPr>
          <w:trHeight w:val="425"/>
        </w:trPr>
        <w:tc>
          <w:tcPr>
            <w:tcW w:w="3481" w:type="dxa"/>
            <w:vAlign w:val="center"/>
          </w:tcPr>
          <w:p w14:paraId="51184CD0" w14:textId="77777777" w:rsidR="00B14D68" w:rsidRPr="00F52243" w:rsidRDefault="00B14D68" w:rsidP="00B14D68">
            <w:pPr>
              <w:wordWrap/>
              <w:ind w:firstLineChars="133" w:firstLine="293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F52243">
              <w:rPr>
                <w:rFonts w:ascii="Times New Roman" w:hAnsi="Times New Roman"/>
                <w:sz w:val="22"/>
                <w:szCs w:val="24"/>
              </w:rPr>
              <w:t>Glucocorticoid A</w:t>
            </w:r>
          </w:p>
        </w:tc>
        <w:tc>
          <w:tcPr>
            <w:tcW w:w="2043" w:type="dxa"/>
            <w:vAlign w:val="center"/>
          </w:tcPr>
          <w:p w14:paraId="2C47A5E6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227 (8.23)</w:t>
            </w:r>
          </w:p>
        </w:tc>
        <w:tc>
          <w:tcPr>
            <w:tcW w:w="2126" w:type="dxa"/>
            <w:vAlign w:val="center"/>
          </w:tcPr>
          <w:p w14:paraId="53B43654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6392 (5.14)</w:t>
            </w:r>
          </w:p>
        </w:tc>
        <w:tc>
          <w:tcPr>
            <w:tcW w:w="1134" w:type="dxa"/>
            <w:vAlign w:val="center"/>
          </w:tcPr>
          <w:p w14:paraId="4395232F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F52243" w:rsidRPr="00F52243" w14:paraId="02DB0A13" w14:textId="77777777" w:rsidTr="009900C0">
        <w:trPr>
          <w:trHeight w:val="425"/>
        </w:trPr>
        <w:tc>
          <w:tcPr>
            <w:tcW w:w="3481" w:type="dxa"/>
            <w:vAlign w:val="center"/>
          </w:tcPr>
          <w:p w14:paraId="2ED1FEEE" w14:textId="77777777" w:rsidR="00B14D68" w:rsidRPr="00F52243" w:rsidRDefault="00B14D68" w:rsidP="00B14D68">
            <w:pPr>
              <w:wordWrap/>
              <w:ind w:firstLineChars="133" w:firstLine="293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F52243">
              <w:rPr>
                <w:rFonts w:ascii="Times New Roman" w:hAnsi="Times New Roman"/>
                <w:sz w:val="22"/>
                <w:szCs w:val="24"/>
              </w:rPr>
              <w:t>Rifampin A</w:t>
            </w:r>
          </w:p>
        </w:tc>
        <w:tc>
          <w:tcPr>
            <w:tcW w:w="2043" w:type="dxa"/>
            <w:vAlign w:val="center"/>
          </w:tcPr>
          <w:p w14:paraId="492DB3BF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6 (0.22)</w:t>
            </w:r>
          </w:p>
        </w:tc>
        <w:tc>
          <w:tcPr>
            <w:tcW w:w="2126" w:type="dxa"/>
            <w:vAlign w:val="center"/>
          </w:tcPr>
          <w:p w14:paraId="79558492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150 (0.12)</w:t>
            </w:r>
          </w:p>
        </w:tc>
        <w:tc>
          <w:tcPr>
            <w:tcW w:w="1134" w:type="dxa"/>
            <w:vAlign w:val="center"/>
          </w:tcPr>
          <w:p w14:paraId="60CBBB3D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0.150</w:t>
            </w:r>
          </w:p>
        </w:tc>
      </w:tr>
      <w:tr w:rsidR="00F52243" w:rsidRPr="00F52243" w14:paraId="5783C223" w14:textId="77777777" w:rsidTr="009900C0">
        <w:trPr>
          <w:trHeight w:val="425"/>
        </w:trPr>
        <w:tc>
          <w:tcPr>
            <w:tcW w:w="3481" w:type="dxa"/>
            <w:vAlign w:val="center"/>
          </w:tcPr>
          <w:p w14:paraId="281E387F" w14:textId="77777777" w:rsidR="00B14D68" w:rsidRPr="00F52243" w:rsidRDefault="00B14D68" w:rsidP="00B14D68">
            <w:pPr>
              <w:wordWrap/>
              <w:ind w:firstLineChars="133" w:firstLine="293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F52243">
              <w:rPr>
                <w:rFonts w:ascii="Times New Roman" w:hAnsi="Times New Roman"/>
                <w:sz w:val="22"/>
                <w:szCs w:val="24"/>
              </w:rPr>
              <w:t>Anticonvulsant agents A</w:t>
            </w:r>
          </w:p>
        </w:tc>
        <w:tc>
          <w:tcPr>
            <w:tcW w:w="2043" w:type="dxa"/>
            <w:vAlign w:val="center"/>
          </w:tcPr>
          <w:p w14:paraId="2A6A1F75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581 (21.07)</w:t>
            </w:r>
          </w:p>
        </w:tc>
        <w:tc>
          <w:tcPr>
            <w:tcW w:w="2126" w:type="dxa"/>
            <w:vAlign w:val="center"/>
          </w:tcPr>
          <w:p w14:paraId="44458247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17312 (13.92)</w:t>
            </w:r>
          </w:p>
        </w:tc>
        <w:tc>
          <w:tcPr>
            <w:tcW w:w="1134" w:type="dxa"/>
            <w:vAlign w:val="center"/>
          </w:tcPr>
          <w:p w14:paraId="39A3AF2A" w14:textId="77777777" w:rsidR="00B14D68" w:rsidRPr="00F52243" w:rsidRDefault="00B14D68" w:rsidP="00B14D6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2243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</w:tbl>
    <w:p w14:paraId="74BB976C" w14:textId="77777777" w:rsidR="00CF7DCE" w:rsidRPr="00F52243" w:rsidRDefault="000B2574" w:rsidP="00674385">
      <w:pPr>
        <w:rPr>
          <w:rFonts w:ascii="Times New Roman" w:hAnsi="Times New Roman" w:cs="Times New Roman"/>
          <w:sz w:val="24"/>
          <w:szCs w:val="24"/>
        </w:rPr>
      </w:pPr>
      <w:r w:rsidRPr="00F52243">
        <w:rPr>
          <w:rFonts w:ascii="Times New Roman" w:hAnsi="Times New Roman" w:cs="Times New Roman"/>
          <w:sz w:val="24"/>
          <w:szCs w:val="24"/>
        </w:rPr>
        <w:t xml:space="preserve">*Fisher’s exact test p-value, </w:t>
      </w:r>
      <w:proofErr w:type="spellStart"/>
      <w:r w:rsidRPr="00F5224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52243">
        <w:rPr>
          <w:rFonts w:ascii="Times New Roman" w:hAnsi="Times New Roman" w:cs="Times New Roman"/>
          <w:sz w:val="24"/>
          <w:szCs w:val="24"/>
        </w:rPr>
        <w:t>geometric</w:t>
      </w:r>
      <w:proofErr w:type="spellEnd"/>
      <w:r w:rsidRPr="00F52243">
        <w:rPr>
          <w:rFonts w:ascii="Times New Roman" w:hAnsi="Times New Roman" w:cs="Times New Roman"/>
          <w:sz w:val="24"/>
          <w:szCs w:val="24"/>
        </w:rPr>
        <w:t xml:space="preserve"> mean (95% confidence interval)</w:t>
      </w:r>
      <w:r w:rsidRPr="00F52243">
        <w:rPr>
          <w:rFonts w:ascii="Times New Roman" w:eastAsia="맑은 고딕" w:hAnsi="Times New Roman" w:cs="Times New Roman"/>
          <w:sz w:val="24"/>
          <w:szCs w:val="24"/>
        </w:rPr>
        <w:t>.</w:t>
      </w:r>
    </w:p>
    <w:p w14:paraId="5BACFADA" w14:textId="77777777" w:rsidR="00E3407B" w:rsidRPr="00F52243" w:rsidRDefault="000B2574" w:rsidP="00674385">
      <w:pPr>
        <w:pStyle w:val="a4"/>
        <w:widowControl/>
        <w:wordWrap/>
        <w:autoSpaceDE/>
        <w:autoSpaceDN/>
        <w:ind w:leftChars="0" w:left="0"/>
        <w:rPr>
          <w:rFonts w:ascii="Times New Roman" w:hAnsi="Times New Roman" w:cs="Times New Roman"/>
          <w:sz w:val="24"/>
          <w:szCs w:val="24"/>
        </w:rPr>
        <w:sectPr w:rsidR="00E3407B" w:rsidRPr="00F52243" w:rsidSect="00E3407B">
          <w:footerReference w:type="default" r:id="rId8"/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  <w:r w:rsidRPr="00F52243">
        <w:rPr>
          <w:rFonts w:ascii="Times New Roman" w:hAnsi="Times New Roman" w:cs="Times New Roman"/>
          <w:sz w:val="24"/>
          <w:szCs w:val="24"/>
        </w:rPr>
        <w:t>Abbreviation</w:t>
      </w:r>
      <w:r w:rsidR="007D0186" w:rsidRPr="00F52243">
        <w:rPr>
          <w:rFonts w:ascii="Times New Roman" w:hAnsi="Times New Roman" w:cs="Times New Roman"/>
          <w:sz w:val="24"/>
          <w:szCs w:val="24"/>
        </w:rPr>
        <w:t>s</w:t>
      </w:r>
      <w:r w:rsidRPr="00F52243">
        <w:rPr>
          <w:rFonts w:ascii="Times New Roman" w:hAnsi="Times New Roman" w:cs="Times New Roman"/>
          <w:sz w:val="24"/>
          <w:szCs w:val="24"/>
        </w:rPr>
        <w:t xml:space="preserve">: </w:t>
      </w:r>
      <w:r w:rsidR="000549F9" w:rsidRPr="00F52243">
        <w:rPr>
          <w:rFonts w:ascii="Times New Roman" w:hAnsi="Times New Roman" w:cs="Times New Roman"/>
          <w:sz w:val="24"/>
          <w:szCs w:val="24"/>
        </w:rPr>
        <w:t>ALT, alanine aminotransferase; AST, aspartate aminotransferase; CI, confidence interval; GGT, gamma-glutamyl transferase.</w:t>
      </w:r>
    </w:p>
    <w:p w14:paraId="16205756" w14:textId="0ADEF541" w:rsidR="00E3407B" w:rsidRPr="00F52243" w:rsidRDefault="000B2574" w:rsidP="00AD068E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F5224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F84245" w:rsidRPr="00F52243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F52243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2A2AA8" w:rsidRPr="00F52243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F5224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52243">
        <w:rPr>
          <w:rFonts w:ascii="Times New Roman" w:hAnsi="Times New Roman" w:cs="Times New Roman"/>
          <w:bCs/>
          <w:sz w:val="24"/>
          <w:szCs w:val="24"/>
        </w:rPr>
        <w:t xml:space="preserve">Hazard ratios and 95% confidence intervals for the incidence of hip fracture according to </w:t>
      </w:r>
      <w:proofErr w:type="spellStart"/>
      <w:r w:rsidRPr="00F52243">
        <w:rPr>
          <w:rFonts w:ascii="Times New Roman" w:hAnsi="Times New Roman" w:cs="Times New Roman"/>
          <w:bCs/>
          <w:sz w:val="24"/>
          <w:szCs w:val="24"/>
        </w:rPr>
        <w:t>tertiles</w:t>
      </w:r>
      <w:proofErr w:type="spellEnd"/>
      <w:r w:rsidRPr="00F52243">
        <w:rPr>
          <w:rFonts w:ascii="Times New Roman" w:hAnsi="Times New Roman" w:cs="Times New Roman"/>
          <w:bCs/>
          <w:sz w:val="24"/>
          <w:szCs w:val="24"/>
        </w:rPr>
        <w:t xml:space="preserve"> of baseline </w:t>
      </w:r>
      <w:r w:rsidR="002C3031" w:rsidRPr="00F52243">
        <w:rPr>
          <w:rFonts w:ascii="Times New Roman" w:hAnsi="Times New Roman" w:cs="Times New Roman"/>
          <w:sz w:val="24"/>
          <w:szCs w:val="24"/>
        </w:rPr>
        <w:t>gamma-glutamyl transferase</w:t>
      </w:r>
      <w:r w:rsidR="002C3031" w:rsidRPr="00F52243" w:rsidDel="002C303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52243">
        <w:rPr>
          <w:rFonts w:ascii="Times New Roman" w:hAnsi="Times New Roman" w:cs="Times New Roman"/>
          <w:bCs/>
          <w:sz w:val="24"/>
          <w:szCs w:val="24"/>
        </w:rPr>
        <w:t>level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71"/>
        <w:gridCol w:w="1958"/>
        <w:gridCol w:w="2583"/>
        <w:gridCol w:w="2271"/>
        <w:gridCol w:w="2271"/>
        <w:gridCol w:w="2272"/>
      </w:tblGrid>
      <w:tr w:rsidR="00F52243" w:rsidRPr="00F52243" w14:paraId="2B6CCA8E" w14:textId="77777777" w:rsidTr="0063279C">
        <w:trPr>
          <w:trHeight w:val="928"/>
        </w:trPr>
        <w:tc>
          <w:tcPr>
            <w:tcW w:w="2271" w:type="dxa"/>
            <w:vAlign w:val="center"/>
          </w:tcPr>
          <w:p w14:paraId="71C3456C" w14:textId="77777777" w:rsidR="0063279C" w:rsidRPr="00F52243" w:rsidRDefault="000B2574" w:rsidP="00AD068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Baseline GGT</w:t>
            </w:r>
          </w:p>
        </w:tc>
        <w:tc>
          <w:tcPr>
            <w:tcW w:w="1958" w:type="dxa"/>
            <w:vAlign w:val="center"/>
          </w:tcPr>
          <w:p w14:paraId="16EA516C" w14:textId="77777777" w:rsidR="00163F48" w:rsidRPr="00F52243" w:rsidRDefault="000B2574" w:rsidP="00AD068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Events</w:t>
            </w:r>
            <w:r w:rsidR="00163F48" w:rsidRPr="00F52243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</w:p>
          <w:p w14:paraId="6B4B2F80" w14:textId="37D8E588" w:rsidR="0063279C" w:rsidRPr="00F52243" w:rsidRDefault="00163F48" w:rsidP="00AD068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hip fracture</w:t>
            </w:r>
            <w:r w:rsidR="000B2574" w:rsidRPr="00F52243">
              <w:rPr>
                <w:rFonts w:ascii="Times New Roman" w:hAnsi="Times New Roman" w:cs="Times New Roman"/>
                <w:sz w:val="24"/>
                <w:szCs w:val="24"/>
              </w:rPr>
              <w:t xml:space="preserve"> (n)</w:t>
            </w:r>
          </w:p>
        </w:tc>
        <w:tc>
          <w:tcPr>
            <w:tcW w:w="2583" w:type="dxa"/>
            <w:vAlign w:val="center"/>
          </w:tcPr>
          <w:p w14:paraId="3E6A37AA" w14:textId="77777777" w:rsidR="0063279C" w:rsidRPr="00F52243" w:rsidRDefault="000B2574" w:rsidP="00AD068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Incidence rate</w:t>
            </w:r>
          </w:p>
          <w:p w14:paraId="0BE63978" w14:textId="77777777" w:rsidR="0063279C" w:rsidRPr="00F52243" w:rsidRDefault="000B2574" w:rsidP="00AD068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per</w:t>
            </w:r>
            <w:proofErr w:type="gramEnd"/>
            <w:r w:rsidRPr="00F52243">
              <w:rPr>
                <w:rFonts w:ascii="Times New Roman" w:hAnsi="Times New Roman" w:cs="Times New Roman"/>
                <w:sz w:val="24"/>
                <w:szCs w:val="24"/>
              </w:rPr>
              <w:t xml:space="preserve"> 1000 person-years)</w:t>
            </w:r>
          </w:p>
        </w:tc>
        <w:tc>
          <w:tcPr>
            <w:tcW w:w="2271" w:type="dxa"/>
            <w:vAlign w:val="center"/>
          </w:tcPr>
          <w:p w14:paraId="1A3779BA" w14:textId="77777777" w:rsidR="0063279C" w:rsidRPr="00F52243" w:rsidRDefault="000B2574" w:rsidP="00AD068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271" w:type="dxa"/>
            <w:vAlign w:val="center"/>
          </w:tcPr>
          <w:p w14:paraId="5D4592D6" w14:textId="77777777" w:rsidR="0063279C" w:rsidRPr="00F52243" w:rsidRDefault="000B2574" w:rsidP="00AD068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272" w:type="dxa"/>
            <w:vAlign w:val="center"/>
          </w:tcPr>
          <w:p w14:paraId="511EF368" w14:textId="77777777" w:rsidR="0063279C" w:rsidRPr="00F52243" w:rsidRDefault="000B2574" w:rsidP="00AD068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F52243" w:rsidRPr="00F52243" w14:paraId="3AFFE6FF" w14:textId="77777777" w:rsidTr="0063279C">
        <w:trPr>
          <w:trHeight w:val="449"/>
        </w:trPr>
        <w:tc>
          <w:tcPr>
            <w:tcW w:w="2271" w:type="dxa"/>
            <w:vAlign w:val="center"/>
          </w:tcPr>
          <w:p w14:paraId="07A36109" w14:textId="77777777" w:rsidR="0063279C" w:rsidRPr="00F52243" w:rsidRDefault="000B2574" w:rsidP="00AD068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958" w:type="dxa"/>
            <w:vAlign w:val="center"/>
          </w:tcPr>
          <w:p w14:paraId="21CE59A2" w14:textId="77777777" w:rsidR="0063279C" w:rsidRPr="00F52243" w:rsidRDefault="000B2574" w:rsidP="00AD068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862</w:t>
            </w:r>
          </w:p>
        </w:tc>
        <w:tc>
          <w:tcPr>
            <w:tcW w:w="2583" w:type="dxa"/>
            <w:vAlign w:val="center"/>
          </w:tcPr>
          <w:p w14:paraId="04515AA5" w14:textId="77777777" w:rsidR="0063279C" w:rsidRPr="00F52243" w:rsidRDefault="000B2574" w:rsidP="00AD068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2271" w:type="dxa"/>
            <w:vAlign w:val="center"/>
          </w:tcPr>
          <w:p w14:paraId="400F27A9" w14:textId="77777777" w:rsidR="0063279C" w:rsidRPr="00F52243" w:rsidRDefault="000B2574" w:rsidP="00AD068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71" w:type="dxa"/>
            <w:vAlign w:val="center"/>
          </w:tcPr>
          <w:p w14:paraId="20714F52" w14:textId="77777777" w:rsidR="0063279C" w:rsidRPr="00F52243" w:rsidRDefault="000B2574" w:rsidP="00AD068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72" w:type="dxa"/>
            <w:vAlign w:val="center"/>
          </w:tcPr>
          <w:p w14:paraId="35FCB6DC" w14:textId="77777777" w:rsidR="0063279C" w:rsidRPr="00F52243" w:rsidRDefault="000B2574" w:rsidP="00AD068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F52243" w:rsidRPr="00F52243" w14:paraId="7A41FD65" w14:textId="77777777" w:rsidTr="0063279C">
        <w:trPr>
          <w:trHeight w:val="458"/>
        </w:trPr>
        <w:tc>
          <w:tcPr>
            <w:tcW w:w="2271" w:type="dxa"/>
            <w:vAlign w:val="center"/>
          </w:tcPr>
          <w:p w14:paraId="064D8CA6" w14:textId="77777777" w:rsidR="0063279C" w:rsidRPr="00F52243" w:rsidRDefault="000B2574" w:rsidP="00632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958" w:type="dxa"/>
            <w:vAlign w:val="center"/>
          </w:tcPr>
          <w:p w14:paraId="68195EC5" w14:textId="77777777" w:rsidR="0063279C" w:rsidRPr="00F52243" w:rsidRDefault="000B2574" w:rsidP="00632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894</w:t>
            </w:r>
          </w:p>
        </w:tc>
        <w:tc>
          <w:tcPr>
            <w:tcW w:w="2583" w:type="dxa"/>
            <w:vAlign w:val="center"/>
          </w:tcPr>
          <w:p w14:paraId="30559AB0" w14:textId="77777777" w:rsidR="0063279C" w:rsidRPr="00F52243" w:rsidRDefault="000B2574" w:rsidP="00632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2271" w:type="dxa"/>
            <w:vAlign w:val="center"/>
          </w:tcPr>
          <w:p w14:paraId="5F1C13B9" w14:textId="77777777" w:rsidR="0063279C" w:rsidRPr="00F52243" w:rsidRDefault="000B2574" w:rsidP="00632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1.05 (0.96-1.15)</w:t>
            </w:r>
          </w:p>
        </w:tc>
        <w:tc>
          <w:tcPr>
            <w:tcW w:w="2271" w:type="dxa"/>
            <w:vAlign w:val="center"/>
          </w:tcPr>
          <w:p w14:paraId="532D8C7A" w14:textId="77777777" w:rsidR="0063279C" w:rsidRPr="00F52243" w:rsidRDefault="000B2574" w:rsidP="00632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1.01 (0.92-1.11).</w:t>
            </w:r>
          </w:p>
        </w:tc>
        <w:tc>
          <w:tcPr>
            <w:tcW w:w="2272" w:type="dxa"/>
            <w:vAlign w:val="center"/>
          </w:tcPr>
          <w:p w14:paraId="15731038" w14:textId="77777777" w:rsidR="0063279C" w:rsidRPr="00F52243" w:rsidRDefault="000B2574" w:rsidP="00632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1.03 (0.93-1.13)</w:t>
            </w:r>
          </w:p>
        </w:tc>
      </w:tr>
      <w:tr w:rsidR="00F52243" w:rsidRPr="00F52243" w14:paraId="45510F4D" w14:textId="77777777" w:rsidTr="0063279C">
        <w:trPr>
          <w:trHeight w:val="470"/>
        </w:trPr>
        <w:tc>
          <w:tcPr>
            <w:tcW w:w="2271" w:type="dxa"/>
            <w:vAlign w:val="center"/>
          </w:tcPr>
          <w:p w14:paraId="50A30FB7" w14:textId="77777777" w:rsidR="0063279C" w:rsidRPr="00F52243" w:rsidRDefault="000B2574" w:rsidP="00632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958" w:type="dxa"/>
            <w:vAlign w:val="center"/>
          </w:tcPr>
          <w:p w14:paraId="1A9EBB6C" w14:textId="77777777" w:rsidR="0063279C" w:rsidRPr="00F52243" w:rsidRDefault="000B2574" w:rsidP="00632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1002</w:t>
            </w:r>
          </w:p>
        </w:tc>
        <w:tc>
          <w:tcPr>
            <w:tcW w:w="2583" w:type="dxa"/>
            <w:vAlign w:val="center"/>
          </w:tcPr>
          <w:p w14:paraId="5688CCD7" w14:textId="77777777" w:rsidR="0063279C" w:rsidRPr="00F52243" w:rsidRDefault="000B2574" w:rsidP="00632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2271" w:type="dxa"/>
            <w:vAlign w:val="center"/>
          </w:tcPr>
          <w:p w14:paraId="59272D32" w14:textId="77777777" w:rsidR="0063279C" w:rsidRPr="00F52243" w:rsidRDefault="000B2574" w:rsidP="00632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  <w:r w:rsidR="003F1D9B" w:rsidRPr="00F522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(1.08-1.30)</w:t>
            </w:r>
          </w:p>
        </w:tc>
        <w:tc>
          <w:tcPr>
            <w:tcW w:w="2271" w:type="dxa"/>
            <w:vAlign w:val="center"/>
          </w:tcPr>
          <w:p w14:paraId="4EFDAFE1" w14:textId="77777777" w:rsidR="0063279C" w:rsidRPr="00F52243" w:rsidRDefault="000B2574" w:rsidP="00BE0B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1.10(1.00-1.20)</w:t>
            </w:r>
          </w:p>
        </w:tc>
        <w:tc>
          <w:tcPr>
            <w:tcW w:w="2272" w:type="dxa"/>
            <w:vAlign w:val="center"/>
          </w:tcPr>
          <w:p w14:paraId="755126F9" w14:textId="77777777" w:rsidR="0063279C" w:rsidRPr="00F52243" w:rsidRDefault="000B2574" w:rsidP="00632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  <w:r w:rsidR="003F1D9B" w:rsidRPr="00F522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(1.04-1.12)</w:t>
            </w:r>
          </w:p>
        </w:tc>
      </w:tr>
      <w:tr w:rsidR="00F52243" w:rsidRPr="00F52243" w14:paraId="5229DF7E" w14:textId="77777777" w:rsidTr="0063279C">
        <w:trPr>
          <w:trHeight w:val="458"/>
        </w:trPr>
        <w:tc>
          <w:tcPr>
            <w:tcW w:w="2271" w:type="dxa"/>
            <w:vAlign w:val="center"/>
          </w:tcPr>
          <w:p w14:paraId="51C4C5BA" w14:textId="77777777" w:rsidR="0063279C" w:rsidRPr="00F52243" w:rsidRDefault="000B2574" w:rsidP="00632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for trend</w:t>
            </w:r>
            <w:r w:rsidR="00E97263" w:rsidRPr="00F5224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58" w:type="dxa"/>
            <w:vAlign w:val="center"/>
          </w:tcPr>
          <w:p w14:paraId="04E258B9" w14:textId="77777777" w:rsidR="0063279C" w:rsidRPr="00F52243" w:rsidRDefault="0063279C" w:rsidP="00632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3" w:type="dxa"/>
            <w:vAlign w:val="center"/>
          </w:tcPr>
          <w:p w14:paraId="7A72771D" w14:textId="77777777" w:rsidR="0063279C" w:rsidRPr="00F52243" w:rsidRDefault="0063279C" w:rsidP="00632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1" w:type="dxa"/>
            <w:vAlign w:val="center"/>
          </w:tcPr>
          <w:p w14:paraId="14507F6F" w14:textId="77777777" w:rsidR="0063279C" w:rsidRPr="00F52243" w:rsidRDefault="000B2574" w:rsidP="00632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71" w:type="dxa"/>
            <w:vAlign w:val="center"/>
          </w:tcPr>
          <w:p w14:paraId="6F358E60" w14:textId="77777777" w:rsidR="0063279C" w:rsidRPr="00F52243" w:rsidRDefault="000B2574" w:rsidP="00632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2272" w:type="dxa"/>
            <w:vAlign w:val="center"/>
          </w:tcPr>
          <w:p w14:paraId="74A3FCE5" w14:textId="77777777" w:rsidR="0063279C" w:rsidRPr="00F52243" w:rsidRDefault="000B2574" w:rsidP="00632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</w:tbl>
    <w:p w14:paraId="2B6FB9D2" w14:textId="77777777" w:rsidR="00E3407B" w:rsidRPr="00F52243" w:rsidRDefault="000B2574" w:rsidP="00E340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2243">
        <w:rPr>
          <w:rFonts w:ascii="Times New Roman" w:hAnsi="Times New Roman" w:cs="Times New Roman"/>
          <w:sz w:val="24"/>
          <w:szCs w:val="24"/>
        </w:rPr>
        <w:t>*</w:t>
      </w:r>
      <w:r w:rsidRPr="00F52243">
        <w:t xml:space="preserve"> </w:t>
      </w:r>
      <w:r w:rsidRPr="00F52243">
        <w:rPr>
          <w:rFonts w:ascii="Times New Roman" w:hAnsi="Times New Roman" w:cs="Times New Roman"/>
          <w:sz w:val="24"/>
          <w:szCs w:val="24"/>
        </w:rPr>
        <w:t xml:space="preserve">p-value calculated </w:t>
      </w:r>
      <w:r w:rsidRPr="00F52243">
        <w:rPr>
          <w:rFonts w:ascii="Times New Roman" w:eastAsia="맑은 고딕" w:hAnsi="Times New Roman" w:cs="Times New Roman"/>
          <w:sz w:val="24"/>
          <w:szCs w:val="24"/>
        </w:rPr>
        <w:t xml:space="preserve">using </w:t>
      </w:r>
      <w:r w:rsidRPr="00F52243">
        <w:rPr>
          <w:rFonts w:ascii="Times New Roman" w:hAnsi="Times New Roman" w:cs="Times New Roman"/>
          <w:sz w:val="24"/>
          <w:szCs w:val="24"/>
        </w:rPr>
        <w:t xml:space="preserve">the Wald test. The GGT </w:t>
      </w:r>
      <w:proofErr w:type="spellStart"/>
      <w:r w:rsidRPr="00F52243">
        <w:rPr>
          <w:rFonts w:ascii="Times New Roman" w:hAnsi="Times New Roman" w:cs="Times New Roman"/>
          <w:sz w:val="24"/>
          <w:szCs w:val="24"/>
        </w:rPr>
        <w:t>tertiles</w:t>
      </w:r>
      <w:proofErr w:type="spellEnd"/>
      <w:r w:rsidRPr="00F52243">
        <w:rPr>
          <w:rFonts w:ascii="Times New Roman" w:hAnsi="Times New Roman" w:cs="Times New Roman"/>
          <w:sz w:val="24"/>
          <w:szCs w:val="24"/>
        </w:rPr>
        <w:t xml:space="preserve"> were modeled as continuous variables using Cox regression.</w:t>
      </w:r>
    </w:p>
    <w:p w14:paraId="783866FB" w14:textId="77777777" w:rsidR="0063279C" w:rsidRPr="00F52243" w:rsidRDefault="000B2574" w:rsidP="0063279C">
      <w:pPr>
        <w:pStyle w:val="a4"/>
        <w:widowControl/>
        <w:wordWrap/>
        <w:autoSpaceDE/>
        <w:autoSpaceDN/>
        <w:spacing w:line="480" w:lineRule="auto"/>
        <w:ind w:leftChars="0" w:left="0"/>
        <w:rPr>
          <w:rFonts w:ascii="Times New Roman" w:hAnsi="Times New Roman" w:cs="Times New Roman"/>
          <w:sz w:val="24"/>
          <w:szCs w:val="24"/>
        </w:rPr>
      </w:pPr>
      <w:r w:rsidRPr="00F52243">
        <w:rPr>
          <w:rFonts w:ascii="Times New Roman" w:hAnsi="Times New Roman" w:cs="Times New Roman"/>
          <w:sz w:val="24"/>
          <w:szCs w:val="24"/>
        </w:rPr>
        <w:t xml:space="preserve">Model 1: adjusted for age and BMI; model 2: adjusted for model 1 plus alcohol consumption, current smoking, regular exercise, lowest SES, previous fracture, osteoporosis, rheumatoid arthritis, diabetes mellitus, hypertension, dyslipidemia, and use of glucocorticoid, rifampin, and anticonvulsant agents; Model 3: adjusted for </w:t>
      </w:r>
      <w:r w:rsidR="000D48AE" w:rsidRPr="00F52243">
        <w:rPr>
          <w:rFonts w:ascii="Times New Roman" w:hAnsi="Times New Roman" w:cs="Times New Roman"/>
          <w:sz w:val="24"/>
          <w:szCs w:val="24"/>
        </w:rPr>
        <w:t xml:space="preserve">model </w:t>
      </w:r>
      <w:r w:rsidRPr="00F52243">
        <w:rPr>
          <w:rFonts w:ascii="Times New Roman" w:hAnsi="Times New Roman" w:cs="Times New Roman"/>
          <w:sz w:val="24"/>
          <w:szCs w:val="24"/>
        </w:rPr>
        <w:t xml:space="preserve">2 plus laboratory findings of AST, ALT, </w:t>
      </w:r>
      <w:r w:rsidRPr="00F52243">
        <w:rPr>
          <w:rFonts w:ascii="Times New Roman" w:eastAsia="맑은 고딕" w:hAnsi="Times New Roman" w:cs="Times New Roman"/>
          <w:sz w:val="24"/>
          <w:szCs w:val="24"/>
        </w:rPr>
        <w:t xml:space="preserve">and hemoglobin. </w:t>
      </w:r>
    </w:p>
    <w:p w14:paraId="26D3A625" w14:textId="77777777" w:rsidR="00771465" w:rsidRPr="00F52243" w:rsidRDefault="000B2574" w:rsidP="005F02C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2243">
        <w:rPr>
          <w:rFonts w:ascii="Times New Roman" w:hAnsi="Times New Roman" w:cs="Times New Roman"/>
          <w:sz w:val="24"/>
          <w:szCs w:val="24"/>
        </w:rPr>
        <w:t>Abbreviation</w:t>
      </w:r>
      <w:r w:rsidR="007D0186" w:rsidRPr="00F52243">
        <w:rPr>
          <w:rFonts w:ascii="Times New Roman" w:hAnsi="Times New Roman" w:cs="Times New Roman"/>
          <w:sz w:val="24"/>
          <w:szCs w:val="24"/>
        </w:rPr>
        <w:t>s</w:t>
      </w:r>
      <w:r w:rsidRPr="00F52243">
        <w:rPr>
          <w:rFonts w:ascii="Times New Roman" w:hAnsi="Times New Roman" w:cs="Times New Roman"/>
          <w:sz w:val="24"/>
          <w:szCs w:val="24"/>
        </w:rPr>
        <w:t xml:space="preserve">: GGT, gamma-glutamyl transferase; T, </w:t>
      </w:r>
      <w:proofErr w:type="spellStart"/>
      <w:r w:rsidRPr="00F52243">
        <w:rPr>
          <w:rFonts w:ascii="Times New Roman" w:hAnsi="Times New Roman" w:cs="Times New Roman"/>
          <w:sz w:val="24"/>
          <w:szCs w:val="24"/>
        </w:rPr>
        <w:t>tertile</w:t>
      </w:r>
      <w:proofErr w:type="spellEnd"/>
      <w:r w:rsidRPr="00F52243">
        <w:rPr>
          <w:rFonts w:ascii="Times New Roman" w:hAnsi="Times New Roman" w:cs="Times New Roman"/>
          <w:sz w:val="24"/>
          <w:szCs w:val="24"/>
        </w:rPr>
        <w:t>.</w:t>
      </w:r>
    </w:p>
    <w:p w14:paraId="20998FC4" w14:textId="77777777" w:rsidR="00771465" w:rsidRPr="00F52243" w:rsidRDefault="000B257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  <w:sectPr w:rsidR="00771465" w:rsidRPr="00F52243" w:rsidSect="005F02CA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F52243">
        <w:rPr>
          <w:rFonts w:ascii="Times New Roman" w:hAnsi="Times New Roman" w:cs="Times New Roman"/>
          <w:sz w:val="24"/>
          <w:szCs w:val="24"/>
        </w:rPr>
        <w:br w:type="page"/>
      </w:r>
    </w:p>
    <w:p w14:paraId="3E2D2021" w14:textId="2D56F87C" w:rsidR="003F1D9B" w:rsidRPr="00F52243" w:rsidRDefault="000B2574" w:rsidP="003F1D9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F5224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F84245" w:rsidRPr="00F52243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F52243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620F2D" w:rsidRPr="00F522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A2AA8" w:rsidRPr="00F52243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F5224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52243">
        <w:rPr>
          <w:rFonts w:ascii="Times New Roman" w:hAnsi="Times New Roman" w:cs="Times New Roman"/>
          <w:bCs/>
          <w:sz w:val="24"/>
          <w:szCs w:val="24"/>
        </w:rPr>
        <w:t xml:space="preserve">Hazard ratios and 95% confidence intervals for the incidence of hip fractures according to quartiles of baseline </w:t>
      </w:r>
      <w:r w:rsidR="002C3031" w:rsidRPr="00F52243">
        <w:rPr>
          <w:rFonts w:ascii="Times New Roman" w:hAnsi="Times New Roman" w:cs="Times New Roman"/>
          <w:sz w:val="24"/>
          <w:szCs w:val="24"/>
        </w:rPr>
        <w:t>gamma-glutamyl transferase</w:t>
      </w:r>
      <w:r w:rsidR="002C3031" w:rsidRPr="00F52243" w:rsidDel="002C303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52243">
        <w:rPr>
          <w:rFonts w:ascii="Times New Roman" w:hAnsi="Times New Roman" w:cs="Times New Roman"/>
          <w:bCs/>
          <w:sz w:val="24"/>
          <w:szCs w:val="24"/>
        </w:rPr>
        <w:t>level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71"/>
        <w:gridCol w:w="1958"/>
        <w:gridCol w:w="2583"/>
        <w:gridCol w:w="2271"/>
        <w:gridCol w:w="2271"/>
        <w:gridCol w:w="2272"/>
      </w:tblGrid>
      <w:tr w:rsidR="00F52243" w:rsidRPr="00F52243" w14:paraId="2A74D1B4" w14:textId="77777777" w:rsidTr="008E51FD">
        <w:trPr>
          <w:trHeight w:val="928"/>
        </w:trPr>
        <w:tc>
          <w:tcPr>
            <w:tcW w:w="2271" w:type="dxa"/>
            <w:vAlign w:val="center"/>
          </w:tcPr>
          <w:p w14:paraId="6436683B" w14:textId="77777777" w:rsidR="003F1D9B" w:rsidRPr="00F52243" w:rsidRDefault="000B2574" w:rsidP="008E5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Baseline GGT</w:t>
            </w:r>
          </w:p>
        </w:tc>
        <w:tc>
          <w:tcPr>
            <w:tcW w:w="1958" w:type="dxa"/>
            <w:vAlign w:val="center"/>
          </w:tcPr>
          <w:p w14:paraId="455E5E84" w14:textId="77777777" w:rsidR="00163F48" w:rsidRPr="00F52243" w:rsidRDefault="00163F48" w:rsidP="0016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 xml:space="preserve">Events of </w:t>
            </w:r>
          </w:p>
          <w:p w14:paraId="16497BE6" w14:textId="505CCCD0" w:rsidR="003F1D9B" w:rsidRPr="00F52243" w:rsidRDefault="00163F48" w:rsidP="0016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hip fracture (n)</w:t>
            </w:r>
          </w:p>
        </w:tc>
        <w:tc>
          <w:tcPr>
            <w:tcW w:w="2583" w:type="dxa"/>
            <w:vAlign w:val="center"/>
          </w:tcPr>
          <w:p w14:paraId="1C22DF94" w14:textId="77777777" w:rsidR="003F1D9B" w:rsidRPr="00F52243" w:rsidRDefault="000B2574" w:rsidP="008E5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Incidence rate</w:t>
            </w:r>
          </w:p>
          <w:p w14:paraId="00E7ED03" w14:textId="77777777" w:rsidR="003F1D9B" w:rsidRPr="00F52243" w:rsidRDefault="000B2574" w:rsidP="008E5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per</w:t>
            </w:r>
            <w:proofErr w:type="gramEnd"/>
            <w:r w:rsidRPr="00F52243">
              <w:rPr>
                <w:rFonts w:ascii="Times New Roman" w:hAnsi="Times New Roman" w:cs="Times New Roman"/>
                <w:sz w:val="24"/>
                <w:szCs w:val="24"/>
              </w:rPr>
              <w:t xml:space="preserve"> 1000 person-years)</w:t>
            </w:r>
          </w:p>
        </w:tc>
        <w:tc>
          <w:tcPr>
            <w:tcW w:w="2271" w:type="dxa"/>
            <w:vAlign w:val="center"/>
          </w:tcPr>
          <w:p w14:paraId="5C7C4110" w14:textId="77777777" w:rsidR="003F1D9B" w:rsidRPr="00F52243" w:rsidRDefault="000B2574" w:rsidP="008E5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271" w:type="dxa"/>
            <w:vAlign w:val="center"/>
          </w:tcPr>
          <w:p w14:paraId="25D8ECC4" w14:textId="77777777" w:rsidR="003F1D9B" w:rsidRPr="00F52243" w:rsidRDefault="000B2574" w:rsidP="008E5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272" w:type="dxa"/>
            <w:vAlign w:val="center"/>
          </w:tcPr>
          <w:p w14:paraId="0DFFD401" w14:textId="77777777" w:rsidR="003F1D9B" w:rsidRPr="00F52243" w:rsidRDefault="000B2574" w:rsidP="008E5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F52243" w:rsidRPr="00F52243" w14:paraId="40904B80" w14:textId="77777777" w:rsidTr="008E51FD">
        <w:trPr>
          <w:trHeight w:val="449"/>
        </w:trPr>
        <w:tc>
          <w:tcPr>
            <w:tcW w:w="2271" w:type="dxa"/>
            <w:vAlign w:val="center"/>
          </w:tcPr>
          <w:p w14:paraId="5E9DA7BA" w14:textId="77777777" w:rsidR="003F1D9B" w:rsidRPr="00F52243" w:rsidRDefault="000B2574" w:rsidP="003F1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r w:rsidR="007553AD" w:rsidRPr="00F522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553AD" w:rsidRPr="00F52243">
              <w:rPr>
                <w:rFonts w:ascii="맑은 고딕" w:eastAsia="맑은 고딕" w:hAnsi="맑은 고딕" w:cs="Times New Roman"/>
                <w:sz w:val="24"/>
                <w:szCs w:val="24"/>
              </w:rPr>
              <w:t>≤</w:t>
            </w:r>
            <w:r w:rsidR="004A0D7B" w:rsidRPr="00F5224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4E2D16" w:rsidRPr="00F52243">
              <w:rPr>
                <w:rFonts w:ascii="Times New Roman" w:hAnsi="Times New Roman" w:cs="Times New Roman"/>
                <w:sz w:val="24"/>
                <w:szCs w:val="24"/>
              </w:rPr>
              <w:t xml:space="preserve"> U/L</w:t>
            </w:r>
            <w:r w:rsidR="007553AD" w:rsidRPr="00F522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8" w:type="dxa"/>
            <w:vAlign w:val="center"/>
          </w:tcPr>
          <w:p w14:paraId="61387365" w14:textId="77777777" w:rsidR="003F1D9B" w:rsidRPr="00F52243" w:rsidRDefault="000B2574" w:rsidP="003F1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710</w:t>
            </w:r>
          </w:p>
        </w:tc>
        <w:tc>
          <w:tcPr>
            <w:tcW w:w="2583" w:type="dxa"/>
            <w:vAlign w:val="center"/>
          </w:tcPr>
          <w:p w14:paraId="4DAFC7F3" w14:textId="77777777" w:rsidR="003F1D9B" w:rsidRPr="00F52243" w:rsidRDefault="000B2574" w:rsidP="003F1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2271" w:type="dxa"/>
            <w:vAlign w:val="center"/>
          </w:tcPr>
          <w:p w14:paraId="6B96A272" w14:textId="77777777" w:rsidR="003F1D9B" w:rsidRPr="00F52243" w:rsidRDefault="000B2574" w:rsidP="003F1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71" w:type="dxa"/>
            <w:vAlign w:val="center"/>
          </w:tcPr>
          <w:p w14:paraId="0CE2E235" w14:textId="77777777" w:rsidR="003F1D9B" w:rsidRPr="00F52243" w:rsidRDefault="000B2574" w:rsidP="003F1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72" w:type="dxa"/>
            <w:vAlign w:val="center"/>
          </w:tcPr>
          <w:p w14:paraId="770CC937" w14:textId="77777777" w:rsidR="003F1D9B" w:rsidRPr="00F52243" w:rsidRDefault="000B2574" w:rsidP="003F1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F52243" w:rsidRPr="00F52243" w14:paraId="58385AC6" w14:textId="77777777" w:rsidTr="008E51FD">
        <w:trPr>
          <w:trHeight w:val="449"/>
        </w:trPr>
        <w:tc>
          <w:tcPr>
            <w:tcW w:w="2271" w:type="dxa"/>
            <w:vAlign w:val="center"/>
          </w:tcPr>
          <w:p w14:paraId="7AAD458A" w14:textId="77777777" w:rsidR="003F1D9B" w:rsidRPr="00F52243" w:rsidRDefault="000B2574" w:rsidP="008E5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  <w:r w:rsidR="007553AD" w:rsidRPr="00F522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A0D7B" w:rsidRPr="00F52243">
              <w:rPr>
                <w:rFonts w:ascii="Times New Roman" w:hAnsi="Times New Roman" w:cs="Times New Roman"/>
                <w:sz w:val="24"/>
                <w:szCs w:val="24"/>
              </w:rPr>
              <w:t>(14</w:t>
            </w:r>
            <w:r w:rsidR="007553AD" w:rsidRPr="00F52243">
              <w:rPr>
                <w:rFonts w:ascii="Times New Roman" w:hAnsi="Times New Roman" w:cs="Times New Roman"/>
                <w:sz w:val="24"/>
                <w:szCs w:val="24"/>
              </w:rPr>
              <w:t>~17</w:t>
            </w:r>
            <w:r w:rsidR="004E2D16" w:rsidRPr="00F52243">
              <w:rPr>
                <w:rFonts w:ascii="Times New Roman" w:hAnsi="Times New Roman" w:cs="Times New Roman"/>
                <w:sz w:val="24"/>
                <w:szCs w:val="24"/>
              </w:rPr>
              <w:t xml:space="preserve"> U/L</w:t>
            </w:r>
            <w:r w:rsidR="007553AD" w:rsidRPr="00F522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8" w:type="dxa"/>
            <w:vAlign w:val="center"/>
          </w:tcPr>
          <w:p w14:paraId="6451A961" w14:textId="77777777" w:rsidR="003F1D9B" w:rsidRPr="00F52243" w:rsidRDefault="000B2574" w:rsidP="008E5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</w:p>
        </w:tc>
        <w:tc>
          <w:tcPr>
            <w:tcW w:w="2583" w:type="dxa"/>
            <w:vAlign w:val="center"/>
          </w:tcPr>
          <w:p w14:paraId="2BDBDDF5" w14:textId="77777777" w:rsidR="003F1D9B" w:rsidRPr="00F52243" w:rsidRDefault="000B2574" w:rsidP="008E5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2271" w:type="dxa"/>
            <w:vAlign w:val="center"/>
          </w:tcPr>
          <w:p w14:paraId="2CDED32D" w14:textId="77777777" w:rsidR="003F1D9B" w:rsidRPr="00F52243" w:rsidRDefault="000B2574" w:rsidP="008E5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0.99(0.89-1.11)</w:t>
            </w:r>
          </w:p>
        </w:tc>
        <w:tc>
          <w:tcPr>
            <w:tcW w:w="2271" w:type="dxa"/>
            <w:vAlign w:val="center"/>
          </w:tcPr>
          <w:p w14:paraId="7B5830A6" w14:textId="77777777" w:rsidR="003F1D9B" w:rsidRPr="00F52243" w:rsidRDefault="000B2574" w:rsidP="008E5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0.96(0.86-1.07)</w:t>
            </w:r>
          </w:p>
        </w:tc>
        <w:tc>
          <w:tcPr>
            <w:tcW w:w="2272" w:type="dxa"/>
            <w:vAlign w:val="center"/>
          </w:tcPr>
          <w:p w14:paraId="014F3F34" w14:textId="77777777" w:rsidR="003F1D9B" w:rsidRPr="00F52243" w:rsidRDefault="000B2574" w:rsidP="008E5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0.97(0.87-1.08)</w:t>
            </w:r>
          </w:p>
        </w:tc>
      </w:tr>
      <w:tr w:rsidR="00F52243" w:rsidRPr="00F52243" w14:paraId="3156B792" w14:textId="77777777" w:rsidTr="008E51FD">
        <w:trPr>
          <w:trHeight w:val="458"/>
        </w:trPr>
        <w:tc>
          <w:tcPr>
            <w:tcW w:w="2271" w:type="dxa"/>
            <w:vAlign w:val="center"/>
          </w:tcPr>
          <w:p w14:paraId="04FF3035" w14:textId="77777777" w:rsidR="003F1D9B" w:rsidRPr="00F52243" w:rsidRDefault="000B2574" w:rsidP="008E5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  <w:r w:rsidR="007553AD" w:rsidRPr="00F52243">
              <w:rPr>
                <w:rFonts w:ascii="Times New Roman" w:hAnsi="Times New Roman" w:cs="Times New Roman"/>
                <w:sz w:val="24"/>
                <w:szCs w:val="24"/>
              </w:rPr>
              <w:t xml:space="preserve"> (18~24</w:t>
            </w:r>
            <w:r w:rsidR="004E2D16" w:rsidRPr="00F52243">
              <w:rPr>
                <w:rFonts w:ascii="Times New Roman" w:hAnsi="Times New Roman" w:cs="Times New Roman"/>
                <w:sz w:val="24"/>
                <w:szCs w:val="24"/>
              </w:rPr>
              <w:t xml:space="preserve"> U/L</w:t>
            </w:r>
            <w:r w:rsidR="007553AD" w:rsidRPr="00F522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8" w:type="dxa"/>
            <w:vAlign w:val="center"/>
          </w:tcPr>
          <w:p w14:paraId="4CE90AC4" w14:textId="77777777" w:rsidR="003F1D9B" w:rsidRPr="00F52243" w:rsidRDefault="000B2574" w:rsidP="008E5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699</w:t>
            </w:r>
          </w:p>
        </w:tc>
        <w:tc>
          <w:tcPr>
            <w:tcW w:w="2583" w:type="dxa"/>
            <w:vAlign w:val="center"/>
          </w:tcPr>
          <w:p w14:paraId="234ECCCF" w14:textId="77777777" w:rsidR="003F1D9B" w:rsidRPr="00F52243" w:rsidRDefault="000B2574" w:rsidP="008E5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2271" w:type="dxa"/>
            <w:vAlign w:val="center"/>
          </w:tcPr>
          <w:p w14:paraId="2113DF3E" w14:textId="77777777" w:rsidR="003F1D9B" w:rsidRPr="00F52243" w:rsidRDefault="000B2574" w:rsidP="008E5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1.10(0.99-1.22)</w:t>
            </w:r>
          </w:p>
        </w:tc>
        <w:tc>
          <w:tcPr>
            <w:tcW w:w="2271" w:type="dxa"/>
            <w:vAlign w:val="center"/>
          </w:tcPr>
          <w:p w14:paraId="1268104A" w14:textId="77777777" w:rsidR="003F1D9B" w:rsidRPr="00F52243" w:rsidRDefault="000B2574" w:rsidP="008E5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1.04(0.94-1.16)</w:t>
            </w:r>
          </w:p>
        </w:tc>
        <w:tc>
          <w:tcPr>
            <w:tcW w:w="2272" w:type="dxa"/>
            <w:vAlign w:val="center"/>
          </w:tcPr>
          <w:p w14:paraId="3D45944A" w14:textId="77777777" w:rsidR="003F1D9B" w:rsidRPr="00F52243" w:rsidRDefault="000B2574" w:rsidP="008E5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1.07(0.96-1.19)</w:t>
            </w:r>
          </w:p>
        </w:tc>
      </w:tr>
      <w:tr w:rsidR="00F52243" w:rsidRPr="00F52243" w14:paraId="49A5C2A9" w14:textId="77777777" w:rsidTr="008E51FD">
        <w:trPr>
          <w:trHeight w:val="470"/>
        </w:trPr>
        <w:tc>
          <w:tcPr>
            <w:tcW w:w="2271" w:type="dxa"/>
            <w:vAlign w:val="center"/>
          </w:tcPr>
          <w:p w14:paraId="66CD29F6" w14:textId="77777777" w:rsidR="003F1D9B" w:rsidRPr="00F52243" w:rsidRDefault="000B2574" w:rsidP="008E5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  <w:r w:rsidR="007553AD" w:rsidRPr="00F52243">
              <w:rPr>
                <w:rFonts w:ascii="Times New Roman" w:hAnsi="Times New Roman" w:cs="Times New Roman"/>
                <w:sz w:val="24"/>
                <w:szCs w:val="24"/>
              </w:rPr>
              <w:t xml:space="preserve"> (25</w:t>
            </w:r>
            <w:r w:rsidR="004E2D16" w:rsidRPr="00F52243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="004E2D16" w:rsidRPr="00F52243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  <w:r w:rsidR="007553AD" w:rsidRPr="00F52243">
              <w:rPr>
                <w:rFonts w:ascii="맑은 고딕" w:eastAsia="맑은 고딕" w:hAnsi="맑은 고딕" w:cs="Times New Roman"/>
                <w:sz w:val="24"/>
                <w:szCs w:val="24"/>
              </w:rPr>
              <w:t>)</w:t>
            </w:r>
          </w:p>
        </w:tc>
        <w:tc>
          <w:tcPr>
            <w:tcW w:w="1958" w:type="dxa"/>
            <w:vAlign w:val="center"/>
          </w:tcPr>
          <w:p w14:paraId="67CFBEF9" w14:textId="77777777" w:rsidR="003F1D9B" w:rsidRPr="00F52243" w:rsidRDefault="000B2574" w:rsidP="008E5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767</w:t>
            </w:r>
          </w:p>
        </w:tc>
        <w:tc>
          <w:tcPr>
            <w:tcW w:w="2583" w:type="dxa"/>
            <w:vAlign w:val="center"/>
          </w:tcPr>
          <w:p w14:paraId="27DE32EC" w14:textId="77777777" w:rsidR="003F1D9B" w:rsidRPr="00F52243" w:rsidRDefault="000B2574" w:rsidP="008E5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2271" w:type="dxa"/>
            <w:vAlign w:val="center"/>
          </w:tcPr>
          <w:p w14:paraId="125440C2" w14:textId="77777777" w:rsidR="003F1D9B" w:rsidRPr="00F52243" w:rsidRDefault="000B2574" w:rsidP="008E5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1.21(1.09-1.34)</w:t>
            </w:r>
          </w:p>
        </w:tc>
        <w:tc>
          <w:tcPr>
            <w:tcW w:w="2271" w:type="dxa"/>
            <w:vAlign w:val="center"/>
          </w:tcPr>
          <w:p w14:paraId="45450EB8" w14:textId="77777777" w:rsidR="003F1D9B" w:rsidRPr="00F52243" w:rsidRDefault="000B2574" w:rsidP="008E5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1.10(0.99-1.23)</w:t>
            </w:r>
          </w:p>
        </w:tc>
        <w:tc>
          <w:tcPr>
            <w:tcW w:w="2272" w:type="dxa"/>
            <w:vAlign w:val="center"/>
          </w:tcPr>
          <w:p w14:paraId="0552842F" w14:textId="77777777" w:rsidR="003F1D9B" w:rsidRPr="00F52243" w:rsidRDefault="000B2574" w:rsidP="008E5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1.18(1.05-1.32)</w:t>
            </w:r>
          </w:p>
        </w:tc>
      </w:tr>
      <w:tr w:rsidR="00F52243" w:rsidRPr="00F52243" w14:paraId="6C4B9070" w14:textId="77777777" w:rsidTr="008E51FD">
        <w:trPr>
          <w:trHeight w:val="458"/>
        </w:trPr>
        <w:tc>
          <w:tcPr>
            <w:tcW w:w="2271" w:type="dxa"/>
            <w:vAlign w:val="center"/>
          </w:tcPr>
          <w:p w14:paraId="7729A116" w14:textId="77777777" w:rsidR="003F1D9B" w:rsidRPr="00F52243" w:rsidRDefault="000B2574" w:rsidP="008E5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for trend*</w:t>
            </w:r>
          </w:p>
        </w:tc>
        <w:tc>
          <w:tcPr>
            <w:tcW w:w="1958" w:type="dxa"/>
            <w:vAlign w:val="center"/>
          </w:tcPr>
          <w:p w14:paraId="1315C514" w14:textId="77777777" w:rsidR="003F1D9B" w:rsidRPr="00F52243" w:rsidRDefault="003F1D9B" w:rsidP="008E5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3" w:type="dxa"/>
            <w:vAlign w:val="center"/>
          </w:tcPr>
          <w:p w14:paraId="45363BF3" w14:textId="77777777" w:rsidR="003F1D9B" w:rsidRPr="00F52243" w:rsidRDefault="003F1D9B" w:rsidP="008E5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1" w:type="dxa"/>
            <w:vAlign w:val="center"/>
          </w:tcPr>
          <w:p w14:paraId="4CA6AF25" w14:textId="77777777" w:rsidR="003F1D9B" w:rsidRPr="00F52243" w:rsidRDefault="000B2574" w:rsidP="008E5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71" w:type="dxa"/>
            <w:vAlign w:val="center"/>
          </w:tcPr>
          <w:p w14:paraId="3199FE6D" w14:textId="77777777" w:rsidR="003F1D9B" w:rsidRPr="00F52243" w:rsidRDefault="000B2574" w:rsidP="008E5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2272" w:type="dxa"/>
            <w:vAlign w:val="center"/>
          </w:tcPr>
          <w:p w14:paraId="7BC26938" w14:textId="77777777" w:rsidR="003F1D9B" w:rsidRPr="00F52243" w:rsidRDefault="000B2574" w:rsidP="008E5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4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</w:tbl>
    <w:p w14:paraId="29F105B6" w14:textId="0BDE9952" w:rsidR="003F1D9B" w:rsidRPr="00F52243" w:rsidRDefault="000B2574" w:rsidP="003F1D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2243">
        <w:rPr>
          <w:rFonts w:ascii="Times New Roman" w:hAnsi="Times New Roman" w:cs="Times New Roman"/>
          <w:sz w:val="24"/>
          <w:szCs w:val="24"/>
        </w:rPr>
        <w:t>*</w:t>
      </w:r>
      <w:r w:rsidRPr="00F52243">
        <w:t xml:space="preserve"> </w:t>
      </w:r>
      <w:r w:rsidRPr="00F52243">
        <w:rPr>
          <w:rFonts w:ascii="Times New Roman" w:hAnsi="Times New Roman" w:cs="Times New Roman"/>
          <w:sz w:val="24"/>
          <w:szCs w:val="24"/>
        </w:rPr>
        <w:t xml:space="preserve">p-value calculated </w:t>
      </w:r>
      <w:r w:rsidRPr="00F52243">
        <w:rPr>
          <w:rFonts w:ascii="Times New Roman" w:eastAsia="맑은 고딕" w:hAnsi="Times New Roman" w:cs="Times New Roman"/>
          <w:sz w:val="24"/>
          <w:szCs w:val="24"/>
        </w:rPr>
        <w:t xml:space="preserve">using </w:t>
      </w:r>
      <w:r w:rsidRPr="00F52243">
        <w:rPr>
          <w:rFonts w:ascii="Times New Roman" w:hAnsi="Times New Roman" w:cs="Times New Roman"/>
          <w:sz w:val="24"/>
          <w:szCs w:val="24"/>
        </w:rPr>
        <w:t>the Wald test. The GGT</w:t>
      </w:r>
      <w:r w:rsidR="00163F48" w:rsidRPr="00F52243">
        <w:rPr>
          <w:rFonts w:ascii="Times New Roman" w:hAnsi="Times New Roman" w:cs="Times New Roman"/>
          <w:sz w:val="24"/>
          <w:szCs w:val="24"/>
        </w:rPr>
        <w:t xml:space="preserve"> quartiles</w:t>
      </w:r>
      <w:r w:rsidRPr="00F52243">
        <w:rPr>
          <w:rFonts w:ascii="Times New Roman" w:hAnsi="Times New Roman" w:cs="Times New Roman"/>
          <w:sz w:val="24"/>
          <w:szCs w:val="24"/>
        </w:rPr>
        <w:t xml:space="preserve"> were modeled as continuous variables using Cox regression.</w:t>
      </w:r>
    </w:p>
    <w:p w14:paraId="1E74D5AF" w14:textId="77777777" w:rsidR="003F1D9B" w:rsidRPr="00F52243" w:rsidRDefault="000B2574" w:rsidP="003F1D9B">
      <w:pPr>
        <w:pStyle w:val="a4"/>
        <w:widowControl/>
        <w:wordWrap/>
        <w:autoSpaceDE/>
        <w:autoSpaceDN/>
        <w:spacing w:line="480" w:lineRule="auto"/>
        <w:ind w:leftChars="0" w:left="0"/>
        <w:rPr>
          <w:rFonts w:ascii="Times New Roman" w:hAnsi="Times New Roman" w:cs="Times New Roman"/>
          <w:sz w:val="24"/>
          <w:szCs w:val="24"/>
        </w:rPr>
      </w:pPr>
      <w:r w:rsidRPr="00F52243">
        <w:rPr>
          <w:rFonts w:ascii="Times New Roman" w:hAnsi="Times New Roman" w:cs="Times New Roman"/>
          <w:sz w:val="24"/>
          <w:szCs w:val="24"/>
        </w:rPr>
        <w:t xml:space="preserve">Model 1: adjusted for age and BMI; model 2: adjusted for model 1 plus alcohol consumption, current smoking, regular exercise, lowest SES, previous fracture, osteoporosis, rheumatoid arthritis, diabetes mellitus, hypertension, dyslipidemia, and use of glucocorticoid, rifampin, and anticonvulsant agents; Model 3: adjusted for </w:t>
      </w:r>
      <w:r w:rsidR="000A4C1A" w:rsidRPr="00F52243">
        <w:rPr>
          <w:rFonts w:ascii="Times New Roman" w:hAnsi="Times New Roman" w:cs="Times New Roman"/>
          <w:sz w:val="24"/>
          <w:szCs w:val="24"/>
        </w:rPr>
        <w:t xml:space="preserve">model </w:t>
      </w:r>
      <w:r w:rsidRPr="00F52243">
        <w:rPr>
          <w:rFonts w:ascii="Times New Roman" w:hAnsi="Times New Roman" w:cs="Times New Roman"/>
          <w:sz w:val="24"/>
          <w:szCs w:val="24"/>
        </w:rPr>
        <w:t xml:space="preserve">2 plus laboratory findings of AST, ALT, </w:t>
      </w:r>
      <w:r w:rsidRPr="00F52243">
        <w:rPr>
          <w:rFonts w:ascii="Times New Roman" w:eastAsia="맑은 고딕" w:hAnsi="Times New Roman" w:cs="Times New Roman"/>
          <w:sz w:val="24"/>
          <w:szCs w:val="24"/>
        </w:rPr>
        <w:t xml:space="preserve">and hemoglobin. </w:t>
      </w:r>
    </w:p>
    <w:p w14:paraId="6ED73575" w14:textId="512AB7A6" w:rsidR="00CF795A" w:rsidRPr="00F52243" w:rsidRDefault="000B257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  <w:sectPr w:rsidR="00CF795A" w:rsidRPr="00F52243" w:rsidSect="00771465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  <w:r w:rsidRPr="00F52243">
        <w:rPr>
          <w:rFonts w:ascii="Times New Roman" w:hAnsi="Times New Roman" w:cs="Times New Roman"/>
          <w:sz w:val="24"/>
          <w:szCs w:val="24"/>
        </w:rPr>
        <w:t>Abbreviation: GGT, gamma-glutamyl transferase; Q, quartile.</w:t>
      </w:r>
    </w:p>
    <w:p w14:paraId="7157228E" w14:textId="77777777" w:rsidR="003F1D9B" w:rsidRPr="00F52243" w:rsidRDefault="000B2574" w:rsidP="003F1D9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F5224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Figure 1. </w:t>
      </w:r>
      <w:r w:rsidRPr="00F52243">
        <w:rPr>
          <w:rFonts w:ascii="Times New Roman" w:hAnsi="Times New Roman" w:cs="Times New Roman"/>
          <w:bCs/>
          <w:sz w:val="24"/>
          <w:szCs w:val="24"/>
        </w:rPr>
        <w:t xml:space="preserve">Cumulative incidence of hip fracture according to </w:t>
      </w:r>
      <w:r w:rsidR="002C3031" w:rsidRPr="00F52243">
        <w:rPr>
          <w:rFonts w:ascii="Times New Roman" w:hAnsi="Times New Roman" w:cs="Times New Roman"/>
          <w:sz w:val="24"/>
          <w:szCs w:val="24"/>
        </w:rPr>
        <w:t>gamma-glutamyl transferase</w:t>
      </w:r>
      <w:r w:rsidR="002C3031" w:rsidRPr="00F52243" w:rsidDel="002C303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52243">
        <w:rPr>
          <w:rFonts w:ascii="Times New Roman" w:hAnsi="Times New Roman" w:cs="Times New Roman"/>
          <w:bCs/>
          <w:sz w:val="24"/>
          <w:szCs w:val="24"/>
        </w:rPr>
        <w:t xml:space="preserve">quartiles </w:t>
      </w:r>
      <w:r w:rsidR="007B2EC8" w:rsidRPr="00F52243">
        <w:rPr>
          <w:rFonts w:ascii="Times New Roman" w:hAnsi="Times New Roman" w:cs="Times New Roman"/>
          <w:bCs/>
          <w:sz w:val="24"/>
          <w:szCs w:val="24"/>
        </w:rPr>
        <w:t>(</w:t>
      </w:r>
      <w:r w:rsidRPr="00F52243">
        <w:rPr>
          <w:rFonts w:ascii="Times New Roman" w:hAnsi="Times New Roman" w:cs="Times New Roman"/>
          <w:sz w:val="24"/>
          <w:szCs w:val="24"/>
        </w:rPr>
        <w:t>Q, quartile</w:t>
      </w:r>
      <w:r w:rsidR="007B2EC8" w:rsidRPr="00F52243">
        <w:rPr>
          <w:rFonts w:ascii="Times New Roman" w:hAnsi="Times New Roman" w:cs="Times New Roman"/>
          <w:sz w:val="24"/>
          <w:szCs w:val="24"/>
        </w:rPr>
        <w:t>)</w:t>
      </w:r>
    </w:p>
    <w:p w14:paraId="36D5A29D" w14:textId="72E6C60D" w:rsidR="00F84245" w:rsidRPr="00F52243" w:rsidRDefault="00CF795A" w:rsidP="003F1D9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F52243">
        <w:rPr>
          <w:noProof/>
        </w:rPr>
        <w:drawing>
          <wp:inline distT="0" distB="0" distL="0" distR="0" wp14:anchorId="7F82EF88" wp14:editId="7CA9018A">
            <wp:extent cx="5731510" cy="6164580"/>
            <wp:effectExtent l="0" t="0" r="2540" b="762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164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CC32C8" w14:textId="77777777" w:rsidR="00E3407B" w:rsidRPr="00F52243" w:rsidRDefault="00E3407B" w:rsidP="0077146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  <w:szCs w:val="24"/>
        </w:rPr>
      </w:pPr>
    </w:p>
    <w:sectPr w:rsidR="00E3407B" w:rsidRPr="00F52243" w:rsidSect="00CF795A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43A649" w14:textId="77777777" w:rsidR="00A211F2" w:rsidRDefault="00A211F2">
      <w:pPr>
        <w:spacing w:after="0"/>
      </w:pPr>
      <w:r>
        <w:separator/>
      </w:r>
    </w:p>
  </w:endnote>
  <w:endnote w:type="continuationSeparator" w:id="0">
    <w:p w14:paraId="06D9A4F2" w14:textId="77777777" w:rsidR="00A211F2" w:rsidRDefault="00A211F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2869368"/>
      <w:docPartObj>
        <w:docPartGallery w:val="Page Numbers (Bottom of Page)"/>
        <w:docPartUnique/>
      </w:docPartObj>
    </w:sdtPr>
    <w:sdtEndPr/>
    <w:sdtContent>
      <w:p w14:paraId="23616859" w14:textId="4C75F2F8" w:rsidR="00F84245" w:rsidRDefault="00F53D7C">
        <w:pPr>
          <w:pStyle w:val="aa"/>
          <w:jc w:val="center"/>
        </w:pPr>
        <w:r>
          <w:fldChar w:fldCharType="begin"/>
        </w:r>
        <w:r w:rsidR="000B2574">
          <w:instrText>PAGE   \* MERGEFORMAT</w:instrText>
        </w:r>
        <w:r>
          <w:fldChar w:fldCharType="separate"/>
        </w:r>
        <w:r w:rsidR="00B75240" w:rsidRPr="00B75240">
          <w:rPr>
            <w:noProof/>
            <w:lang w:val="ko-KR"/>
          </w:rPr>
          <w:t>4</w:t>
        </w:r>
        <w:r>
          <w:fldChar w:fldCharType="end"/>
        </w:r>
      </w:p>
    </w:sdtContent>
  </w:sdt>
  <w:p w14:paraId="6AECF519" w14:textId="77777777" w:rsidR="00F84245" w:rsidRDefault="00F84245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E007AA" w14:textId="77777777" w:rsidR="00A211F2" w:rsidRDefault="00A211F2">
      <w:pPr>
        <w:spacing w:after="0"/>
      </w:pPr>
      <w:r>
        <w:separator/>
      </w:r>
    </w:p>
  </w:footnote>
  <w:footnote w:type="continuationSeparator" w:id="0">
    <w:p w14:paraId="4936337B" w14:textId="77777777" w:rsidR="00A211F2" w:rsidRDefault="00A211F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C66FCB"/>
    <w:multiLevelType w:val="hybridMultilevel"/>
    <w:tmpl w:val="221A87C2"/>
    <w:lvl w:ilvl="0" w:tplc="B5E4A43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9C2244FA" w:tentative="1">
      <w:start w:val="1"/>
      <w:numFmt w:val="upperLetter"/>
      <w:lvlText w:val="%2."/>
      <w:lvlJc w:val="left"/>
      <w:pPr>
        <w:ind w:left="1200" w:hanging="400"/>
      </w:pPr>
    </w:lvl>
    <w:lvl w:ilvl="2" w:tplc="A1245D22" w:tentative="1">
      <w:start w:val="1"/>
      <w:numFmt w:val="lowerRoman"/>
      <w:lvlText w:val="%3."/>
      <w:lvlJc w:val="right"/>
      <w:pPr>
        <w:ind w:left="1600" w:hanging="400"/>
      </w:pPr>
    </w:lvl>
    <w:lvl w:ilvl="3" w:tplc="64906AA2" w:tentative="1">
      <w:start w:val="1"/>
      <w:numFmt w:val="decimal"/>
      <w:lvlText w:val="%4."/>
      <w:lvlJc w:val="left"/>
      <w:pPr>
        <w:ind w:left="2000" w:hanging="400"/>
      </w:pPr>
    </w:lvl>
    <w:lvl w:ilvl="4" w:tplc="349CCECE" w:tentative="1">
      <w:start w:val="1"/>
      <w:numFmt w:val="upperLetter"/>
      <w:lvlText w:val="%5."/>
      <w:lvlJc w:val="left"/>
      <w:pPr>
        <w:ind w:left="2400" w:hanging="400"/>
      </w:pPr>
    </w:lvl>
    <w:lvl w:ilvl="5" w:tplc="6E3ECB44" w:tentative="1">
      <w:start w:val="1"/>
      <w:numFmt w:val="lowerRoman"/>
      <w:lvlText w:val="%6."/>
      <w:lvlJc w:val="right"/>
      <w:pPr>
        <w:ind w:left="2800" w:hanging="400"/>
      </w:pPr>
    </w:lvl>
    <w:lvl w:ilvl="6" w:tplc="AE64BD5A" w:tentative="1">
      <w:start w:val="1"/>
      <w:numFmt w:val="decimal"/>
      <w:lvlText w:val="%7."/>
      <w:lvlJc w:val="left"/>
      <w:pPr>
        <w:ind w:left="3200" w:hanging="400"/>
      </w:pPr>
    </w:lvl>
    <w:lvl w:ilvl="7" w:tplc="956E45EC" w:tentative="1">
      <w:start w:val="1"/>
      <w:numFmt w:val="upperLetter"/>
      <w:lvlText w:val="%8."/>
      <w:lvlJc w:val="left"/>
      <w:pPr>
        <w:ind w:left="3600" w:hanging="400"/>
      </w:pPr>
    </w:lvl>
    <w:lvl w:ilvl="8" w:tplc="DD56C2E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3527267"/>
    <w:multiLevelType w:val="hybridMultilevel"/>
    <w:tmpl w:val="0058AD5A"/>
    <w:lvl w:ilvl="0" w:tplc="EA00AA7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CC1CD2E0" w:tentative="1">
      <w:start w:val="1"/>
      <w:numFmt w:val="upperLetter"/>
      <w:lvlText w:val="%2."/>
      <w:lvlJc w:val="left"/>
      <w:pPr>
        <w:ind w:left="1200" w:hanging="400"/>
      </w:pPr>
    </w:lvl>
    <w:lvl w:ilvl="2" w:tplc="61E645EE" w:tentative="1">
      <w:start w:val="1"/>
      <w:numFmt w:val="lowerRoman"/>
      <w:lvlText w:val="%3."/>
      <w:lvlJc w:val="right"/>
      <w:pPr>
        <w:ind w:left="1600" w:hanging="400"/>
      </w:pPr>
    </w:lvl>
    <w:lvl w:ilvl="3" w:tplc="37AAD976" w:tentative="1">
      <w:start w:val="1"/>
      <w:numFmt w:val="decimal"/>
      <w:lvlText w:val="%4."/>
      <w:lvlJc w:val="left"/>
      <w:pPr>
        <w:ind w:left="2000" w:hanging="400"/>
      </w:pPr>
    </w:lvl>
    <w:lvl w:ilvl="4" w:tplc="3D08F02A" w:tentative="1">
      <w:start w:val="1"/>
      <w:numFmt w:val="upperLetter"/>
      <w:lvlText w:val="%5."/>
      <w:lvlJc w:val="left"/>
      <w:pPr>
        <w:ind w:left="2400" w:hanging="400"/>
      </w:pPr>
    </w:lvl>
    <w:lvl w:ilvl="5" w:tplc="206AC592" w:tentative="1">
      <w:start w:val="1"/>
      <w:numFmt w:val="lowerRoman"/>
      <w:lvlText w:val="%6."/>
      <w:lvlJc w:val="right"/>
      <w:pPr>
        <w:ind w:left="2800" w:hanging="400"/>
      </w:pPr>
    </w:lvl>
    <w:lvl w:ilvl="6" w:tplc="2878F70C" w:tentative="1">
      <w:start w:val="1"/>
      <w:numFmt w:val="decimal"/>
      <w:lvlText w:val="%7."/>
      <w:lvlJc w:val="left"/>
      <w:pPr>
        <w:ind w:left="3200" w:hanging="400"/>
      </w:pPr>
    </w:lvl>
    <w:lvl w:ilvl="7" w:tplc="165893CC" w:tentative="1">
      <w:start w:val="1"/>
      <w:numFmt w:val="upperLetter"/>
      <w:lvlText w:val="%8."/>
      <w:lvlJc w:val="left"/>
      <w:pPr>
        <w:ind w:left="3600" w:hanging="400"/>
      </w:pPr>
    </w:lvl>
    <w:lvl w:ilvl="8" w:tplc="69EE6096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1AE1"/>
    <w:rsid w:val="0000426D"/>
    <w:rsid w:val="00010157"/>
    <w:rsid w:val="00010258"/>
    <w:rsid w:val="0001108B"/>
    <w:rsid w:val="00023A64"/>
    <w:rsid w:val="00027DDD"/>
    <w:rsid w:val="00031A2E"/>
    <w:rsid w:val="000537E0"/>
    <w:rsid w:val="000549F9"/>
    <w:rsid w:val="000579B0"/>
    <w:rsid w:val="00060FD3"/>
    <w:rsid w:val="000626E8"/>
    <w:rsid w:val="00073FA9"/>
    <w:rsid w:val="00076052"/>
    <w:rsid w:val="00094DB4"/>
    <w:rsid w:val="000A0CA1"/>
    <w:rsid w:val="000A4C1A"/>
    <w:rsid w:val="000A5FDC"/>
    <w:rsid w:val="000B149F"/>
    <w:rsid w:val="000B2574"/>
    <w:rsid w:val="000C31E3"/>
    <w:rsid w:val="000D48AE"/>
    <w:rsid w:val="001016D5"/>
    <w:rsid w:val="00102435"/>
    <w:rsid w:val="00116861"/>
    <w:rsid w:val="0014235F"/>
    <w:rsid w:val="0016107D"/>
    <w:rsid w:val="00163F48"/>
    <w:rsid w:val="001856B4"/>
    <w:rsid w:val="00193B58"/>
    <w:rsid w:val="001950E0"/>
    <w:rsid w:val="001A376F"/>
    <w:rsid w:val="001B1A4F"/>
    <w:rsid w:val="001B3E61"/>
    <w:rsid w:val="001C5262"/>
    <w:rsid w:val="001C58A6"/>
    <w:rsid w:val="001F04F1"/>
    <w:rsid w:val="001F2555"/>
    <w:rsid w:val="00220560"/>
    <w:rsid w:val="00221248"/>
    <w:rsid w:val="00234992"/>
    <w:rsid w:val="00237309"/>
    <w:rsid w:val="00237474"/>
    <w:rsid w:val="002528F1"/>
    <w:rsid w:val="00256626"/>
    <w:rsid w:val="00256D29"/>
    <w:rsid w:val="00261C19"/>
    <w:rsid w:val="00271788"/>
    <w:rsid w:val="00286645"/>
    <w:rsid w:val="00290833"/>
    <w:rsid w:val="00292C9B"/>
    <w:rsid w:val="002979CE"/>
    <w:rsid w:val="002A2AA8"/>
    <w:rsid w:val="002B3C67"/>
    <w:rsid w:val="002B48D2"/>
    <w:rsid w:val="002C3031"/>
    <w:rsid w:val="002D2E08"/>
    <w:rsid w:val="002D7969"/>
    <w:rsid w:val="002E428C"/>
    <w:rsid w:val="002F2FD2"/>
    <w:rsid w:val="00301AE1"/>
    <w:rsid w:val="00310F94"/>
    <w:rsid w:val="00333C41"/>
    <w:rsid w:val="00335098"/>
    <w:rsid w:val="00337EAF"/>
    <w:rsid w:val="00350ED0"/>
    <w:rsid w:val="003574DB"/>
    <w:rsid w:val="00357F90"/>
    <w:rsid w:val="003639DF"/>
    <w:rsid w:val="00371296"/>
    <w:rsid w:val="00385A68"/>
    <w:rsid w:val="00395A35"/>
    <w:rsid w:val="003E7522"/>
    <w:rsid w:val="003F1D9B"/>
    <w:rsid w:val="003F466C"/>
    <w:rsid w:val="003F5E62"/>
    <w:rsid w:val="004451D1"/>
    <w:rsid w:val="00462513"/>
    <w:rsid w:val="00477B7F"/>
    <w:rsid w:val="00495C67"/>
    <w:rsid w:val="004A0D7B"/>
    <w:rsid w:val="004A29F7"/>
    <w:rsid w:val="004B2C5A"/>
    <w:rsid w:val="004C3D6E"/>
    <w:rsid w:val="004D2B19"/>
    <w:rsid w:val="004E2D16"/>
    <w:rsid w:val="004E6899"/>
    <w:rsid w:val="004F3E1F"/>
    <w:rsid w:val="004F73FE"/>
    <w:rsid w:val="0050759C"/>
    <w:rsid w:val="00523657"/>
    <w:rsid w:val="00541E14"/>
    <w:rsid w:val="005461B9"/>
    <w:rsid w:val="00576883"/>
    <w:rsid w:val="005D4DD1"/>
    <w:rsid w:val="005E1E5C"/>
    <w:rsid w:val="005E3C4C"/>
    <w:rsid w:val="005F02CA"/>
    <w:rsid w:val="005F4EB2"/>
    <w:rsid w:val="005F72F1"/>
    <w:rsid w:val="00602D48"/>
    <w:rsid w:val="006149D0"/>
    <w:rsid w:val="00620F2D"/>
    <w:rsid w:val="006220A2"/>
    <w:rsid w:val="0063279C"/>
    <w:rsid w:val="00634AB0"/>
    <w:rsid w:val="00646426"/>
    <w:rsid w:val="00651D5D"/>
    <w:rsid w:val="00663614"/>
    <w:rsid w:val="006660DB"/>
    <w:rsid w:val="006724EE"/>
    <w:rsid w:val="00674385"/>
    <w:rsid w:val="00684FD2"/>
    <w:rsid w:val="00696AF4"/>
    <w:rsid w:val="006B1F2F"/>
    <w:rsid w:val="006C2E03"/>
    <w:rsid w:val="006C6516"/>
    <w:rsid w:val="006C7635"/>
    <w:rsid w:val="006D2A9A"/>
    <w:rsid w:val="006D494F"/>
    <w:rsid w:val="006D60F6"/>
    <w:rsid w:val="007277D8"/>
    <w:rsid w:val="0074325E"/>
    <w:rsid w:val="007553AD"/>
    <w:rsid w:val="00756342"/>
    <w:rsid w:val="00764F43"/>
    <w:rsid w:val="00771465"/>
    <w:rsid w:val="00772AA0"/>
    <w:rsid w:val="007912DD"/>
    <w:rsid w:val="007937D6"/>
    <w:rsid w:val="00794751"/>
    <w:rsid w:val="007A2E5A"/>
    <w:rsid w:val="007A34D7"/>
    <w:rsid w:val="007A7C07"/>
    <w:rsid w:val="007B2EC8"/>
    <w:rsid w:val="007B6E30"/>
    <w:rsid w:val="007B75C4"/>
    <w:rsid w:val="007B7AAC"/>
    <w:rsid w:val="007D0186"/>
    <w:rsid w:val="007E1BAA"/>
    <w:rsid w:val="008033B5"/>
    <w:rsid w:val="008103CE"/>
    <w:rsid w:val="0081696A"/>
    <w:rsid w:val="00840B81"/>
    <w:rsid w:val="00873812"/>
    <w:rsid w:val="00873B94"/>
    <w:rsid w:val="008822E4"/>
    <w:rsid w:val="008921C8"/>
    <w:rsid w:val="00892366"/>
    <w:rsid w:val="008A4C7C"/>
    <w:rsid w:val="008B2D5A"/>
    <w:rsid w:val="008B38B2"/>
    <w:rsid w:val="008B5313"/>
    <w:rsid w:val="008C6C03"/>
    <w:rsid w:val="008E1B15"/>
    <w:rsid w:val="008E51FD"/>
    <w:rsid w:val="009302C7"/>
    <w:rsid w:val="00946F28"/>
    <w:rsid w:val="0095745B"/>
    <w:rsid w:val="00981AC4"/>
    <w:rsid w:val="00982227"/>
    <w:rsid w:val="009900C0"/>
    <w:rsid w:val="009A2CDE"/>
    <w:rsid w:val="009A41A6"/>
    <w:rsid w:val="009C57FE"/>
    <w:rsid w:val="009C7610"/>
    <w:rsid w:val="009D1C59"/>
    <w:rsid w:val="009E602B"/>
    <w:rsid w:val="009E60E7"/>
    <w:rsid w:val="00A02A9B"/>
    <w:rsid w:val="00A03AF3"/>
    <w:rsid w:val="00A04CD5"/>
    <w:rsid w:val="00A211F2"/>
    <w:rsid w:val="00A52DA6"/>
    <w:rsid w:val="00A530DF"/>
    <w:rsid w:val="00A8264B"/>
    <w:rsid w:val="00A92C00"/>
    <w:rsid w:val="00AB00E9"/>
    <w:rsid w:val="00AB3EEE"/>
    <w:rsid w:val="00AB619D"/>
    <w:rsid w:val="00AC0172"/>
    <w:rsid w:val="00AC35A2"/>
    <w:rsid w:val="00AD068E"/>
    <w:rsid w:val="00B10B71"/>
    <w:rsid w:val="00B14D68"/>
    <w:rsid w:val="00B17CD5"/>
    <w:rsid w:val="00B46528"/>
    <w:rsid w:val="00B70359"/>
    <w:rsid w:val="00B75240"/>
    <w:rsid w:val="00B84D84"/>
    <w:rsid w:val="00BA2CDF"/>
    <w:rsid w:val="00BC3F4A"/>
    <w:rsid w:val="00BD4891"/>
    <w:rsid w:val="00BD4A33"/>
    <w:rsid w:val="00BE0B89"/>
    <w:rsid w:val="00BF49D9"/>
    <w:rsid w:val="00BF57C6"/>
    <w:rsid w:val="00C12A32"/>
    <w:rsid w:val="00C22D3C"/>
    <w:rsid w:val="00C542B5"/>
    <w:rsid w:val="00C57E6D"/>
    <w:rsid w:val="00C6372F"/>
    <w:rsid w:val="00C6580B"/>
    <w:rsid w:val="00C94867"/>
    <w:rsid w:val="00C96169"/>
    <w:rsid w:val="00CA477B"/>
    <w:rsid w:val="00CC0992"/>
    <w:rsid w:val="00CC2276"/>
    <w:rsid w:val="00CD22F8"/>
    <w:rsid w:val="00CE709A"/>
    <w:rsid w:val="00CE7734"/>
    <w:rsid w:val="00CE7E76"/>
    <w:rsid w:val="00CF4C74"/>
    <w:rsid w:val="00CF795A"/>
    <w:rsid w:val="00CF7DCE"/>
    <w:rsid w:val="00D064EC"/>
    <w:rsid w:val="00D15784"/>
    <w:rsid w:val="00D233BA"/>
    <w:rsid w:val="00D24C59"/>
    <w:rsid w:val="00D41F8C"/>
    <w:rsid w:val="00D43273"/>
    <w:rsid w:val="00D65097"/>
    <w:rsid w:val="00D956C4"/>
    <w:rsid w:val="00D97159"/>
    <w:rsid w:val="00DA45DC"/>
    <w:rsid w:val="00DB2F65"/>
    <w:rsid w:val="00DC4F7D"/>
    <w:rsid w:val="00DE23D0"/>
    <w:rsid w:val="00DE6E71"/>
    <w:rsid w:val="00DF2308"/>
    <w:rsid w:val="00E07D3F"/>
    <w:rsid w:val="00E15EFA"/>
    <w:rsid w:val="00E3407B"/>
    <w:rsid w:val="00E6507A"/>
    <w:rsid w:val="00E832D5"/>
    <w:rsid w:val="00E9221F"/>
    <w:rsid w:val="00E97263"/>
    <w:rsid w:val="00EB2B6C"/>
    <w:rsid w:val="00EC6E36"/>
    <w:rsid w:val="00EE7E69"/>
    <w:rsid w:val="00EF4F48"/>
    <w:rsid w:val="00EF6061"/>
    <w:rsid w:val="00F1311F"/>
    <w:rsid w:val="00F14E1E"/>
    <w:rsid w:val="00F32519"/>
    <w:rsid w:val="00F33C7E"/>
    <w:rsid w:val="00F52243"/>
    <w:rsid w:val="00F53D7C"/>
    <w:rsid w:val="00F5585B"/>
    <w:rsid w:val="00F63DB0"/>
    <w:rsid w:val="00F677CC"/>
    <w:rsid w:val="00F73E1E"/>
    <w:rsid w:val="00F76B22"/>
    <w:rsid w:val="00F77DED"/>
    <w:rsid w:val="00F84245"/>
    <w:rsid w:val="00FA032E"/>
    <w:rsid w:val="00FB0841"/>
    <w:rsid w:val="00FB1B54"/>
    <w:rsid w:val="00FD79B9"/>
    <w:rsid w:val="00FE2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A88A61"/>
  <w15:docId w15:val="{7FE30A1A-7654-413F-A1E4-179028D81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8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1AE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1AE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660DB"/>
    <w:pPr>
      <w:ind w:leftChars="400" w:left="800"/>
    </w:pPr>
  </w:style>
  <w:style w:type="character" w:styleId="a5">
    <w:name w:val="annotation reference"/>
    <w:basedOn w:val="a0"/>
    <w:uiPriority w:val="99"/>
    <w:semiHidden/>
    <w:unhideWhenUsed/>
    <w:rsid w:val="00EE7E69"/>
    <w:rPr>
      <w:sz w:val="18"/>
      <w:szCs w:val="18"/>
    </w:rPr>
  </w:style>
  <w:style w:type="paragraph" w:styleId="a6">
    <w:name w:val="annotation text"/>
    <w:basedOn w:val="a"/>
    <w:link w:val="Char"/>
    <w:uiPriority w:val="99"/>
    <w:semiHidden/>
    <w:unhideWhenUsed/>
    <w:rsid w:val="00EE7E69"/>
    <w:pPr>
      <w:jc w:val="left"/>
    </w:pPr>
  </w:style>
  <w:style w:type="character" w:customStyle="1" w:styleId="Char">
    <w:name w:val="메모 텍스트 Char"/>
    <w:basedOn w:val="a0"/>
    <w:link w:val="a6"/>
    <w:uiPriority w:val="99"/>
    <w:semiHidden/>
    <w:rsid w:val="00EE7E69"/>
  </w:style>
  <w:style w:type="paragraph" w:styleId="a7">
    <w:name w:val="Balloon Text"/>
    <w:basedOn w:val="a"/>
    <w:link w:val="Char0"/>
    <w:uiPriority w:val="99"/>
    <w:semiHidden/>
    <w:unhideWhenUsed/>
    <w:rsid w:val="00EE7E69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EE7E69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annotation subject"/>
    <w:basedOn w:val="a6"/>
    <w:next w:val="a6"/>
    <w:link w:val="Char1"/>
    <w:uiPriority w:val="99"/>
    <w:semiHidden/>
    <w:unhideWhenUsed/>
    <w:rsid w:val="003574DB"/>
    <w:rPr>
      <w:b/>
      <w:bCs/>
    </w:rPr>
  </w:style>
  <w:style w:type="character" w:customStyle="1" w:styleId="Char1">
    <w:name w:val="메모 주제 Char"/>
    <w:basedOn w:val="Char"/>
    <w:link w:val="a8"/>
    <w:uiPriority w:val="99"/>
    <w:semiHidden/>
    <w:rsid w:val="003574DB"/>
    <w:rPr>
      <w:b/>
      <w:bCs/>
    </w:rPr>
  </w:style>
  <w:style w:type="paragraph" w:styleId="a9">
    <w:name w:val="header"/>
    <w:basedOn w:val="a"/>
    <w:link w:val="Char2"/>
    <w:uiPriority w:val="99"/>
    <w:unhideWhenUsed/>
    <w:rsid w:val="00E9221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E9221F"/>
  </w:style>
  <w:style w:type="paragraph" w:styleId="aa">
    <w:name w:val="footer"/>
    <w:basedOn w:val="a"/>
    <w:link w:val="Char3"/>
    <w:uiPriority w:val="99"/>
    <w:unhideWhenUsed/>
    <w:rsid w:val="00E9221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E9221F"/>
  </w:style>
  <w:style w:type="character" w:styleId="ab">
    <w:name w:val="Placeholder Text"/>
    <w:basedOn w:val="a0"/>
    <w:uiPriority w:val="99"/>
    <w:semiHidden/>
    <w:rsid w:val="0077146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5762FB-BA50-4F92-8748-03409B670C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35</Words>
  <Characters>6470</Characters>
  <Application>Microsoft Office Word</Application>
  <DocSecurity>0</DocSecurity>
  <Lines>53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유민희(연구지원부)</dc:creator>
  <cp:lastModifiedBy>Administrator</cp:lastModifiedBy>
  <cp:revision>2</cp:revision>
  <cp:lastPrinted>2021-12-23T07:44:00Z</cp:lastPrinted>
  <dcterms:created xsi:type="dcterms:W3CDTF">2022-06-23T03:22:00Z</dcterms:created>
  <dcterms:modified xsi:type="dcterms:W3CDTF">2022-06-23T03:22:00Z</dcterms:modified>
</cp:coreProperties>
</file>